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7A7614" w14:textId="77777777" w:rsidR="004B274C" w:rsidRPr="00075DF9" w:rsidRDefault="004B274C" w:rsidP="004B274C">
      <w:pPr>
        <w:spacing w:after="0"/>
        <w:jc w:val="both"/>
        <w:rPr>
          <w:rFonts w:ascii="Times New Roman" w:hAnsi="Times New Roman" w:cs="Times New Roman"/>
          <w:b/>
          <w:color w:val="1C1C1C"/>
          <w:sz w:val="28"/>
          <w:szCs w:val="28"/>
          <w:shd w:val="clear" w:color="auto" w:fill="FFFFFF"/>
        </w:rPr>
      </w:pPr>
      <w:bookmarkStart w:id="0" w:name="_Hlk180585038"/>
      <w:bookmarkStart w:id="1" w:name="_Hlk180578792"/>
      <w:r w:rsidRPr="00075DF9">
        <w:rPr>
          <w:rFonts w:ascii="Times New Roman" w:hAnsi="Times New Roman" w:cs="Times New Roman"/>
          <w:b/>
          <w:color w:val="1C1C1C"/>
          <w:sz w:val="28"/>
          <w:szCs w:val="28"/>
          <w:shd w:val="clear" w:color="auto" w:fill="FFFFFF"/>
        </w:rPr>
        <w:t xml:space="preserve">Mechanistic understanding of metabolic cross-talk between </w:t>
      </w:r>
      <w:r w:rsidRPr="00075DF9">
        <w:rPr>
          <w:rFonts w:ascii="Times New Roman" w:hAnsi="Times New Roman" w:cs="Times New Roman"/>
          <w:b/>
          <w:bCs/>
          <w:i/>
          <w:iCs/>
          <w:color w:val="1C1C1C"/>
          <w:sz w:val="28"/>
          <w:szCs w:val="28"/>
          <w:shd w:val="clear" w:color="auto" w:fill="FFFFFF"/>
        </w:rPr>
        <w:t>Aloe vera</w:t>
      </w:r>
      <w:r w:rsidRPr="00075DF9">
        <w:rPr>
          <w:rFonts w:ascii="Times New Roman" w:hAnsi="Times New Roman" w:cs="Times New Roman"/>
          <w:b/>
          <w:color w:val="1C1C1C"/>
          <w:sz w:val="28"/>
          <w:szCs w:val="28"/>
          <w:shd w:val="clear" w:color="auto" w:fill="FFFFFF"/>
        </w:rPr>
        <w:t xml:space="preserve"> and </w:t>
      </w:r>
      <w:r>
        <w:rPr>
          <w:rFonts w:ascii="Times New Roman" w:hAnsi="Times New Roman" w:cs="Times New Roman"/>
          <w:b/>
          <w:color w:val="1C1C1C"/>
          <w:sz w:val="28"/>
          <w:szCs w:val="28"/>
          <w:shd w:val="clear" w:color="auto" w:fill="FFFFFF"/>
        </w:rPr>
        <w:t>native</w:t>
      </w:r>
      <w:r w:rsidRPr="00075DF9">
        <w:rPr>
          <w:rFonts w:ascii="Times New Roman" w:hAnsi="Times New Roman" w:cs="Times New Roman"/>
          <w:b/>
          <w:color w:val="1C1C1C"/>
          <w:sz w:val="28"/>
          <w:szCs w:val="28"/>
          <w:shd w:val="clear" w:color="auto" w:fill="FFFFFF"/>
        </w:rPr>
        <w:t xml:space="preserve"> soil </w:t>
      </w:r>
      <w:r>
        <w:rPr>
          <w:rFonts w:ascii="Times New Roman" w:hAnsi="Times New Roman" w:cs="Times New Roman"/>
          <w:b/>
          <w:color w:val="1C1C1C"/>
          <w:sz w:val="28"/>
          <w:szCs w:val="28"/>
          <w:shd w:val="clear" w:color="auto" w:fill="FFFFFF"/>
        </w:rPr>
        <w:t>bacteria</w:t>
      </w:r>
      <w:r w:rsidRPr="00075DF9">
        <w:rPr>
          <w:rFonts w:ascii="Times New Roman" w:hAnsi="Times New Roman" w:cs="Times New Roman"/>
          <w:b/>
          <w:color w:val="1C1C1C"/>
          <w:sz w:val="28"/>
          <w:szCs w:val="28"/>
          <w:shd w:val="clear" w:color="auto" w:fill="FFFFFF"/>
        </w:rPr>
        <w:t xml:space="preserve"> for growth promotion and </w:t>
      </w:r>
      <w:r>
        <w:rPr>
          <w:rFonts w:ascii="Times New Roman" w:hAnsi="Times New Roman" w:cs="Times New Roman"/>
          <w:b/>
          <w:color w:val="1C1C1C"/>
          <w:sz w:val="28"/>
          <w:szCs w:val="28"/>
          <w:shd w:val="clear" w:color="auto" w:fill="FFFFFF"/>
        </w:rPr>
        <w:t>secondary</w:t>
      </w:r>
      <w:r w:rsidRPr="00075DF9">
        <w:rPr>
          <w:rFonts w:ascii="Times New Roman" w:hAnsi="Times New Roman" w:cs="Times New Roman"/>
          <w:b/>
          <w:color w:val="1C1C1C"/>
          <w:sz w:val="28"/>
          <w:szCs w:val="28"/>
          <w:shd w:val="clear" w:color="auto" w:fill="FFFFFF"/>
        </w:rPr>
        <w:t xml:space="preserve"> metabolites accumulation </w:t>
      </w:r>
    </w:p>
    <w:bookmarkEnd w:id="0"/>
    <w:p w14:paraId="1F109C0F" w14:textId="77777777" w:rsidR="004B274C" w:rsidRPr="00075DF9" w:rsidRDefault="004B274C" w:rsidP="004B274C">
      <w:pPr>
        <w:spacing w:after="0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075DF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eha Singh Chandel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 xml:space="preserve"> </w:t>
      </w:r>
      <w:r w:rsidRPr="00075DF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. B. Singh, Anukool Vaishnav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</w:t>
      </w:r>
    </w:p>
    <w:bookmarkEnd w:id="1"/>
    <w:p w14:paraId="5B3FA72A" w14:textId="77777777" w:rsidR="004B274C" w:rsidRPr="00075DF9" w:rsidRDefault="004B274C" w:rsidP="004B274C">
      <w:pPr>
        <w:spacing w:after="0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075DF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Department of biotechnology, GLA University, Mathura-281122, Uttar Pradesh, India </w:t>
      </w:r>
    </w:p>
    <w:p w14:paraId="33FCED8B" w14:textId="77777777" w:rsidR="004B274C" w:rsidRPr="00075DF9" w:rsidRDefault="004B274C" w:rsidP="004B274C">
      <w:pPr>
        <w:spacing w:after="0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075DF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*Corresponding author- Anukool Vaishnav; Email- </w:t>
      </w:r>
      <w:hyperlink r:id="rId7" w:history="1">
        <w:r w:rsidRPr="00075DF9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anukool.vaishnav@gla.ac.in</w:t>
        </w:r>
      </w:hyperlink>
      <w:r w:rsidRPr="00075DF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 Mobile- +919983750974</w:t>
      </w:r>
    </w:p>
    <w:p w14:paraId="06314CD8" w14:textId="77777777" w:rsidR="00CE641F" w:rsidRDefault="00CE64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B2D9E5" w14:textId="77777777" w:rsidR="00CE641F" w:rsidRDefault="00CE64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26C22F" w14:textId="77777777" w:rsidR="00EC2D0C" w:rsidRDefault="00EC2D0C">
      <w:pPr>
        <w:rPr>
          <w:rFonts w:ascii="Times New Roman" w:hAnsi="Times New Roman" w:cs="Times New Roman"/>
          <w:b/>
          <w:bCs/>
          <w:sz w:val="24"/>
          <w:szCs w:val="24"/>
        </w:rPr>
        <w:sectPr w:rsidR="00EC2D0C" w:rsidSect="00EC2D0C">
          <w:footerReference w:type="default" r:id="rId8"/>
          <w:pgSz w:w="12240" w:h="15840"/>
          <w:pgMar w:top="1440" w:right="1325" w:bottom="1440" w:left="1440" w:header="708" w:footer="708" w:gutter="0"/>
          <w:cols w:space="708"/>
          <w:docGrid w:linePitch="360"/>
        </w:sectPr>
      </w:pPr>
    </w:p>
    <w:p w14:paraId="58C5AAFF" w14:textId="62446261" w:rsidR="007227EF" w:rsidRDefault="007227EF" w:rsidP="007A059E">
      <w:pPr>
        <w:jc w:val="both"/>
        <w:rPr>
          <w:rFonts w:ascii="Times New Roman" w:hAnsi="Times New Roman" w:cs="Times New Roman"/>
          <w:sz w:val="24"/>
          <w:szCs w:val="24"/>
        </w:rPr>
      </w:pPr>
      <w:r w:rsidRPr="007A059E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7A059E" w:rsidRPr="007A059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E711B">
        <w:rPr>
          <w:rFonts w:ascii="Times New Roman" w:hAnsi="Times New Roman" w:cs="Times New Roman"/>
          <w:b/>
          <w:sz w:val="24"/>
          <w:szCs w:val="24"/>
        </w:rPr>
        <w:t>S</w:t>
      </w:r>
      <w:r w:rsidR="004B274C">
        <w:rPr>
          <w:rFonts w:ascii="Times New Roman" w:hAnsi="Times New Roman" w:cs="Times New Roman"/>
          <w:b/>
          <w:sz w:val="24"/>
          <w:szCs w:val="24"/>
        </w:rPr>
        <w:t>1</w:t>
      </w:r>
      <w:r w:rsidR="001E711B">
        <w:rPr>
          <w:rFonts w:ascii="Times New Roman" w:hAnsi="Times New Roman" w:cs="Times New Roman"/>
          <w:b/>
          <w:sz w:val="24"/>
          <w:szCs w:val="24"/>
        </w:rPr>
        <w:t>:</w:t>
      </w:r>
      <w:r w:rsidR="007A059E" w:rsidRPr="007A059E">
        <w:rPr>
          <w:rFonts w:ascii="Times New Roman" w:hAnsi="Times New Roman" w:cs="Times New Roman"/>
          <w:sz w:val="24"/>
          <w:szCs w:val="24"/>
        </w:rPr>
        <w:t xml:space="preserve"> </w:t>
      </w:r>
      <w:r w:rsidRPr="007A059E">
        <w:rPr>
          <w:rFonts w:ascii="Times New Roman" w:hAnsi="Times New Roman" w:cs="Times New Roman"/>
          <w:sz w:val="24"/>
          <w:szCs w:val="24"/>
        </w:rPr>
        <w:t xml:space="preserve"> </w:t>
      </w:r>
      <w:r w:rsidR="007A059E" w:rsidRPr="007A059E">
        <w:rPr>
          <w:rFonts w:ascii="Times New Roman" w:hAnsi="Times New Roman" w:cs="Times New Roman"/>
          <w:sz w:val="24"/>
          <w:szCs w:val="24"/>
        </w:rPr>
        <w:t xml:space="preserve">GC/MS profiling of </w:t>
      </w:r>
      <w:r w:rsidR="001E711B">
        <w:rPr>
          <w:rFonts w:ascii="Times New Roman" w:hAnsi="Times New Roman" w:cs="Times New Roman"/>
          <w:sz w:val="24"/>
          <w:szCs w:val="24"/>
        </w:rPr>
        <w:t xml:space="preserve">metabolite </w:t>
      </w:r>
      <w:r w:rsidR="007A059E" w:rsidRPr="007A059E">
        <w:rPr>
          <w:rFonts w:ascii="Times New Roman" w:hAnsi="Times New Roman" w:cs="Times New Roman"/>
          <w:sz w:val="24"/>
          <w:szCs w:val="24"/>
        </w:rPr>
        <w:t xml:space="preserve">compounds present </w:t>
      </w:r>
      <w:r w:rsidR="006E0A24" w:rsidRPr="007A059E">
        <w:rPr>
          <w:rFonts w:ascii="Times New Roman" w:hAnsi="Times New Roman" w:cs="Times New Roman"/>
          <w:sz w:val="24"/>
          <w:szCs w:val="24"/>
        </w:rPr>
        <w:t xml:space="preserve">in </w:t>
      </w:r>
      <w:r w:rsidR="005923D8">
        <w:rPr>
          <w:rFonts w:ascii="Times New Roman" w:hAnsi="Times New Roman" w:cs="Times New Roman"/>
          <w:sz w:val="24"/>
          <w:szCs w:val="24"/>
        </w:rPr>
        <w:t xml:space="preserve">the </w:t>
      </w:r>
      <w:r w:rsidR="004B274C" w:rsidRPr="00B56EAE">
        <w:rPr>
          <w:rFonts w:ascii="Times New Roman" w:hAnsi="Times New Roman" w:cs="Times New Roman"/>
          <w:b/>
          <w:bCs/>
          <w:sz w:val="24"/>
          <w:szCs w:val="24"/>
          <w:u w:val="single"/>
        </w:rPr>
        <w:t>rhizosphere soil of consortium treated</w:t>
      </w:r>
      <w:r w:rsidR="004B274C">
        <w:rPr>
          <w:rFonts w:ascii="Times New Roman" w:hAnsi="Times New Roman" w:cs="Times New Roman"/>
          <w:sz w:val="24"/>
          <w:szCs w:val="24"/>
        </w:rPr>
        <w:t xml:space="preserve"> </w:t>
      </w:r>
      <w:r w:rsidR="007A059E" w:rsidRPr="007A059E">
        <w:rPr>
          <w:rFonts w:ascii="Times New Roman" w:hAnsi="Times New Roman" w:cs="Times New Roman"/>
          <w:sz w:val="24"/>
          <w:szCs w:val="24"/>
        </w:rPr>
        <w:t>plant</w:t>
      </w:r>
      <w:r w:rsidR="001E711B">
        <w:rPr>
          <w:rFonts w:ascii="Times New Roman" w:hAnsi="Times New Roman" w:cs="Times New Roman"/>
          <w:sz w:val="24"/>
          <w:szCs w:val="24"/>
        </w:rPr>
        <w:t>s</w:t>
      </w:r>
      <w:r w:rsidR="007A059E" w:rsidRPr="007A059E">
        <w:rPr>
          <w:rFonts w:ascii="Times New Roman" w:hAnsi="Times New Roman" w:cs="Times New Roman"/>
          <w:sz w:val="24"/>
          <w:szCs w:val="24"/>
        </w:rPr>
        <w:t xml:space="preserve"> </w:t>
      </w:r>
      <w:r w:rsidR="001E711B">
        <w:rPr>
          <w:rFonts w:ascii="Times New Roman" w:hAnsi="Times New Roman" w:cs="Times New Roman"/>
          <w:sz w:val="24"/>
          <w:szCs w:val="24"/>
        </w:rPr>
        <w:t xml:space="preserve">and </w:t>
      </w:r>
      <w:r w:rsidR="007A059E" w:rsidRPr="007A059E">
        <w:rPr>
          <w:rFonts w:ascii="Times New Roman" w:hAnsi="Times New Roman" w:cs="Times New Roman"/>
          <w:sz w:val="24"/>
          <w:szCs w:val="24"/>
        </w:rPr>
        <w:t xml:space="preserve">their properties </w:t>
      </w:r>
      <w:r w:rsidR="001E711B">
        <w:rPr>
          <w:rFonts w:ascii="Times New Roman" w:hAnsi="Times New Roman" w:cs="Times New Roman"/>
          <w:sz w:val="24"/>
          <w:szCs w:val="24"/>
        </w:rPr>
        <w:t xml:space="preserve">as documented </w:t>
      </w:r>
      <w:r w:rsidR="007A059E" w:rsidRPr="007A059E">
        <w:rPr>
          <w:rFonts w:ascii="Times New Roman" w:hAnsi="Times New Roman" w:cs="Times New Roman"/>
          <w:sz w:val="24"/>
          <w:szCs w:val="24"/>
        </w:rPr>
        <w:t xml:space="preserve">in </w:t>
      </w:r>
      <w:r w:rsidR="001E711B">
        <w:rPr>
          <w:rFonts w:ascii="Times New Roman" w:hAnsi="Times New Roman" w:cs="Times New Roman"/>
          <w:sz w:val="24"/>
          <w:szCs w:val="24"/>
        </w:rPr>
        <w:t xml:space="preserve">available </w:t>
      </w:r>
      <w:r w:rsidR="007A059E" w:rsidRPr="007A059E">
        <w:rPr>
          <w:rFonts w:ascii="Times New Roman" w:hAnsi="Times New Roman" w:cs="Times New Roman"/>
          <w:sz w:val="24"/>
          <w:szCs w:val="24"/>
        </w:rPr>
        <w:t>literature.</w:t>
      </w:r>
    </w:p>
    <w:tbl>
      <w:tblPr>
        <w:tblW w:w="13063" w:type="dxa"/>
        <w:tblInd w:w="113" w:type="dxa"/>
        <w:tblLook w:val="04A0" w:firstRow="1" w:lastRow="0" w:firstColumn="1" w:lastColumn="0" w:noHBand="0" w:noVBand="1"/>
      </w:tblPr>
      <w:tblGrid>
        <w:gridCol w:w="577"/>
        <w:gridCol w:w="3666"/>
        <w:gridCol w:w="1426"/>
        <w:gridCol w:w="1275"/>
        <w:gridCol w:w="3293"/>
        <w:gridCol w:w="2826"/>
      </w:tblGrid>
      <w:tr w:rsidR="00B56EAE" w:rsidRPr="005923D8" w14:paraId="729492C0" w14:textId="77777777" w:rsidTr="00E14E1D">
        <w:trPr>
          <w:trHeight w:val="283"/>
        </w:trPr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3A775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. No.</w:t>
            </w:r>
          </w:p>
        </w:tc>
        <w:tc>
          <w:tcPr>
            <w:tcW w:w="3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BBF6A4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me of compound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5F67D" w14:textId="4FCF4A4E" w:rsidR="00B56EAE" w:rsidRDefault="00B56EAE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tention</w:t>
            </w:r>
          </w:p>
          <w:p w14:paraId="7DF1C1D3" w14:textId="1173C90E" w:rsidR="005923D8" w:rsidRPr="005923D8" w:rsidRDefault="00B56EAE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me (</w:t>
            </w:r>
            <w:r w:rsidR="005923D8" w:rsidRPr="00592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5AA19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ea%</w:t>
            </w:r>
          </w:p>
        </w:tc>
        <w:tc>
          <w:tcPr>
            <w:tcW w:w="3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B5107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roperties </w:t>
            </w:r>
          </w:p>
        </w:tc>
        <w:tc>
          <w:tcPr>
            <w:tcW w:w="2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0727A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s</w:t>
            </w:r>
          </w:p>
        </w:tc>
      </w:tr>
      <w:tr w:rsidR="00B56EAE" w:rsidRPr="005923D8" w14:paraId="1B104AD1" w14:textId="77777777" w:rsidTr="00E14E1D">
        <w:trPr>
          <w:trHeight w:val="283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EC72F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C4498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Chloro-3-n-butyltetrahydropyran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051FD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1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6176D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45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D7323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microbial 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6C494" w14:textId="21F4C859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ssam et al., 2021</w:t>
            </w:r>
          </w:p>
        </w:tc>
      </w:tr>
      <w:tr w:rsidR="00B56EAE" w:rsidRPr="005923D8" w14:paraId="790901F1" w14:textId="77777777" w:rsidTr="00E14E1D">
        <w:trPr>
          <w:trHeight w:val="283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300BA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FC062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opentanone, 3,4-bis(methylene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416CB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4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B1D26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99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9A1C83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oxidant, Antimicrobial 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4A209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Mullaivendhan et al., 2024</w:t>
            </w:r>
          </w:p>
        </w:tc>
      </w:tr>
      <w:tr w:rsidR="00B56EAE" w:rsidRPr="005923D8" w14:paraId="2349CBE8" w14:textId="77777777" w:rsidTr="00E14E1D">
        <w:trPr>
          <w:trHeight w:val="283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699C701C" w14:textId="0C2410E0" w:rsidR="005923D8" w:rsidRPr="005923D8" w:rsidRDefault="00B56EAE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</w:t>
            </w:r>
            <w:r w:rsidR="005923D8"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3185E23A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5-di-tert-Butylaniline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78448ECD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28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79275677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845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752D0724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Organic electroluminescent materials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5B77F047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ai et al., 2017</w:t>
            </w:r>
          </w:p>
        </w:tc>
      </w:tr>
      <w:tr w:rsidR="00B56EAE" w:rsidRPr="005923D8" w14:paraId="2193B886" w14:textId="77777777" w:rsidTr="00E14E1D">
        <w:trPr>
          <w:trHeight w:val="283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03D46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B96E6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ohexene, 2-ethenyl-1,3,3-trimethyl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8C1AE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8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B1F08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482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924243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sz w:val="24"/>
                <w:szCs w:val="24"/>
              </w:rPr>
              <w:t>Antimicrobial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4BB57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Li et al., 2012</w:t>
            </w:r>
          </w:p>
        </w:tc>
      </w:tr>
      <w:tr w:rsidR="00B56EAE" w:rsidRPr="005923D8" w14:paraId="40D1E75D" w14:textId="77777777" w:rsidTr="00E14E1D">
        <w:trPr>
          <w:trHeight w:val="283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A9DD5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5D437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Decyne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B01AB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1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BE618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65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712EB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lling clays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D7FEF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innavaia, 1987</w:t>
            </w:r>
          </w:p>
        </w:tc>
      </w:tr>
      <w:tr w:rsidR="00B56EAE" w:rsidRPr="005923D8" w14:paraId="0A9E32FB" w14:textId="77777777" w:rsidTr="00E14E1D">
        <w:trPr>
          <w:trHeight w:val="283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4FA5B812" w14:textId="702C4CC3" w:rsidR="005923D8" w:rsidRPr="005923D8" w:rsidRDefault="00B56EAE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</w:t>
            </w:r>
            <w:r w:rsidR="005923D8"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239369DA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Tetradecyne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69508578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2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511D2C0D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792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672FD84B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microbial 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3189B2D4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-Sheekh et al., 2020</w:t>
            </w:r>
          </w:p>
        </w:tc>
      </w:tr>
      <w:tr w:rsidR="00B56EAE" w:rsidRPr="005923D8" w14:paraId="7AAA3610" w14:textId="77777777" w:rsidTr="00E14E1D">
        <w:trPr>
          <w:trHeight w:val="283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670FE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9A7BF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decane, 1-cyclopentyl-4-(3-cyclopentylpropyl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544BF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35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B1E9D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478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254F5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ardioprotective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238CF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adharajan et al., 2016</w:t>
            </w:r>
          </w:p>
        </w:tc>
      </w:tr>
      <w:tr w:rsidR="00B56EAE" w:rsidRPr="005923D8" w14:paraId="126A69B5" w14:textId="77777777" w:rsidTr="00E14E1D">
        <w:trPr>
          <w:trHeight w:val="283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8EDFC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EC538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-tricyclo undecane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0EC1A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2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E9DE7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483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C7572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Record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257AD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56EAE" w:rsidRPr="005923D8" w14:paraId="74E99B65" w14:textId="77777777" w:rsidTr="00E14E1D">
        <w:trPr>
          <w:trHeight w:val="283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600C6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8725D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Tetradecanynoic acid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829BB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5E3DE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77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39C14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iinflammetory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7A2B3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lho et al., 2017</w:t>
            </w:r>
          </w:p>
        </w:tc>
      </w:tr>
      <w:tr w:rsidR="00B56EAE" w:rsidRPr="005923D8" w14:paraId="557DD48C" w14:textId="77777777" w:rsidTr="00E14E1D">
        <w:trPr>
          <w:trHeight w:val="283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40FB60E3" w14:textId="6E89D018" w:rsidR="005923D8" w:rsidRPr="005923D8" w:rsidRDefault="00B56EAE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</w:t>
            </w:r>
            <w:r w:rsidR="005923D8"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06C0AD39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Octadecyne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28C2257F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85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3B253F0C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588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1EF074E5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ioxidant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09C13E40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dhoumi et al., 2024</w:t>
            </w:r>
          </w:p>
        </w:tc>
      </w:tr>
      <w:tr w:rsidR="00B56EAE" w:rsidRPr="005923D8" w14:paraId="4BCB25BE" w14:textId="77777777" w:rsidTr="00E14E1D">
        <w:trPr>
          <w:trHeight w:val="283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574FDAA5" w14:textId="38012147" w:rsidR="005923D8" w:rsidRPr="005923D8" w:rsidRDefault="00B56EAE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</w:t>
            </w:r>
            <w:r w:rsidR="005923D8"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2D83D957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-2-Decen-1-ol, methyl ether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36359993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6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4151745E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442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6CEA1D6D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heat shock resistant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6C77D249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u et al., 2022</w:t>
            </w:r>
          </w:p>
        </w:tc>
      </w:tr>
      <w:tr w:rsidR="00B56EAE" w:rsidRPr="005923D8" w14:paraId="282AB345" w14:textId="77777777" w:rsidTr="00E14E1D">
        <w:trPr>
          <w:trHeight w:val="283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4B73C12A" w14:textId="1E6684AD" w:rsidR="005923D8" w:rsidRPr="005923D8" w:rsidRDefault="00B56EAE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</w:t>
            </w:r>
            <w:r w:rsidR="005923D8"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32C64B9D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Methylbicycloctane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7C4F9A53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3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14E06F9F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86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0126D7D8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Homogeneous catalyst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4A332BF8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Maurya, 2020</w:t>
            </w:r>
          </w:p>
        </w:tc>
      </w:tr>
      <w:tr w:rsidR="00B56EAE" w:rsidRPr="005923D8" w14:paraId="0A4974D4" w14:textId="77777777" w:rsidTr="00E14E1D">
        <w:trPr>
          <w:trHeight w:val="283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C2BC5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7E5E6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cosatrienoic acid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BB7BF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8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4D25B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43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6E132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cancer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A29FB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Ediriweera et al., 2024</w:t>
            </w:r>
          </w:p>
        </w:tc>
      </w:tr>
      <w:tr w:rsidR="00B56EAE" w:rsidRPr="005923D8" w14:paraId="5EEB79B9" w14:textId="77777777" w:rsidTr="00E14E1D">
        <w:trPr>
          <w:trHeight w:val="283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3990C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32564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-Heptadecyn-1-ol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E6AD5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,9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550CF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84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9F076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unomodulatory, Antimicrobial 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AC1D8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agunath and Ramasubramanian 2022</w:t>
            </w:r>
          </w:p>
        </w:tc>
      </w:tr>
      <w:tr w:rsidR="00B56EAE" w:rsidRPr="005923D8" w14:paraId="0BE896AC" w14:textId="77777777" w:rsidTr="00482E7C">
        <w:trPr>
          <w:trHeight w:val="283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0AA98A99" w14:textId="7CC4A9AC" w:rsidR="005923D8" w:rsidRPr="005923D8" w:rsidRDefault="00482E7C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</w:t>
            </w:r>
            <w:r w:rsidR="005923D8"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2536C1A3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adecadienoic acid, methyl ester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40AF4A94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26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1FCCEABB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93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1355CF0B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microbial 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5DF49AEE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nd et al., 2011</w:t>
            </w:r>
          </w:p>
        </w:tc>
      </w:tr>
      <w:tr w:rsidR="00B56EAE" w:rsidRPr="005923D8" w14:paraId="3D184ADF" w14:textId="77777777" w:rsidTr="00E14E1D">
        <w:trPr>
          <w:trHeight w:val="283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74E901C6" w14:textId="3E8DDD6B" w:rsidR="005923D8" w:rsidRPr="005923D8" w:rsidRDefault="00B56EAE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</w:t>
            </w:r>
            <w:r w:rsidR="005923D8"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29F5F919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H-Benzocyclohepten-2-one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5C620AC6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4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38442DD7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208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2A9F57C4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microbial 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3DF6B8B2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mery, 2020</w:t>
            </w:r>
          </w:p>
        </w:tc>
      </w:tr>
      <w:tr w:rsidR="00B56EAE" w:rsidRPr="005923D8" w14:paraId="0027638B" w14:textId="77777777" w:rsidTr="00E14E1D">
        <w:trPr>
          <w:trHeight w:val="283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D2E6B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A9DCD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cyclohexan-2-ol, 2-ethenyl-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4C6FF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87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2F27D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627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D74AF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Record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23E28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56EAE" w:rsidRPr="005923D8" w14:paraId="61936AA6" w14:textId="77777777" w:rsidTr="00803EC9">
        <w:trPr>
          <w:trHeight w:val="283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28B44" w14:textId="11309E30" w:rsidR="005923D8" w:rsidRPr="00803EC9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3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552ED" w14:textId="1C0EE3DC" w:rsidR="005923D8" w:rsidRPr="00803EC9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3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cosahexaenoic acid, methyl ester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AF7D2" w14:textId="77777777" w:rsidR="005923D8" w:rsidRPr="00803EC9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3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97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213E9" w14:textId="77777777" w:rsidR="005923D8" w:rsidRPr="00803EC9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3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26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2A0EB" w14:textId="77777777" w:rsidR="005923D8" w:rsidRPr="00803EC9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3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esterol oxidation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437F5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03EC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Hu and Chen 2002</w:t>
            </w:r>
            <w:r w:rsidRPr="005923D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</w:p>
        </w:tc>
      </w:tr>
      <w:tr w:rsidR="00B56EAE" w:rsidRPr="005923D8" w14:paraId="1053BFEE" w14:textId="77777777" w:rsidTr="00E14E1D">
        <w:trPr>
          <w:trHeight w:val="283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F486E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A93E8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c-10-ynoic acid, undec-2-en-1-yl ester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8ED25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76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E7151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07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0E1835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Ankylosing spondylitis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34C52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nett et al., 2017</w:t>
            </w:r>
          </w:p>
        </w:tc>
      </w:tr>
      <w:tr w:rsidR="00B56EAE" w:rsidRPr="005923D8" w14:paraId="55511FAC" w14:textId="77777777" w:rsidTr="00E14E1D">
        <w:trPr>
          <w:trHeight w:val="283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6D4A4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886D9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adecynoic acid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A02A2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,0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3C57D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21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C0E93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RAS palmitoyltransferases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7DFCB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ng et al., 2024</w:t>
            </w:r>
          </w:p>
        </w:tc>
      </w:tr>
      <w:tr w:rsidR="00B56EAE" w:rsidRPr="005923D8" w14:paraId="28929BB3" w14:textId="77777777" w:rsidTr="00E14E1D">
        <w:trPr>
          <w:trHeight w:val="283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8FAC7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1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97059" w14:textId="5E9C989B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ynan-17-ol, 18,19-didehydro-10-methoxy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7C7D2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,06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993B0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73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39CF5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asorelaxant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92A8F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hmad et al., 2010</w:t>
            </w:r>
          </w:p>
        </w:tc>
      </w:tr>
      <w:tr w:rsidR="00B56EAE" w:rsidRPr="005923D8" w14:paraId="39202178" w14:textId="77777777" w:rsidTr="00E14E1D">
        <w:trPr>
          <w:trHeight w:val="283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BDD26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FBA59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-Hexadecynoic acid, methyl ester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C9D02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,88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023CD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64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A53A8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romone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801F7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ström et al., 2013</w:t>
            </w:r>
          </w:p>
        </w:tc>
      </w:tr>
      <w:tr w:rsidR="00B56EAE" w:rsidRPr="005923D8" w14:paraId="6D24C024" w14:textId="77777777" w:rsidTr="00E14E1D">
        <w:trPr>
          <w:trHeight w:val="283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0D00A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9C223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anol, 2-(9-octadecenyloxy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97C86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3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B0947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51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FD884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microbial 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1ECC3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Mohy El-Din and Mohyeldin  2018 </w:t>
            </w:r>
          </w:p>
        </w:tc>
      </w:tr>
      <w:tr w:rsidR="00B56EAE" w:rsidRPr="005923D8" w14:paraId="7CDBD40F" w14:textId="77777777" w:rsidTr="00E14E1D">
        <w:trPr>
          <w:trHeight w:val="283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35EC13F9" w14:textId="05E9B22E" w:rsidR="005923D8" w:rsidRPr="005923D8" w:rsidRDefault="003549E3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5923D8"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hideMark/>
          </w:tcPr>
          <w:p w14:paraId="3CC70AB4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ean-12-ene-3,15,16,21,22,28-hexol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3AF26DAA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9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0165D72C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45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3AFC603E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toxic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7F04F945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u et al., 2005</w:t>
            </w:r>
          </w:p>
        </w:tc>
      </w:tr>
      <w:tr w:rsidR="00B56EAE" w:rsidRPr="005923D8" w14:paraId="5D5A7D21" w14:textId="77777777" w:rsidTr="00E14E1D">
        <w:trPr>
          <w:trHeight w:val="283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3375E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FC4A0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Butyl-2,7-octadien-1-ol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6FFCC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0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00E80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303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912BA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atoprotective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03552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ta et al., 2022</w:t>
            </w:r>
          </w:p>
        </w:tc>
      </w:tr>
      <w:tr w:rsidR="00B56EAE" w:rsidRPr="005923D8" w14:paraId="5380B9B6" w14:textId="77777777" w:rsidTr="00E14E1D">
        <w:trPr>
          <w:trHeight w:val="283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F3BDE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8AE87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adecadien-1-ol acetate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C6D0C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2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056E1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395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1B068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ntimicrobial, Antibiofilm, Antioxidant, Anticancer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9683C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ajput et al., 2021</w:t>
            </w:r>
          </w:p>
        </w:tc>
      </w:tr>
      <w:tr w:rsidR="00B56EAE" w:rsidRPr="005923D8" w14:paraId="55A46452" w14:textId="77777777" w:rsidTr="00E14E1D">
        <w:trPr>
          <w:trHeight w:val="283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154F6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50CAE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Butenoic acid, 2-methyl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4223D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2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24C63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04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93DB7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Ca2+ channel TRPV4 agonist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187D2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xander et al., 2013</w:t>
            </w:r>
          </w:p>
        </w:tc>
      </w:tr>
      <w:tr w:rsidR="00B56EAE" w:rsidRPr="005923D8" w14:paraId="06D3227F" w14:textId="77777777" w:rsidTr="00482E7C">
        <w:trPr>
          <w:trHeight w:val="283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9803F" w14:textId="691647B5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9BE49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adecatrienoic acid, methyl ester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5E8B5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6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D610F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38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17FA6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microbial 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ADF3D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hmed and Othman, 2024 </w:t>
            </w:r>
          </w:p>
        </w:tc>
      </w:tr>
      <w:tr w:rsidR="00B56EAE" w:rsidRPr="005923D8" w14:paraId="16ED3309" w14:textId="77777777" w:rsidTr="00E14E1D">
        <w:trPr>
          <w:trHeight w:val="283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6CDF14DC" w14:textId="63742BEF" w:rsidR="005923D8" w:rsidRPr="005923D8" w:rsidRDefault="00B56EAE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</w:t>
            </w:r>
            <w:r w:rsidR="005923D8"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45303B00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adecatrienoic acid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66544B3C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1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4AD72DA3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282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3BFEB52F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oxidant, Antiinflammatory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3579A64A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ha et al., 2012</w:t>
            </w:r>
          </w:p>
        </w:tc>
      </w:tr>
      <w:tr w:rsidR="00B56EAE" w:rsidRPr="005923D8" w14:paraId="1FFA7378" w14:textId="77777777" w:rsidTr="00E14E1D">
        <w:trPr>
          <w:trHeight w:val="283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BA50E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7DA2F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cosatrienoic acid, methyl ester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A1D94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22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DB52B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196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C1CF2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Inactivation of lipoxygenase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F4017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Kühn et al., 1991</w:t>
            </w:r>
          </w:p>
        </w:tc>
      </w:tr>
      <w:tr w:rsidR="00B56EAE" w:rsidRPr="005923D8" w14:paraId="238C32E3" w14:textId="77777777" w:rsidTr="00E14E1D">
        <w:trPr>
          <w:trHeight w:val="283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C9683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70A36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H-Cyclopropa[3,4]benz[1,2-e]azulen-5-one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FA5AA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3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341C0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155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E382C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Record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DA628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56EAE" w:rsidRPr="005923D8" w14:paraId="6200725B" w14:textId="77777777" w:rsidTr="00E14E1D">
        <w:trPr>
          <w:trHeight w:val="283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8E696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02E435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Phenanthrenol, dodecahydro-4a,7- dimethyl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98551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4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C59E1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819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0E455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Fragrance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45151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shihara et al., 2005</w:t>
            </w:r>
          </w:p>
        </w:tc>
      </w:tr>
      <w:tr w:rsidR="00B56EAE" w:rsidRPr="005923D8" w14:paraId="307594FC" w14:textId="77777777" w:rsidTr="00E14E1D">
        <w:trPr>
          <w:trHeight w:val="283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FF67C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FBC54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tanedioic acid, bis-dodecylamide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8AEB8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48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39844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43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55738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Record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FFC7A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56EAE" w:rsidRPr="005923D8" w14:paraId="4543279B" w14:textId="77777777" w:rsidTr="00E14E1D">
        <w:trPr>
          <w:trHeight w:val="283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15806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A94CD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estane-3,5-diol, 5-acetate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B6645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67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F5131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233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DA7C65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Cholesterol analogues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3265B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s, 2011</w:t>
            </w:r>
          </w:p>
        </w:tc>
      </w:tr>
      <w:tr w:rsidR="00B56EAE" w:rsidRPr="005923D8" w14:paraId="7BBE055C" w14:textId="77777777" w:rsidTr="00E14E1D">
        <w:trPr>
          <w:trHeight w:val="283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34824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356F5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anthrene, 9-dodecyltetradecahydro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BD297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7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ABFAC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56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81B01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lgesic, Antiinflammatory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0B008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yed et al., 2023</w:t>
            </w:r>
          </w:p>
        </w:tc>
      </w:tr>
      <w:tr w:rsidR="00B56EAE" w:rsidRPr="005923D8" w14:paraId="69F1F7A6" w14:textId="77777777" w:rsidTr="00E14E1D">
        <w:trPr>
          <w:trHeight w:val="283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43E0A530" w14:textId="7AC65666" w:rsidR="005923D8" w:rsidRPr="005923D8" w:rsidRDefault="00B56EAE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</w:t>
            </w:r>
            <w:r w:rsidR="005923D8"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1C2E0B90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,4-Dimethyl-1-dimethyl(trimethylsilylmethyl) 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2D7E6715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9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65456D50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07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337F8A5A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Record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3EEB74F0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56EAE" w:rsidRPr="005923D8" w14:paraId="0F8F428B" w14:textId="77777777" w:rsidTr="00E14E1D">
        <w:trPr>
          <w:trHeight w:val="283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02B67AB1" w14:textId="25ED7A72" w:rsidR="005923D8" w:rsidRPr="005923D8" w:rsidRDefault="00B56EAE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</w:t>
            </w:r>
            <w:r w:rsidR="005923D8"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2D8D948B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ooctene, 5,6-diethenyl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2B8873D6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,2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2CD0B355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277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5D7C8E82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idioxylation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0E73E7C6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voia et al., 2014</w:t>
            </w:r>
          </w:p>
        </w:tc>
      </w:tr>
    </w:tbl>
    <w:p w14:paraId="4FA23523" w14:textId="5E066D2D" w:rsidR="005923D8" w:rsidRDefault="00B56EAE" w:rsidP="007A059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#</w:t>
      </w:r>
      <w:r w:rsidRPr="00B56EAE">
        <w:rPr>
          <w:rFonts w:ascii="Times New Roman" w:hAnsi="Times New Roman" w:cs="Times New Roman"/>
          <w:sz w:val="24"/>
          <w:szCs w:val="24"/>
        </w:rPr>
        <w:t xml:space="preserve">The compounds highlighted in green were commonly found in all </w:t>
      </w:r>
      <w:r w:rsidR="001911BF">
        <w:rPr>
          <w:rFonts w:ascii="Times New Roman" w:hAnsi="Times New Roman" w:cs="Times New Roman"/>
          <w:sz w:val="24"/>
          <w:szCs w:val="24"/>
        </w:rPr>
        <w:t>treatments</w:t>
      </w:r>
      <w:r w:rsidRPr="00B56EAE">
        <w:rPr>
          <w:rFonts w:ascii="Times New Roman" w:hAnsi="Times New Roman" w:cs="Times New Roman"/>
          <w:sz w:val="24"/>
          <w:szCs w:val="24"/>
        </w:rPr>
        <w:t>.</w:t>
      </w:r>
    </w:p>
    <w:p w14:paraId="1E9E89A8" w14:textId="0B2C4A2F" w:rsidR="00E23DF5" w:rsidRDefault="00E23DF5" w:rsidP="007A059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The compound highlighted in blue were only found in the rhizosphere soil inoculated with consortium treatment.  </w:t>
      </w:r>
    </w:p>
    <w:p w14:paraId="6E18C288" w14:textId="77777777" w:rsidR="00E14E1D" w:rsidRDefault="00E14E1D" w:rsidP="005923D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4743687" w14:textId="46B6CE65" w:rsidR="005923D8" w:rsidRDefault="005923D8" w:rsidP="005923D8">
      <w:pPr>
        <w:jc w:val="both"/>
        <w:rPr>
          <w:rFonts w:ascii="Times New Roman" w:hAnsi="Times New Roman" w:cs="Times New Roman"/>
          <w:sz w:val="24"/>
          <w:szCs w:val="24"/>
        </w:rPr>
      </w:pPr>
      <w:r w:rsidRPr="007A059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:</w:t>
      </w:r>
      <w:r w:rsidRPr="007A059E">
        <w:rPr>
          <w:rFonts w:ascii="Times New Roman" w:hAnsi="Times New Roman" w:cs="Times New Roman"/>
          <w:sz w:val="24"/>
          <w:szCs w:val="24"/>
        </w:rPr>
        <w:t xml:space="preserve">  GC/MS profiling of </w:t>
      </w:r>
      <w:r>
        <w:rPr>
          <w:rFonts w:ascii="Times New Roman" w:hAnsi="Times New Roman" w:cs="Times New Roman"/>
          <w:sz w:val="24"/>
          <w:szCs w:val="24"/>
        </w:rPr>
        <w:t xml:space="preserve">metabolite </w:t>
      </w:r>
      <w:r w:rsidRPr="007A059E">
        <w:rPr>
          <w:rFonts w:ascii="Times New Roman" w:hAnsi="Times New Roman" w:cs="Times New Roman"/>
          <w:sz w:val="24"/>
          <w:szCs w:val="24"/>
        </w:rPr>
        <w:t xml:space="preserve">compounds present in </w:t>
      </w:r>
      <w:r w:rsidR="00B56EAE">
        <w:rPr>
          <w:rFonts w:ascii="Times New Roman" w:hAnsi="Times New Roman" w:cs="Times New Roman"/>
          <w:sz w:val="24"/>
          <w:szCs w:val="24"/>
        </w:rPr>
        <w:t xml:space="preserve">the </w:t>
      </w:r>
      <w:r w:rsidRPr="00B56EAE">
        <w:rPr>
          <w:rFonts w:ascii="Times New Roman" w:hAnsi="Times New Roman" w:cs="Times New Roman"/>
          <w:b/>
          <w:bCs/>
          <w:sz w:val="24"/>
          <w:szCs w:val="24"/>
          <w:u w:val="single"/>
        </w:rPr>
        <w:t>roots of consortium treated plants</w:t>
      </w:r>
      <w:r w:rsidRPr="007A05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7A059E">
        <w:rPr>
          <w:rFonts w:ascii="Times New Roman" w:hAnsi="Times New Roman" w:cs="Times New Roman"/>
          <w:sz w:val="24"/>
          <w:szCs w:val="24"/>
        </w:rPr>
        <w:t xml:space="preserve">their properties </w:t>
      </w:r>
      <w:r>
        <w:rPr>
          <w:rFonts w:ascii="Times New Roman" w:hAnsi="Times New Roman" w:cs="Times New Roman"/>
          <w:sz w:val="24"/>
          <w:szCs w:val="24"/>
        </w:rPr>
        <w:t xml:space="preserve">as documented </w:t>
      </w:r>
      <w:r w:rsidRPr="007A059E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available </w:t>
      </w:r>
      <w:r w:rsidRPr="007A059E">
        <w:rPr>
          <w:rFonts w:ascii="Times New Roman" w:hAnsi="Times New Roman" w:cs="Times New Roman"/>
          <w:sz w:val="24"/>
          <w:szCs w:val="24"/>
        </w:rPr>
        <w:t>literature.</w:t>
      </w:r>
    </w:p>
    <w:tbl>
      <w:tblPr>
        <w:tblW w:w="12178" w:type="dxa"/>
        <w:tblInd w:w="113" w:type="dxa"/>
        <w:tblLook w:val="04A0" w:firstRow="1" w:lastRow="0" w:firstColumn="1" w:lastColumn="0" w:noHBand="0" w:noVBand="1"/>
      </w:tblPr>
      <w:tblGrid>
        <w:gridCol w:w="846"/>
        <w:gridCol w:w="3536"/>
        <w:gridCol w:w="992"/>
        <w:gridCol w:w="993"/>
        <w:gridCol w:w="3260"/>
        <w:gridCol w:w="2551"/>
      </w:tblGrid>
      <w:tr w:rsidR="005923D8" w:rsidRPr="005923D8" w14:paraId="545869B5" w14:textId="77777777" w:rsidTr="00377AE0">
        <w:trPr>
          <w:trHeight w:val="34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C0895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. No.</w:t>
            </w:r>
          </w:p>
        </w:tc>
        <w:tc>
          <w:tcPr>
            <w:tcW w:w="3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320495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me of compoun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6BAC5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T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7EE1C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ea%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67A24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roperties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8AC58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s</w:t>
            </w:r>
          </w:p>
        </w:tc>
      </w:tr>
      <w:tr w:rsidR="005923D8" w:rsidRPr="005923D8" w14:paraId="310A9A18" w14:textId="77777777" w:rsidTr="00377AE0">
        <w:trPr>
          <w:trHeight w:val="3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C385E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B5267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5-di-tert-Butylanili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5149B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2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45A51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8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9D7B9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Organic electroluminescent materials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5CF9E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ai et al., 2017</w:t>
            </w:r>
          </w:p>
        </w:tc>
      </w:tr>
      <w:tr w:rsidR="005923D8" w:rsidRPr="005923D8" w14:paraId="22C8930C" w14:textId="77777777" w:rsidTr="00377AE0">
        <w:trPr>
          <w:trHeight w:val="3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65F50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373AE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Decy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9982E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1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FD881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5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1A4C1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lling clay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A5C6D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innavaia, 1987</w:t>
            </w:r>
          </w:p>
        </w:tc>
      </w:tr>
      <w:tr w:rsidR="005923D8" w:rsidRPr="005923D8" w14:paraId="6D8695F2" w14:textId="77777777" w:rsidTr="00377AE0">
        <w:trPr>
          <w:trHeight w:val="3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DF7D9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9F40F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Tetradecy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4AE14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,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70BCE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5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CD62C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microbial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12509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eekh et al., 2020</w:t>
            </w:r>
          </w:p>
        </w:tc>
      </w:tr>
      <w:tr w:rsidR="005923D8" w:rsidRPr="005923D8" w14:paraId="4A799FE2" w14:textId="77777777" w:rsidTr="00377AE0">
        <w:trPr>
          <w:trHeight w:val="3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35049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BE599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Tetradecanynoic ac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3F9B2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EF6B4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B5DD0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iinflammetory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AC94E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lho et al., 2017</w:t>
            </w:r>
          </w:p>
        </w:tc>
      </w:tr>
      <w:tr w:rsidR="005923D8" w:rsidRPr="005923D8" w14:paraId="1D68F169" w14:textId="77777777" w:rsidTr="00377AE0">
        <w:trPr>
          <w:trHeight w:val="3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78655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92D90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Octadecy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5E07B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8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18920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3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68489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ioxidant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77BE6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dhoumi et al., 2024</w:t>
            </w:r>
          </w:p>
        </w:tc>
      </w:tr>
      <w:tr w:rsidR="005923D8" w:rsidRPr="005923D8" w14:paraId="543691D5" w14:textId="77777777" w:rsidTr="00377AE0">
        <w:trPr>
          <w:trHeight w:val="3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20E3A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8B30C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-2-Decen-1-ol, methyl eth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97D04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6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E025A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11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D394C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heat shock resistan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BE329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u et al., 2022</w:t>
            </w:r>
          </w:p>
        </w:tc>
      </w:tr>
      <w:tr w:rsidR="005923D8" w:rsidRPr="005923D8" w14:paraId="7EB327FD" w14:textId="77777777" w:rsidTr="00377AE0">
        <w:trPr>
          <w:trHeight w:val="3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56E79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BE67C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Methylbicyclocta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5E44F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3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48C8E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6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105F8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Homogeneous catalys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EC186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Maurya, 2020</w:t>
            </w:r>
          </w:p>
        </w:tc>
      </w:tr>
      <w:tr w:rsidR="005923D8" w:rsidRPr="005923D8" w14:paraId="3D6DDC28" w14:textId="77777777" w:rsidTr="00726812">
        <w:trPr>
          <w:trHeight w:val="3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20DEC" w14:textId="5445B20A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CD7B2" w14:textId="40CAA5D5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adecadienoic acid, methyl es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BB403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2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5A398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1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1C327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microbial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88D33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nd et al., 2011</w:t>
            </w:r>
          </w:p>
        </w:tc>
      </w:tr>
      <w:tr w:rsidR="005923D8" w:rsidRPr="005923D8" w14:paraId="69C063AB" w14:textId="77777777" w:rsidTr="00377AE0">
        <w:trPr>
          <w:trHeight w:val="3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3C379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EC3BC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H-Benzocyclohepten-2-o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7E7C6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4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38707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79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FC0D4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microbial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56214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mery, 2020</w:t>
            </w:r>
          </w:p>
        </w:tc>
      </w:tr>
      <w:tr w:rsidR="005923D8" w:rsidRPr="005923D8" w14:paraId="6421CD89" w14:textId="77777777" w:rsidTr="00377AE0">
        <w:trPr>
          <w:trHeight w:val="3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C7F20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5A699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Decene, 4-ethyny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5095C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7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4D6BB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6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E8245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iallergic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89611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ng et al., 2001</w:t>
            </w:r>
          </w:p>
        </w:tc>
      </w:tr>
      <w:tr w:rsidR="005923D8" w:rsidRPr="005923D8" w14:paraId="3FA3A060" w14:textId="77777777" w:rsidTr="00377AE0">
        <w:trPr>
          <w:trHeight w:val="3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6E5EB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F70D0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cyclohexan-2-ol, 2-ethenyl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7D2ED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8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38F36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95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9DE8A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Recor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B1864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23D8" w:rsidRPr="005923D8" w14:paraId="381F6E7F" w14:textId="77777777" w:rsidTr="00377AE0">
        <w:trPr>
          <w:trHeight w:val="3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C59DF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06F12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-Hexenoic acid, 14-hydroxy-14-methy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1BBB7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3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B327A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1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C2160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Recor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93C69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23D8" w:rsidRPr="005923D8" w14:paraId="6B23498B" w14:textId="77777777" w:rsidTr="00377AE0">
        <w:trPr>
          <w:trHeight w:val="3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EDCC6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85B38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1-Dodecadie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02B2B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9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4D076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6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E0F6A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growth promote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23976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Gamboa-Becerra et al., 2022</w:t>
            </w:r>
          </w:p>
        </w:tc>
      </w:tr>
      <w:tr w:rsidR="005923D8" w:rsidRPr="005923D8" w14:paraId="2F0BD21B" w14:textId="77777777" w:rsidTr="00377AE0">
        <w:trPr>
          <w:trHeight w:val="3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945FE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EFBB7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Butyl-2,7-octadien-1-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B582C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0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26EC4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4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04CCB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atoprotectiv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EB754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ta et al., 2022</w:t>
            </w:r>
          </w:p>
        </w:tc>
      </w:tr>
      <w:tr w:rsidR="005923D8" w:rsidRPr="005923D8" w14:paraId="30F5C1B8" w14:textId="77777777" w:rsidTr="00377AE0">
        <w:trPr>
          <w:trHeight w:val="3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73881F4F" w14:textId="61053FF2" w:rsidR="005923D8" w:rsidRPr="005923D8" w:rsidRDefault="00EB78F0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5923D8"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4826212B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11-Hexadecadie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79D3580B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0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3BE58DA4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707798ED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ioxidant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3732BFD3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abakaran et al., 2017</w:t>
            </w:r>
          </w:p>
        </w:tc>
      </w:tr>
      <w:tr w:rsidR="005923D8" w:rsidRPr="005923D8" w14:paraId="4CC6B332" w14:textId="77777777" w:rsidTr="00377AE0">
        <w:trPr>
          <w:trHeight w:val="3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56EEF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D9E6A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opropaneoctanoic ac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32F4F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1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ACBA2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73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2C8D7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Antimicrobial, Antioxidant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FA26B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drasekar et al., 2015</w:t>
            </w:r>
          </w:p>
        </w:tc>
      </w:tr>
      <w:tr w:rsidR="005923D8" w:rsidRPr="005923D8" w14:paraId="4F46C7C8" w14:textId="77777777" w:rsidTr="00377AE0">
        <w:trPr>
          <w:trHeight w:val="3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55436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C8DA8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adecadien-1-ol acet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3518F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2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C813C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9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6D408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ntimicrobial, Antibiofilm, Antioxidant, Anticance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10CDA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ajput et al., 2021</w:t>
            </w:r>
          </w:p>
        </w:tc>
      </w:tr>
      <w:tr w:rsidR="005923D8" w:rsidRPr="005923D8" w14:paraId="600FC70F" w14:textId="77777777" w:rsidTr="00377AE0">
        <w:trPr>
          <w:trHeight w:val="3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696B3386" w14:textId="327796DB" w:rsidR="005923D8" w:rsidRPr="005923D8" w:rsidRDefault="00B56EAE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</w:t>
            </w:r>
            <w:r w:rsidR="005923D8"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50A47CC9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Butenoic acid, 2-methy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51541471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2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21A122B2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82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3DBCD2DE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Ca2+ channel TRPV4 agonis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0FF25E13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xander et al., 2013</w:t>
            </w:r>
          </w:p>
        </w:tc>
      </w:tr>
      <w:tr w:rsidR="005923D8" w:rsidRPr="005923D8" w14:paraId="39AC2D24" w14:textId="77777777" w:rsidTr="00377AE0">
        <w:trPr>
          <w:trHeight w:val="3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46137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261DC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adecatrienoic acid, methyl es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0F776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6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228BC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83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176FC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microbial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E6E58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hmed and Othman, 2024 </w:t>
            </w:r>
          </w:p>
        </w:tc>
      </w:tr>
      <w:tr w:rsidR="005923D8" w:rsidRPr="005923D8" w14:paraId="1B88B4DE" w14:textId="77777777" w:rsidTr="00377AE0">
        <w:trPr>
          <w:trHeight w:val="3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C8BA2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0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57941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adecatrienoic ac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97D51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1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969EF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9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1EA0A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oxidant, Antiinflammatory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C50E8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ha et al., 2012</w:t>
            </w:r>
          </w:p>
        </w:tc>
      </w:tr>
      <w:tr w:rsidR="005923D8" w:rsidRPr="005923D8" w14:paraId="33E4D207" w14:textId="77777777" w:rsidTr="00377AE0">
        <w:trPr>
          <w:trHeight w:val="3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F614B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46060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cosatrienoic acid, methyl es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20C74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2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4A638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4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97148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Inactivation of lipoxygenas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BC72C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Kühn et al., 1991</w:t>
            </w:r>
          </w:p>
        </w:tc>
      </w:tr>
      <w:tr w:rsidR="005923D8" w:rsidRPr="005923D8" w14:paraId="60CCF0F3" w14:textId="77777777" w:rsidTr="00377AE0">
        <w:trPr>
          <w:trHeight w:val="3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A37B9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18A499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Phenanthrenol, dodecahydro-4a,7- dimethy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F6D1B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4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97163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FAEDE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Fragrance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4548F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shihara et al., 2005</w:t>
            </w:r>
          </w:p>
        </w:tc>
      </w:tr>
      <w:tr w:rsidR="005923D8" w:rsidRPr="005923D8" w14:paraId="2AFF44E9" w14:textId="77777777" w:rsidTr="00377AE0">
        <w:trPr>
          <w:trHeight w:val="3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314495E9" w14:textId="30E32055" w:rsidR="005923D8" w:rsidRPr="005923D8" w:rsidRDefault="00B56EAE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</w:t>
            </w:r>
            <w:r w:rsidR="005923D8"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2F37DA3F" w14:textId="54542D51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ntanedioic acid, bis-dodecylamide </w:t>
            </w:r>
            <w:r w:rsidR="00BC36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Glutaric aci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0CBC6B1F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4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33663BA3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41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740A989B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Fragrance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558D5B95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shihara et al., 2005</w:t>
            </w:r>
          </w:p>
        </w:tc>
      </w:tr>
      <w:tr w:rsidR="005923D8" w:rsidRPr="005923D8" w14:paraId="6D2E4FAC" w14:textId="77777777" w:rsidTr="00377AE0">
        <w:trPr>
          <w:trHeight w:val="3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37A0F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6E5C02" w14:textId="59585A92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H-Cyclopropa[3,4]benz[1,2-e]azulen-5-o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C61F0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56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60A49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43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53AAD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ntioxidan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90CD7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katullah et al., 2024</w:t>
            </w:r>
          </w:p>
        </w:tc>
      </w:tr>
      <w:tr w:rsidR="005923D8" w:rsidRPr="005923D8" w14:paraId="7BC7A9AC" w14:textId="77777777" w:rsidTr="00377AE0">
        <w:trPr>
          <w:trHeight w:val="3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362D6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E36E35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-Formyl-1-hydroxy-18-aza-tricycloctade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79F28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5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161FA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2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8803F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-HT3 receptor modulator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CE2DA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zzo et al., 2015</w:t>
            </w:r>
          </w:p>
        </w:tc>
      </w:tr>
      <w:tr w:rsidR="005923D8" w:rsidRPr="005923D8" w14:paraId="3395EB3A" w14:textId="77777777" w:rsidTr="00377AE0">
        <w:trPr>
          <w:trHeight w:val="3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51B94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FCC6A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estane-3,5-diol, 5-acet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1DB93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6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13A71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6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CBE90E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Cholesterol analogu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87610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s, 2011</w:t>
            </w:r>
          </w:p>
        </w:tc>
      </w:tr>
      <w:tr w:rsidR="005923D8" w:rsidRPr="005923D8" w14:paraId="26B18BDC" w14:textId="77777777" w:rsidTr="00377AE0">
        <w:trPr>
          <w:trHeight w:val="3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196DD861" w14:textId="217312E3" w:rsidR="005923D8" w:rsidRPr="005923D8" w:rsidRDefault="00EB78F0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5923D8"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2612BF95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quilin, TBDMS deriva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384C6F67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6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675A85B4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81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16C82894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Recor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17C9759B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23D8" w:rsidRPr="005923D8" w14:paraId="0F36CAF4" w14:textId="77777777" w:rsidTr="00377AE0">
        <w:trPr>
          <w:trHeight w:val="3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F3484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E6B44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anthrene, 9-dodecyltetradecahydr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5FC32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7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90AF7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21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688DD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lgesic, Antiinflammatory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D45AC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yed et al., 2023</w:t>
            </w:r>
          </w:p>
        </w:tc>
      </w:tr>
      <w:tr w:rsidR="005923D8" w:rsidRPr="005923D8" w14:paraId="359659FE" w14:textId="77777777" w:rsidTr="00377AE0">
        <w:trPr>
          <w:trHeight w:val="3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4A298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AE84A6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,4-Dimethyl-1-dimethyl(trimethylsilylmethyl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3AF91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330A9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64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E74D8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Recor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57E2D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23D8" w:rsidRPr="005923D8" w14:paraId="338FFEE5" w14:textId="77777777" w:rsidTr="00377AE0">
        <w:trPr>
          <w:trHeight w:val="3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7305A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6C6B0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opentanol, 1,2-dimethyl-3-(1-methyletheny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10730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,0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D6739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5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DDBAD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agrance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14E91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g et al., 2015</w:t>
            </w:r>
          </w:p>
        </w:tc>
      </w:tr>
      <w:tr w:rsidR="005923D8" w:rsidRPr="005923D8" w14:paraId="24C4E152" w14:textId="77777777" w:rsidTr="00726812">
        <w:trPr>
          <w:trHeight w:val="3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36327873" w14:textId="7BD4BF54" w:rsidR="005923D8" w:rsidRPr="005923D8" w:rsidRDefault="00726812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5923D8"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hideMark/>
          </w:tcPr>
          <w:p w14:paraId="4943A4C6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5,9-Trioxa-4-phosphaheneicosan-1-aminiu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43152755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,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1D92B4D5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87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hideMark/>
          </w:tcPr>
          <w:p w14:paraId="203017C3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Antiinflammatory, Anti-COVID-19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700C5925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heesh et al., 2022</w:t>
            </w:r>
          </w:p>
        </w:tc>
      </w:tr>
      <w:tr w:rsidR="005923D8" w:rsidRPr="005923D8" w14:paraId="02797A20" w14:textId="77777777" w:rsidTr="00377AE0">
        <w:trPr>
          <w:trHeight w:val="3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4CA73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77871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ynan-17-ol, 18,19-didehydro-10-methox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458A5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,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9AAB9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4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773EB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Antimicrobial, Antioxidant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6C9D3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haya et al., 2021</w:t>
            </w:r>
          </w:p>
        </w:tc>
      </w:tr>
      <w:tr w:rsidR="005923D8" w:rsidRPr="005923D8" w14:paraId="2957AA97" w14:textId="77777777" w:rsidTr="00377AE0">
        <w:trPr>
          <w:trHeight w:val="3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094EC245" w14:textId="56A85E7D" w:rsidR="005923D8" w:rsidRPr="005923D8" w:rsidRDefault="00EB78F0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5923D8"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2D7F7DBA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vandul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0F071CEF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,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1EEDB549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9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2050730C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Antimicrobial, Antioxidant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495A540F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Özdemir et al., 2022</w:t>
            </w:r>
          </w:p>
        </w:tc>
      </w:tr>
      <w:tr w:rsidR="005923D8" w:rsidRPr="005923D8" w14:paraId="3DD91A4C" w14:textId="77777777" w:rsidTr="00377AE0">
        <w:trPr>
          <w:trHeight w:val="3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82AA4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88981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ooctene, 5,6-dietheny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FEEFB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,2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FFA36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8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EBA2A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idioxylation 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8C137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voia et al., 2014</w:t>
            </w:r>
          </w:p>
        </w:tc>
      </w:tr>
      <w:tr w:rsidR="005923D8" w:rsidRPr="005923D8" w14:paraId="336131DB" w14:textId="77777777" w:rsidTr="00377AE0">
        <w:trPr>
          <w:trHeight w:val="3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29BBE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ADA276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Piperidineacetic acid, 1-acetyl-5-ethy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E6BED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,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F1B86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80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F8E8A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oxidan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C1A13" w14:textId="77777777" w:rsidR="005923D8" w:rsidRPr="005923D8" w:rsidRDefault="005923D8" w:rsidP="00E14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dayaprakash et al., 2015</w:t>
            </w:r>
          </w:p>
        </w:tc>
      </w:tr>
    </w:tbl>
    <w:p w14:paraId="7A63D8D2" w14:textId="2762E407" w:rsidR="001E711B" w:rsidRDefault="00B56EAE" w:rsidP="007A059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 w:rsidRPr="00B56EAE">
        <w:rPr>
          <w:rFonts w:ascii="Times New Roman" w:hAnsi="Times New Roman" w:cs="Times New Roman"/>
          <w:sz w:val="24"/>
          <w:szCs w:val="24"/>
        </w:rPr>
        <w:t xml:space="preserve">Compounds highlighted in yellow were </w:t>
      </w:r>
      <w:r w:rsidR="003549E3">
        <w:rPr>
          <w:rFonts w:ascii="Times New Roman" w:hAnsi="Times New Roman" w:cs="Times New Roman"/>
          <w:sz w:val="24"/>
          <w:szCs w:val="24"/>
        </w:rPr>
        <w:t>commonly</w:t>
      </w:r>
      <w:r w:rsidR="001911BF">
        <w:rPr>
          <w:rFonts w:ascii="Times New Roman" w:hAnsi="Times New Roman" w:cs="Times New Roman"/>
          <w:sz w:val="24"/>
          <w:szCs w:val="24"/>
        </w:rPr>
        <w:t xml:space="preserve"> present </w:t>
      </w:r>
      <w:r w:rsidRPr="00B56EAE">
        <w:rPr>
          <w:rFonts w:ascii="Times New Roman" w:hAnsi="Times New Roman" w:cs="Times New Roman"/>
          <w:sz w:val="24"/>
          <w:szCs w:val="24"/>
        </w:rPr>
        <w:t xml:space="preserve">in the consortium treatment roots </w:t>
      </w:r>
      <w:r w:rsidR="001911BF">
        <w:rPr>
          <w:rFonts w:ascii="Times New Roman" w:hAnsi="Times New Roman" w:cs="Times New Roman"/>
          <w:sz w:val="24"/>
          <w:szCs w:val="24"/>
        </w:rPr>
        <w:t xml:space="preserve">as well as </w:t>
      </w:r>
      <w:r w:rsidRPr="00B56EAE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its</w:t>
      </w:r>
      <w:r w:rsidRPr="00B56EAE">
        <w:rPr>
          <w:rFonts w:ascii="Times New Roman" w:hAnsi="Times New Roman" w:cs="Times New Roman"/>
          <w:sz w:val="24"/>
          <w:szCs w:val="24"/>
        </w:rPr>
        <w:t xml:space="preserve"> rhizosphere soil.</w:t>
      </w:r>
    </w:p>
    <w:p w14:paraId="39B6AE0E" w14:textId="71505020" w:rsidR="00E23DF5" w:rsidRDefault="00E23DF5" w:rsidP="00E23DF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The compounds highlighted in blue were only found in the roots inoculated with consortium treatment.  </w:t>
      </w:r>
    </w:p>
    <w:p w14:paraId="4B2DDE51" w14:textId="77777777" w:rsidR="00E23DF5" w:rsidRDefault="00E23DF5" w:rsidP="007A059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11FA40A" w14:textId="0111DDBF" w:rsidR="005923D8" w:rsidRDefault="005923D8" w:rsidP="005923D8">
      <w:pPr>
        <w:jc w:val="both"/>
        <w:rPr>
          <w:rFonts w:ascii="Times New Roman" w:hAnsi="Times New Roman" w:cs="Times New Roman"/>
          <w:sz w:val="24"/>
          <w:szCs w:val="24"/>
        </w:rPr>
      </w:pPr>
      <w:r w:rsidRPr="007A059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3:</w:t>
      </w:r>
      <w:r w:rsidRPr="007A059E">
        <w:rPr>
          <w:rFonts w:ascii="Times New Roman" w:hAnsi="Times New Roman" w:cs="Times New Roman"/>
          <w:sz w:val="24"/>
          <w:szCs w:val="24"/>
        </w:rPr>
        <w:t xml:space="preserve">  GC/MS profiling of </w:t>
      </w:r>
      <w:r>
        <w:rPr>
          <w:rFonts w:ascii="Times New Roman" w:hAnsi="Times New Roman" w:cs="Times New Roman"/>
          <w:sz w:val="24"/>
          <w:szCs w:val="24"/>
        </w:rPr>
        <w:t xml:space="preserve">metabolite </w:t>
      </w:r>
      <w:r w:rsidRPr="007A059E">
        <w:rPr>
          <w:rFonts w:ascii="Times New Roman" w:hAnsi="Times New Roman" w:cs="Times New Roman"/>
          <w:sz w:val="24"/>
          <w:szCs w:val="24"/>
        </w:rPr>
        <w:t xml:space="preserve">compounds present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B78F0">
        <w:rPr>
          <w:rFonts w:ascii="Times New Roman" w:hAnsi="Times New Roman" w:cs="Times New Roman"/>
          <w:b/>
          <w:bCs/>
          <w:sz w:val="24"/>
          <w:szCs w:val="24"/>
          <w:u w:val="single"/>
        </w:rPr>
        <w:t>rhizosphere soil of GLAU-BT16</w:t>
      </w:r>
      <w:r>
        <w:rPr>
          <w:rFonts w:ascii="Times New Roman" w:hAnsi="Times New Roman" w:cs="Times New Roman"/>
          <w:sz w:val="24"/>
          <w:szCs w:val="24"/>
        </w:rPr>
        <w:t xml:space="preserve"> treated </w:t>
      </w:r>
      <w:r w:rsidRPr="007A059E">
        <w:rPr>
          <w:rFonts w:ascii="Times New Roman" w:hAnsi="Times New Roman" w:cs="Times New Roman"/>
          <w:sz w:val="24"/>
          <w:szCs w:val="24"/>
        </w:rPr>
        <w:t>pla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A05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7A059E">
        <w:rPr>
          <w:rFonts w:ascii="Times New Roman" w:hAnsi="Times New Roman" w:cs="Times New Roman"/>
          <w:sz w:val="24"/>
          <w:szCs w:val="24"/>
        </w:rPr>
        <w:t xml:space="preserve">their properties </w:t>
      </w:r>
      <w:r>
        <w:rPr>
          <w:rFonts w:ascii="Times New Roman" w:hAnsi="Times New Roman" w:cs="Times New Roman"/>
          <w:sz w:val="24"/>
          <w:szCs w:val="24"/>
        </w:rPr>
        <w:t xml:space="preserve">as documented </w:t>
      </w:r>
      <w:r w:rsidRPr="007A059E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available </w:t>
      </w:r>
      <w:r w:rsidRPr="007A059E">
        <w:rPr>
          <w:rFonts w:ascii="Times New Roman" w:hAnsi="Times New Roman" w:cs="Times New Roman"/>
          <w:sz w:val="24"/>
          <w:szCs w:val="24"/>
        </w:rPr>
        <w:t>literature.</w:t>
      </w:r>
    </w:p>
    <w:tbl>
      <w:tblPr>
        <w:tblW w:w="12044" w:type="dxa"/>
        <w:tblInd w:w="113" w:type="dxa"/>
        <w:tblLook w:val="04A0" w:firstRow="1" w:lastRow="0" w:firstColumn="1" w:lastColumn="0" w:noHBand="0" w:noVBand="1"/>
      </w:tblPr>
      <w:tblGrid>
        <w:gridCol w:w="846"/>
        <w:gridCol w:w="4111"/>
        <w:gridCol w:w="992"/>
        <w:gridCol w:w="1108"/>
        <w:gridCol w:w="2551"/>
        <w:gridCol w:w="2436"/>
      </w:tblGrid>
      <w:tr w:rsidR="00447FBE" w:rsidRPr="00447FBE" w14:paraId="41704004" w14:textId="77777777" w:rsidTr="00377AE0">
        <w:trPr>
          <w:trHeight w:val="31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E2495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. No.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3E219A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me of compoun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BD0A3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T 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FBFD4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ea%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EEDD9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roperties </w:t>
            </w:r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782C3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s</w:t>
            </w:r>
          </w:p>
        </w:tc>
      </w:tr>
      <w:tr w:rsidR="00EC2D0C" w:rsidRPr="00447FBE" w14:paraId="0AC351F5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0A54B6BE" w14:textId="37AE6777" w:rsidR="00447FBE" w:rsidRPr="00447FBE" w:rsidRDefault="00EB78F0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447FBE"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6EF34FF7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opentane, heneicosy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074FB8BC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,85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186EBD78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6B676EC5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microbial 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7A117506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anabe et al., 2003</w:t>
            </w:r>
          </w:p>
        </w:tc>
      </w:tr>
      <w:tr w:rsidR="00EC2D0C" w:rsidRPr="00447FBE" w14:paraId="7FF4A4D6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BD157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AA5F5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5-di-tert-Butylanili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DA06B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23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FEF60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8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F3328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Organic electroluminescent materials 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A53FB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ai et al., 2017</w:t>
            </w:r>
          </w:p>
        </w:tc>
      </w:tr>
      <w:tr w:rsidR="00EC2D0C" w:rsidRPr="00447FBE" w14:paraId="45BDB8CF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4B215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0B1B6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ohexene, 2-ethenyl-1,3,3-trimethy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E640B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82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0B411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3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98C140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sz w:val="24"/>
                <w:szCs w:val="24"/>
              </w:rPr>
              <w:t>Antimicrobial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A7C42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Li et al., 2012</w:t>
            </w:r>
          </w:p>
        </w:tc>
      </w:tr>
      <w:tr w:rsidR="00EC2D0C" w:rsidRPr="00447FBE" w14:paraId="7662E501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1A67A5F5" w14:textId="27A82897" w:rsidR="00447FBE" w:rsidRPr="00447FBE" w:rsidRDefault="00EB78F0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447FBE"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155669CB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Nony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2F2556A8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07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467A3091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6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58A5F3BB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electrod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71842A97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shitomi et al., 2021</w:t>
            </w:r>
          </w:p>
        </w:tc>
      </w:tr>
      <w:tr w:rsidR="00EC2D0C" w:rsidRPr="00447FBE" w14:paraId="65B6C170" w14:textId="77777777" w:rsidTr="00377AE0">
        <w:trPr>
          <w:trHeight w:val="27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844D5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587C1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Tetradecy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5D1EE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20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350A1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84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92108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microbial 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50327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-Sheekh et al., 2020</w:t>
            </w:r>
          </w:p>
        </w:tc>
      </w:tr>
      <w:tr w:rsidR="00EC2D0C" w:rsidRPr="00447FBE" w14:paraId="4FC70F56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2F27D076" w14:textId="7929ED90" w:rsidR="00447FBE" w:rsidRPr="00447FBE" w:rsidRDefault="00EB78F0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447FBE"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2575127D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gitox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1753142A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52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69393F0F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0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54351E4E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iangiogenic 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14D879D8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caro et al., 2024</w:t>
            </w:r>
          </w:p>
        </w:tc>
      </w:tr>
      <w:tr w:rsidR="00EC2D0C" w:rsidRPr="00447FBE" w14:paraId="624414A5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4351B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5FEA4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-tricyclo undeca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68509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A9199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13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06091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Record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5672D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2D0C" w:rsidRPr="00447FBE" w14:paraId="7FC4A36C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68D8DBF9" w14:textId="588B9CCE" w:rsidR="00447FBE" w:rsidRPr="00447FBE" w:rsidRDefault="00EB78F0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447FBE"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627BDE16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dec-2-e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4503CAC8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2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3D873DDD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5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085D0DA6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romone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74E13BEB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et al., 2011</w:t>
            </w:r>
          </w:p>
        </w:tc>
      </w:tr>
      <w:tr w:rsidR="00EC2D0C" w:rsidRPr="00447FBE" w14:paraId="4BE1D8C1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E6C95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85DD4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Methylbenzothiophe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475B8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60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4D64E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7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E4C99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desulfurization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D5064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veen et al ., 2024</w:t>
            </w:r>
          </w:p>
        </w:tc>
      </w:tr>
      <w:tr w:rsidR="00EC2D0C" w:rsidRPr="00447FBE" w14:paraId="46096AB3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54872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8F935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Oxatricycloctane, 2,7,7-trimethy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D3E25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03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5EDC1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6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ED690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Record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A16CB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2D0C" w:rsidRPr="00447FBE" w14:paraId="5A2573F0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F1FA7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E4692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Octadecy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64772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8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FDCA5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10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085ED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ioxidant 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EA2BA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dhoumi et al., 2024</w:t>
            </w:r>
          </w:p>
        </w:tc>
      </w:tr>
      <w:tr w:rsidR="00EC2D0C" w:rsidRPr="00447FBE" w14:paraId="25944227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DAB22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B153C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-dioxane-5,5-dimethanol, 2-hexy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A8F7C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48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F8F71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0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EC494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lexible substrate 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85C92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ang et al., 2015</w:t>
            </w:r>
          </w:p>
        </w:tc>
      </w:tr>
      <w:tr w:rsidR="00EC2D0C" w:rsidRPr="00447FBE" w14:paraId="5AE0ACF2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AA856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8C0BC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-2-Decen-1-ol, methyl eth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6CFCE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61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ECDB4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03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6513F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heat shock resistant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7DC71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u et al., 2022</w:t>
            </w:r>
          </w:p>
        </w:tc>
      </w:tr>
      <w:tr w:rsidR="00EC2D0C" w:rsidRPr="00447FBE" w14:paraId="0E549DA2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7AE35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30F7A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Methylbicyclocta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5AEA3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30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96B98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9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191E4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Homogeneous catalyst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6B257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Maurya, 2020</w:t>
            </w:r>
          </w:p>
        </w:tc>
      </w:tr>
      <w:tr w:rsidR="00EC2D0C" w:rsidRPr="00447FBE" w14:paraId="6EBFDD25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00426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C1DC4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cosatrienoic ac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EBA9F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82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A5E7A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2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71355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cancer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D99BD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Ediriweera et al., 2024</w:t>
            </w:r>
          </w:p>
        </w:tc>
      </w:tr>
      <w:tr w:rsidR="00EC2D0C" w:rsidRPr="00447FBE" w14:paraId="56601070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3CD73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D9C1B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adecadienoic acid, methyl es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A7DCC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24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8A140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4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ED930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microbial 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EBE1C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nd et al., 2011</w:t>
            </w:r>
          </w:p>
        </w:tc>
      </w:tr>
      <w:tr w:rsidR="00EC2D0C" w:rsidRPr="00447FBE" w14:paraId="69976544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3717A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53887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H-Benzocyclohepten-2-o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65966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40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08D66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43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D58BE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microbial 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2774B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mery, 2020</w:t>
            </w:r>
          </w:p>
        </w:tc>
      </w:tr>
      <w:tr w:rsidR="00EC2D0C" w:rsidRPr="00447FBE" w14:paraId="5CFC770B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4C68E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22228" w14:textId="04F1A644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Decene, 4-ethyny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53A04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75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F6AFE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9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86D4F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iallergic  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66424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ng et al., 2001</w:t>
            </w:r>
          </w:p>
        </w:tc>
      </w:tr>
      <w:tr w:rsidR="00EC2D0C" w:rsidRPr="00447FBE" w14:paraId="71B77849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FC327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E870F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cyclohexan-2-ol, 2-ethenyl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026C3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86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BD849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9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5535E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Record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C17BD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2D0C" w:rsidRPr="00447FBE" w14:paraId="55802A92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E856D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178A5" w14:textId="342AB5D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-Hexenoic acid, 14-hydroxy-14-methy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E27D0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32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A102F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82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BA8B4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record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3C743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2D0C" w:rsidRPr="00447FBE" w14:paraId="497E1D2B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E014D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4ADC8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1-Dodecadie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B9E15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98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C6FF4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9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FEC3B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growth promoter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698BC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Gamboa-Becerra et al., 2022</w:t>
            </w:r>
          </w:p>
        </w:tc>
      </w:tr>
      <w:tr w:rsidR="00EC2D0C" w:rsidRPr="00447FBE" w14:paraId="0006DD1E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0631CF4B" w14:textId="7F0B6F76" w:rsidR="00447FBE" w:rsidRPr="00447FBE" w:rsidRDefault="00EB78F0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*</w:t>
            </w:r>
            <w:r w:rsidR="00447FBE"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hideMark/>
          </w:tcPr>
          <w:p w14:paraId="3FEA2D76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14-Seco-3,19-epoxyandrostane-8,14-dio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15DEF112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,57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24D2F3EA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4BE43093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Record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0C2845B5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47FBE" w:rsidRPr="00447FBE" w14:paraId="6A435CE9" w14:textId="77777777" w:rsidTr="00377AE0">
        <w:trPr>
          <w:trHeight w:val="6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225D6965" w14:textId="74BFFFE5" w:rsidR="00447FBE" w:rsidRPr="00447FBE" w:rsidRDefault="00EB78F0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447FBE"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hideMark/>
          </w:tcPr>
          <w:p w14:paraId="74A10295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Hydroxy-3,5-dimethyl-6-(4-(2-methyl-3-(p-nitropheny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5FED1320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,63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25039C5A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9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hideMark/>
          </w:tcPr>
          <w:p w14:paraId="1691E77D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pharmaceutic perspective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766A6220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ng et al., 2024</w:t>
            </w:r>
          </w:p>
        </w:tc>
      </w:tr>
      <w:tr w:rsidR="00EC2D0C" w:rsidRPr="00447FBE" w14:paraId="579D71D1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03714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5DCB56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Piperidineacetic acid, 1-acetyl-5-ethy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E909C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,69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E9FDD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7D068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oxidant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2E7A4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dayaprakash  et al., 2015</w:t>
            </w:r>
          </w:p>
        </w:tc>
      </w:tr>
      <w:tr w:rsidR="00EC2D0C" w:rsidRPr="00447FBE" w14:paraId="4C8CF06C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4E2446DA" w14:textId="04C8E21D" w:rsidR="00447FBE" w:rsidRPr="00447FBE" w:rsidRDefault="00EB78F0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447FBE"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hideMark/>
          </w:tcPr>
          <w:p w14:paraId="60BEF08F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H-Cyclopropa[3,4]benz[1,2-e]azule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181F9636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,71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0ED25D8D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2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375BAC16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microbial 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52E594DE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an et al., 2015</w:t>
            </w:r>
          </w:p>
        </w:tc>
      </w:tr>
      <w:tr w:rsidR="00EC2D0C" w:rsidRPr="00447FBE" w14:paraId="6EDF98D6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55F04F07" w14:textId="299737FF" w:rsidR="00447FBE" w:rsidRPr="00447FBE" w:rsidRDefault="00EB78F0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447FBE"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hideMark/>
          </w:tcPr>
          <w:p w14:paraId="7F1499AE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7-Diphenyl-1,6-dioxopyridazi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545895C1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,78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6575FC88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6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7A65CB10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microbial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2E2C26F7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ameme et al., 2015</w:t>
            </w:r>
          </w:p>
        </w:tc>
      </w:tr>
      <w:tr w:rsidR="00EC2D0C" w:rsidRPr="00447FBE" w14:paraId="55EC6F9B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7320C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7A3D8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-Hexadecynoic acid, methyl es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552C3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,89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4CCA6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48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BAC8F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romone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7C2E5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ström et al., 2013</w:t>
            </w:r>
          </w:p>
        </w:tc>
      </w:tr>
      <w:tr w:rsidR="00EC2D0C" w:rsidRPr="00447FBE" w14:paraId="2AA170C3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6A8271C9" w14:textId="294BF3BA" w:rsidR="00447FBE" w:rsidRPr="00447FBE" w:rsidRDefault="00EB78F0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447FBE"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29541C1D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-Desoxo-9-x-acetoxy-3,8,12-tri-O-acetyling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1AC75430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,91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6BF56C22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1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4142451E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microbial 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266277FA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reef et al., 2016</w:t>
            </w:r>
          </w:p>
        </w:tc>
      </w:tr>
      <w:tr w:rsidR="00EC2D0C" w:rsidRPr="00447FBE" w14:paraId="591A9A14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FB27F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1F7AD1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H-1-Benzopyran, 3,5,6,8a-tetrahydr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7851C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06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A4D47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1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368EC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record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CEE31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2D0C" w:rsidRPr="00447FBE" w14:paraId="43531A8F" w14:textId="77777777" w:rsidTr="00377AE0">
        <w:trPr>
          <w:trHeight w:val="6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5C7A8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19626E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ohexane, [6-cyclopentyl-3-(3-cyclopentylpropyl)hexyl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1ED1A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28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1E1CE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7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049EA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ntimalarial</w:t>
            </w: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08B0C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bih and Astra 1976</w:t>
            </w:r>
          </w:p>
        </w:tc>
      </w:tr>
      <w:tr w:rsidR="00EC2D0C" w:rsidRPr="00447FBE" w14:paraId="2A0B0C83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EB990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1AC72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eic acid, eicosyl es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150CD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49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5BBEF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3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7BC81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microbial 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7844A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Hashem et al., 2022</w:t>
            </w:r>
          </w:p>
        </w:tc>
      </w:tr>
      <w:tr w:rsidR="00EC2D0C" w:rsidRPr="00447FBE" w14:paraId="4E973635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BBA5C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91ACF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Butyl-2,7-octadien-1-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66AAB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06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6D213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49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60654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atoprotective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DC624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ta et al., 2022</w:t>
            </w:r>
          </w:p>
        </w:tc>
      </w:tr>
      <w:tr w:rsidR="00EC2D0C" w:rsidRPr="00447FBE" w14:paraId="6750E3E3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77502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09AD4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opropaneoctanoic ac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08D56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19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AD94E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69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F86F6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Antimicrobial, Antioxidant 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96E7F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drasekar et al., 2015</w:t>
            </w:r>
          </w:p>
        </w:tc>
      </w:tr>
      <w:tr w:rsidR="00EC2D0C" w:rsidRPr="00447FBE" w14:paraId="6BF471AF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36EEE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376C8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adecatrienoic acid, methyl es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093B9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59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FFB79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5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F0D94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Record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89838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2D0C" w:rsidRPr="00447FBE" w14:paraId="3D165EB0" w14:textId="77777777" w:rsidTr="00377AE0">
        <w:trPr>
          <w:trHeight w:val="6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A4282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6397C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adecatrienoic ac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83618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12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00DB6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7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0AD48A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oxidant, Antiinflammatory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8684E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ha et al., 2012</w:t>
            </w:r>
          </w:p>
        </w:tc>
      </w:tr>
      <w:tr w:rsidR="00EC2D0C" w:rsidRPr="00447FBE" w14:paraId="5F677009" w14:textId="77777777" w:rsidTr="00024CBC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B646D" w14:textId="5BAC2EA2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885EF2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Phenanthrenol, dodecahydro-4a,7- dimethy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F5057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41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9FF0F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6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ABA31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Fragrance 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5B82E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shihara et al., 2005</w:t>
            </w:r>
          </w:p>
        </w:tc>
      </w:tr>
      <w:tr w:rsidR="00EC2D0C" w:rsidRPr="00447FBE" w14:paraId="4AEBD77F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1F35F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23EC7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estane-3,5-diol, 5-acet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F4C22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62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88726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7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558BA2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Cholesterol analogues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A7CA0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s, 2011</w:t>
            </w:r>
          </w:p>
        </w:tc>
      </w:tr>
      <w:tr w:rsidR="00EC2D0C" w:rsidRPr="00447FBE" w14:paraId="31FB715C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70704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5032A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,4-Dimethyl-1-dimethyl(trimethylsilylmethyl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72C83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92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377A7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03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2283E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Record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EC5E9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2D0C" w:rsidRPr="00447FBE" w14:paraId="2ACB7C21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897B0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FF66F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ooctene, 5,6-dietheny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DBC58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,22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F4267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99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3395F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idioxylation  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C9DB9" w14:textId="77777777" w:rsidR="00447FBE" w:rsidRPr="00447FBE" w:rsidRDefault="00447FBE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7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voia et al., 2014</w:t>
            </w:r>
          </w:p>
        </w:tc>
      </w:tr>
    </w:tbl>
    <w:p w14:paraId="143DBAF4" w14:textId="43F8B7C2" w:rsidR="00EB78F0" w:rsidRDefault="00EB78F0" w:rsidP="00EB78F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The compounds highlighted in blue were only found in the rhizosphere soil inoculated with GLAU-BT16.  </w:t>
      </w:r>
    </w:p>
    <w:p w14:paraId="1C52B8F7" w14:textId="77777777" w:rsidR="001E711B" w:rsidRDefault="001E711B" w:rsidP="007A059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4927CE7" w14:textId="44BD2F3B" w:rsidR="00EC2D0C" w:rsidRDefault="00EC2D0C" w:rsidP="00EC2D0C">
      <w:pPr>
        <w:jc w:val="both"/>
        <w:rPr>
          <w:rFonts w:ascii="Times New Roman" w:hAnsi="Times New Roman" w:cs="Times New Roman"/>
          <w:sz w:val="24"/>
          <w:szCs w:val="24"/>
        </w:rPr>
      </w:pPr>
      <w:r w:rsidRPr="007A059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4:</w:t>
      </w:r>
      <w:r w:rsidRPr="007A059E">
        <w:rPr>
          <w:rFonts w:ascii="Times New Roman" w:hAnsi="Times New Roman" w:cs="Times New Roman"/>
          <w:sz w:val="24"/>
          <w:szCs w:val="24"/>
        </w:rPr>
        <w:t xml:space="preserve">  GC/MS profiling of </w:t>
      </w:r>
      <w:r>
        <w:rPr>
          <w:rFonts w:ascii="Times New Roman" w:hAnsi="Times New Roman" w:cs="Times New Roman"/>
          <w:sz w:val="24"/>
          <w:szCs w:val="24"/>
        </w:rPr>
        <w:t xml:space="preserve">metabolite </w:t>
      </w:r>
      <w:r w:rsidRPr="007A059E">
        <w:rPr>
          <w:rFonts w:ascii="Times New Roman" w:hAnsi="Times New Roman" w:cs="Times New Roman"/>
          <w:sz w:val="24"/>
          <w:szCs w:val="24"/>
        </w:rPr>
        <w:t xml:space="preserve">compounds present in </w:t>
      </w:r>
      <w:r w:rsidRPr="0025681D">
        <w:rPr>
          <w:rFonts w:ascii="Times New Roman" w:hAnsi="Times New Roman" w:cs="Times New Roman"/>
          <w:b/>
          <w:bCs/>
          <w:sz w:val="24"/>
          <w:szCs w:val="24"/>
          <w:u w:val="single"/>
        </w:rPr>
        <w:t>roots of GLAU-BT16 treated plants</w:t>
      </w:r>
      <w:r w:rsidRPr="007A05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7A059E">
        <w:rPr>
          <w:rFonts w:ascii="Times New Roman" w:hAnsi="Times New Roman" w:cs="Times New Roman"/>
          <w:sz w:val="24"/>
          <w:szCs w:val="24"/>
        </w:rPr>
        <w:t xml:space="preserve">their properties </w:t>
      </w:r>
      <w:r>
        <w:rPr>
          <w:rFonts w:ascii="Times New Roman" w:hAnsi="Times New Roman" w:cs="Times New Roman"/>
          <w:sz w:val="24"/>
          <w:szCs w:val="24"/>
        </w:rPr>
        <w:t xml:space="preserve">as documented </w:t>
      </w:r>
      <w:r w:rsidRPr="007A059E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available </w:t>
      </w:r>
      <w:r w:rsidRPr="007A059E">
        <w:rPr>
          <w:rFonts w:ascii="Times New Roman" w:hAnsi="Times New Roman" w:cs="Times New Roman"/>
          <w:sz w:val="24"/>
          <w:szCs w:val="24"/>
        </w:rPr>
        <w:t>literature.</w:t>
      </w:r>
    </w:p>
    <w:tbl>
      <w:tblPr>
        <w:tblW w:w="12753" w:type="dxa"/>
        <w:tblInd w:w="113" w:type="dxa"/>
        <w:tblLook w:val="04A0" w:firstRow="1" w:lastRow="0" w:firstColumn="1" w:lastColumn="0" w:noHBand="0" w:noVBand="1"/>
      </w:tblPr>
      <w:tblGrid>
        <w:gridCol w:w="576"/>
        <w:gridCol w:w="4245"/>
        <w:gridCol w:w="876"/>
        <w:gridCol w:w="1108"/>
        <w:gridCol w:w="2971"/>
        <w:gridCol w:w="2977"/>
      </w:tblGrid>
      <w:tr w:rsidR="00EC2D0C" w:rsidRPr="00EC2D0C" w14:paraId="15CE7462" w14:textId="77777777" w:rsidTr="00377AE0">
        <w:trPr>
          <w:trHeight w:val="315"/>
        </w:trPr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2D375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. No.</w:t>
            </w:r>
          </w:p>
        </w:tc>
        <w:tc>
          <w:tcPr>
            <w:tcW w:w="4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46F869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me of compound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4A3DE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T 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F5FAD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ea%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065C92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roperties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A161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s</w:t>
            </w:r>
          </w:p>
        </w:tc>
      </w:tr>
      <w:tr w:rsidR="00EC2D0C" w:rsidRPr="00EC2D0C" w14:paraId="7B3AFD36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38907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C9894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Chloro-3-n-butyltetrahydropyra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620BC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11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2A444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9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B4819E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microbial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D7E16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ssam et  al., 2021</w:t>
            </w:r>
          </w:p>
        </w:tc>
      </w:tr>
      <w:tr w:rsidR="00EC2D0C" w:rsidRPr="00EC2D0C" w14:paraId="75BBFA19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2110FE20" w14:textId="617B4DAC" w:rsidR="00EC2D0C" w:rsidRPr="00EC2D0C" w:rsidRDefault="00EB78F0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EC2D0C"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23F1CEB2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Propenoic acid, 2-methyl-, pentyl este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0E933791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39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40C7724B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04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hideMark/>
          </w:tcPr>
          <w:p w14:paraId="3E787F10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Dental restorative compositions</w:t>
            </w: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2FAF5E2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sbury et al., 2014</w:t>
            </w:r>
          </w:p>
        </w:tc>
      </w:tr>
      <w:tr w:rsidR="00EC2D0C" w:rsidRPr="00EC2D0C" w14:paraId="7E441E7C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47767B8E" w14:textId="4BA7819A" w:rsidR="00EC2D0C" w:rsidRPr="00EC2D0C" w:rsidRDefault="00EB78F0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EC2D0C"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276ED4C6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cycloheptan-3-one, 2,6,6-trimethyl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61E56FC4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,90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39FDA91D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16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hideMark/>
          </w:tcPr>
          <w:p w14:paraId="534DA17D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metics agen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64391E16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wak et al., 2022</w:t>
            </w:r>
          </w:p>
        </w:tc>
      </w:tr>
      <w:tr w:rsidR="00EC2D0C" w:rsidRPr="00EC2D0C" w14:paraId="0DE9F60C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27BDA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616F6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5-di-tert-Butylanilin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BC11E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28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C8F83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81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9A78D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Organic electroluminescent materials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AD1A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ai et al., 2017</w:t>
            </w:r>
          </w:p>
        </w:tc>
      </w:tr>
      <w:tr w:rsidR="00EC2D0C" w:rsidRPr="00EC2D0C" w14:paraId="57A99678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0DFEE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BA8CB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ohexene, 2-ethenyl-1,3,3-trimethyl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74CD6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86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B8675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22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3212BE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sz w:val="24"/>
                <w:szCs w:val="24"/>
              </w:rPr>
              <w:t>Antimicrobia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5CD80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Li et al., 2012</w:t>
            </w:r>
          </w:p>
        </w:tc>
      </w:tr>
      <w:tr w:rsidR="00EC2D0C" w:rsidRPr="00EC2D0C" w14:paraId="21E72F38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E53E2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4DA3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Decyn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47D5F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12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A7610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65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B00167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lling clay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2B21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innavaia, 1987</w:t>
            </w:r>
          </w:p>
        </w:tc>
      </w:tr>
      <w:tr w:rsidR="00EC2D0C" w:rsidRPr="00EC2D0C" w14:paraId="297BD447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B2B6B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D8AEC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Tetradecyn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784E3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23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1A365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023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F65CF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microbial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95E1A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-Sheekh et al., 2020</w:t>
            </w:r>
          </w:p>
        </w:tc>
      </w:tr>
      <w:tr w:rsidR="00EC2D0C" w:rsidRPr="00EC2D0C" w14:paraId="43752E00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B708D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99303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decane, 1-cyclopentyl-4-(3-cyclopentylpropyl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99FFF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37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BE589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51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6181D2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ardioprotectiv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E5951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adharajan et al., 2016</w:t>
            </w:r>
          </w:p>
        </w:tc>
      </w:tr>
      <w:tr w:rsidR="00EC2D0C" w:rsidRPr="00EC2D0C" w14:paraId="6D92115D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28AF9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A2530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-tricyclo undecan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154CB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22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EB11F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442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FDCB64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Record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0845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2D0C" w:rsidRPr="00EC2D0C" w14:paraId="48B710A1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0FE1F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19CF0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Tetradecanynoic acid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E8D6F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31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4CB0C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07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2E382A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iinflammetory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D94ED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lho et al., 2017</w:t>
            </w:r>
          </w:p>
        </w:tc>
      </w:tr>
      <w:tr w:rsidR="00EC2D0C" w:rsidRPr="00EC2D0C" w14:paraId="0149FCDC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5C3BC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2D592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Oxatricycloctane, 2,7,7-trimethyl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80674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08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C3D65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461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AC40CE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Record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EF500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2D0C" w:rsidRPr="00EC2D0C" w14:paraId="6F9F202B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64111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AE50B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Octadecyn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1C15B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8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3A6DD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876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2527DB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ioxidant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6BF8C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dhoumi et al., 2024</w:t>
            </w:r>
          </w:p>
        </w:tc>
      </w:tr>
      <w:tr w:rsidR="00EC2D0C" w:rsidRPr="00EC2D0C" w14:paraId="1775E23D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46A2084F" w14:textId="7411F868" w:rsidR="00EC2D0C" w:rsidRPr="00EC2D0C" w:rsidRDefault="00EB78F0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</w:t>
            </w:r>
            <w:r w:rsidR="00EC2D0C"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51258DBF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-dioxane-5,5-dimethanol, 2-hexyl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28BBCA6E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49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4751A2F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26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21E5E919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lexible substrate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0C2C383B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ang et al., 2015</w:t>
            </w:r>
          </w:p>
        </w:tc>
      </w:tr>
      <w:tr w:rsidR="00EC2D0C" w:rsidRPr="00EC2D0C" w14:paraId="49949D36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4F77C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701CD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-2-Decen-1-ol, methyl ethe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CE054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63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6BB9A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002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E7C88D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heat shock resistan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5BF9B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u et al., 2022</w:t>
            </w:r>
          </w:p>
        </w:tc>
      </w:tr>
      <w:tr w:rsidR="00EC2D0C" w:rsidRPr="00EC2D0C" w14:paraId="4B12929D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FFCDA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4280A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Methylbicycloctan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0D03D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33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18E60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65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AFC706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Homogeneous catalys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31C54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Maurya, 2020</w:t>
            </w:r>
          </w:p>
        </w:tc>
      </w:tr>
      <w:tr w:rsidR="00EC2D0C" w:rsidRPr="00EC2D0C" w14:paraId="69D9E645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F718B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3B989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cosatrienoic acid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1A704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84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1342C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5B4F2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cance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87CD6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Ediriweera et al., 2024</w:t>
            </w:r>
          </w:p>
        </w:tc>
      </w:tr>
      <w:tr w:rsidR="00EC2D0C" w:rsidRPr="00EC2D0C" w14:paraId="3BDFBE98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3DEAC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2651E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-Heptadecyn-1-ol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E1AAC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,90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20C2D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36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FA166E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unomodulatory, Antimicrobial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B4C02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agunath and Ramasubramanian 2022</w:t>
            </w:r>
          </w:p>
        </w:tc>
      </w:tr>
      <w:tr w:rsidR="00EC2D0C" w:rsidRPr="00EC2D0C" w14:paraId="47971560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FAD34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47184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adecadienoic acid, methyl este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3B5AF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26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DE785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039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C7B734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microbial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C1037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nd et al., 2011</w:t>
            </w:r>
          </w:p>
        </w:tc>
      </w:tr>
      <w:tr w:rsidR="00EC2D0C" w:rsidRPr="00EC2D0C" w14:paraId="1976C13D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BE669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2F826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H-Benzocyclohepten-2-on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6B7E0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42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8DFC6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802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8D68C6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microbial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95677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mery, 2020</w:t>
            </w:r>
          </w:p>
        </w:tc>
      </w:tr>
      <w:tr w:rsidR="00EC2D0C" w:rsidRPr="00EC2D0C" w14:paraId="6497B984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008DD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0FFF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Decene, 4-ethynyl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8A655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78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1F187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37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1BC28E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iallergic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37477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ng et al., 2001</w:t>
            </w:r>
          </w:p>
        </w:tc>
      </w:tr>
      <w:tr w:rsidR="00EC2D0C" w:rsidRPr="00EC2D0C" w14:paraId="63A5B51A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4F750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0834A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cosahexaenoic acid, methyl este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995CF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90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4FD91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805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F07593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esterol oxidatio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B5055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Hu and Chen 2002 </w:t>
            </w:r>
          </w:p>
        </w:tc>
      </w:tr>
      <w:tr w:rsidR="00EC2D0C" w:rsidRPr="00EC2D0C" w14:paraId="44BB53BC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199AF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2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1B65A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-Hexenoic acid, 14-hydroxy-14-methyl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D6420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35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6F9C4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78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E89B63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Record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DEDE0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2D0C" w:rsidRPr="00EC2D0C" w14:paraId="1100F5AC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61883753" w14:textId="7423C217" w:rsidR="00EC2D0C" w:rsidRPr="00EC2D0C" w:rsidRDefault="00EB78F0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EC2D0C"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41BF57CC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Acetoxy-5-ethenyl-4-methyl-thiazol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6498157C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44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397D10DC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86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hideMark/>
          </w:tcPr>
          <w:p w14:paraId="0DFCA775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Record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30B0FDAF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2D0C" w:rsidRPr="00EC2D0C" w14:paraId="5F07A464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6CDD8BD1" w14:textId="1AD9E1B2" w:rsidR="00EC2D0C" w:rsidRPr="00EC2D0C" w:rsidRDefault="00EB78F0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EC2D0C"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0A49C3F2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tbutyloxyformamide, N-methyl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4AEEC77F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60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45682FE6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18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hideMark/>
          </w:tcPr>
          <w:p w14:paraId="49025F73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Insecticidal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7B1490E5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Hussein et al., 2016</w:t>
            </w:r>
          </w:p>
        </w:tc>
      </w:tr>
      <w:tr w:rsidR="00EC2D0C" w:rsidRPr="00EC2D0C" w14:paraId="15665AC6" w14:textId="77777777" w:rsidTr="00377AE0">
        <w:trPr>
          <w:trHeight w:val="63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A6C44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841AC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adecynoic acid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C3C93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,00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CAC1E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74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33D723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RAS palmitoyltransferase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12431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ng et al., 2024</w:t>
            </w:r>
          </w:p>
        </w:tc>
      </w:tr>
      <w:tr w:rsidR="00EC2D0C" w:rsidRPr="00EC2D0C" w14:paraId="6B2D9C32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511DC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AD3AD" w14:textId="389754EB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ynan-17-ol, 18,19-didehydro-10-methoxy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77AE0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,08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1B3D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458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ED68D2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asorelaxan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B03CD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hmad et al., 2010</w:t>
            </w:r>
          </w:p>
        </w:tc>
      </w:tr>
      <w:tr w:rsidR="00EC2D0C" w:rsidRPr="00EC2D0C" w14:paraId="2C9DCE55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4FCE2A5E" w14:textId="33B42E86" w:rsidR="00EC2D0C" w:rsidRPr="00EC2D0C" w:rsidRDefault="00EB78F0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EC2D0C"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hideMark/>
          </w:tcPr>
          <w:p w14:paraId="333C29E5" w14:textId="50CEDD41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cyclo[2.2.1]heptane-2-carboxylic acid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2620168D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,13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380DE954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hideMark/>
          </w:tcPr>
          <w:p w14:paraId="08BD07A5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microbial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56DB0D65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hibnev  et al., 2017</w:t>
            </w:r>
          </w:p>
        </w:tc>
      </w:tr>
      <w:tr w:rsidR="00EC2D0C" w:rsidRPr="00EC2D0C" w14:paraId="4A75EF50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16946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06676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-Hexadecynoic acid, methyl este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7BA60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,89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5B1F1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33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5845D1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romon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B1F8A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ström et al., 2013</w:t>
            </w:r>
          </w:p>
        </w:tc>
      </w:tr>
      <w:tr w:rsidR="00EC2D0C" w:rsidRPr="00EC2D0C" w14:paraId="64BB96BD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296AA568" w14:textId="779396ED" w:rsidR="00EC2D0C" w:rsidRPr="00EC2D0C" w:rsidRDefault="00EB78F0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</w:t>
            </w:r>
            <w:r w:rsidR="00EC2D0C"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7B585C59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ohexane, [6-cyclopentyl-3-(3-cyclopentylpropyl)hexyl]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07DBACCF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29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11813906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97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25755B05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ntimalarial</w:t>
            </w: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22319F5E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bih and Astra 1976</w:t>
            </w:r>
          </w:p>
        </w:tc>
      </w:tr>
      <w:tr w:rsidR="00EC2D0C" w:rsidRPr="00EC2D0C" w14:paraId="5F891AEE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0B92B657" w14:textId="2269A1C0" w:rsidR="00EC2D0C" w:rsidRPr="00EC2D0C" w:rsidRDefault="00EB78F0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EC2D0C"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1669EDBE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conexent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78D2461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55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35D81023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428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hideMark/>
          </w:tcPr>
          <w:p w14:paraId="3CEFEDA6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inflammatory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5B7CD876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de Oliveira et al., 2024</w:t>
            </w:r>
          </w:p>
        </w:tc>
      </w:tr>
      <w:tr w:rsidR="00EC2D0C" w:rsidRPr="00EC2D0C" w14:paraId="6E538256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29DB042A" w14:textId="496EF8C6" w:rsidR="00EC2D0C" w:rsidRPr="00EC2D0C" w:rsidRDefault="00EB78F0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EC2D0C"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523B81B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adecatetraen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4FEC4E1A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64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377D289E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56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hideMark/>
          </w:tcPr>
          <w:p w14:paraId="578C01D3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oxidan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312EDFFC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ani et al., 2011</w:t>
            </w:r>
          </w:p>
        </w:tc>
      </w:tr>
      <w:tr w:rsidR="00EC2D0C" w:rsidRPr="00EC2D0C" w14:paraId="64E9B128" w14:textId="77777777" w:rsidTr="00377AE0">
        <w:trPr>
          <w:trHeight w:val="63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C1B80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7B387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adecadien-1-ol acetat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EF417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20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72371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06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F7A774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ntimicrobial, Antibiofilm, Antioxidant, Anticance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FDB37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ajput et al., 2021</w:t>
            </w:r>
          </w:p>
        </w:tc>
      </w:tr>
      <w:tr w:rsidR="00EC2D0C" w:rsidRPr="00EC2D0C" w14:paraId="20368D2C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E461C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4A6AC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adecatrienoic acid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AC9C1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13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AF6F0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813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50188D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oxidant, Antiinflammatory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A9803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ha et al., 2012</w:t>
            </w:r>
          </w:p>
        </w:tc>
      </w:tr>
      <w:tr w:rsidR="00EC2D0C" w:rsidRPr="00EC2D0C" w14:paraId="272AD479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2A1E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A21B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cosatrienoic acid, methyl este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C3A8E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22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F219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79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288D0D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Inactivation of lipoxygenas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7F47B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Kühn et al., 1991</w:t>
            </w:r>
          </w:p>
        </w:tc>
      </w:tr>
      <w:tr w:rsidR="00EC2D0C" w:rsidRPr="00EC2D0C" w14:paraId="69CDF9F3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5EBDE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D6692F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Phenanthrenol, dodecahydro-4a,7- dimethyl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DF921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42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B44A5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15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A5701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Fragrance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A0FD4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shihara et al., 2005</w:t>
            </w:r>
          </w:p>
        </w:tc>
      </w:tr>
      <w:tr w:rsidR="00EC2D0C" w:rsidRPr="00EC2D0C" w14:paraId="1751BEE7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AD97D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64DB4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estane-3,5-diol, 5-acetat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FBC32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69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3A0C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609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ABF199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Cholesterol analogue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0455C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s, 2011</w:t>
            </w:r>
          </w:p>
        </w:tc>
      </w:tr>
      <w:tr w:rsidR="00EC2D0C" w:rsidRPr="00EC2D0C" w14:paraId="000F2F64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56DA6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C48F3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,4-Dimethyl-1-dimethyl(trimethylsilylmethyl)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795B4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94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6E4F2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81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A9E77D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Record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27C82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2D0C" w:rsidRPr="00EC2D0C" w14:paraId="2D03E8BE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9D097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429B5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ooctene, 5,6-diethenyl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0F380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,23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A3ACF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92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1EF1B7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idioxylation 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BBD24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voia et al., 2014</w:t>
            </w:r>
          </w:p>
        </w:tc>
      </w:tr>
    </w:tbl>
    <w:p w14:paraId="6E994498" w14:textId="1AAE33A8" w:rsidR="00EB78F0" w:rsidRDefault="00EB78F0" w:rsidP="00EB78F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 w:rsidRPr="00B56EAE">
        <w:rPr>
          <w:rFonts w:ascii="Times New Roman" w:hAnsi="Times New Roman" w:cs="Times New Roman"/>
          <w:sz w:val="24"/>
          <w:szCs w:val="24"/>
        </w:rPr>
        <w:t xml:space="preserve">Compounds highlighted in yellow were </w:t>
      </w:r>
      <w:r w:rsidR="003549E3">
        <w:rPr>
          <w:rFonts w:ascii="Times New Roman" w:hAnsi="Times New Roman" w:cs="Times New Roman"/>
          <w:sz w:val="24"/>
          <w:szCs w:val="24"/>
        </w:rPr>
        <w:t>commonly</w:t>
      </w:r>
      <w:r w:rsidR="001911BF">
        <w:rPr>
          <w:rFonts w:ascii="Times New Roman" w:hAnsi="Times New Roman" w:cs="Times New Roman"/>
          <w:sz w:val="24"/>
          <w:szCs w:val="24"/>
        </w:rPr>
        <w:t xml:space="preserve"> present </w:t>
      </w:r>
      <w:r w:rsidRPr="00B56EAE">
        <w:rPr>
          <w:rFonts w:ascii="Times New Roman" w:hAnsi="Times New Roman" w:cs="Times New Roman"/>
          <w:sz w:val="24"/>
          <w:szCs w:val="24"/>
        </w:rPr>
        <w:t>in the</w:t>
      </w:r>
      <w:r>
        <w:rPr>
          <w:rFonts w:ascii="Times New Roman" w:hAnsi="Times New Roman" w:cs="Times New Roman"/>
          <w:sz w:val="24"/>
          <w:szCs w:val="24"/>
        </w:rPr>
        <w:t xml:space="preserve"> GLAU-BT16 inoculated</w:t>
      </w:r>
      <w:r w:rsidRPr="00B56EAE">
        <w:rPr>
          <w:rFonts w:ascii="Times New Roman" w:hAnsi="Times New Roman" w:cs="Times New Roman"/>
          <w:sz w:val="24"/>
          <w:szCs w:val="24"/>
        </w:rPr>
        <w:t xml:space="preserve"> treatment roots</w:t>
      </w:r>
      <w:r w:rsidR="001911BF">
        <w:rPr>
          <w:rFonts w:ascii="Times New Roman" w:hAnsi="Times New Roman" w:cs="Times New Roman"/>
          <w:sz w:val="24"/>
          <w:szCs w:val="24"/>
        </w:rPr>
        <w:t xml:space="preserve"> as well as </w:t>
      </w:r>
      <w:r w:rsidRPr="00B56EAE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its</w:t>
      </w:r>
      <w:r w:rsidRPr="00B56EAE">
        <w:rPr>
          <w:rFonts w:ascii="Times New Roman" w:hAnsi="Times New Roman" w:cs="Times New Roman"/>
          <w:sz w:val="24"/>
          <w:szCs w:val="24"/>
        </w:rPr>
        <w:t xml:space="preserve"> rhizosphere soil.</w:t>
      </w:r>
    </w:p>
    <w:p w14:paraId="08E96386" w14:textId="6F407A45" w:rsidR="00EB78F0" w:rsidRDefault="00EB78F0" w:rsidP="00EB78F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The compounds highlighted in blue were only found in the roots inoculated with GLAU-BT16.  </w:t>
      </w:r>
    </w:p>
    <w:p w14:paraId="5A860A9B" w14:textId="77777777" w:rsidR="001E711B" w:rsidRDefault="001E711B" w:rsidP="007A059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A598FA5" w14:textId="3391F1BF" w:rsidR="00EC2D0C" w:rsidRDefault="00EC2D0C" w:rsidP="00EC2D0C">
      <w:pPr>
        <w:jc w:val="both"/>
        <w:rPr>
          <w:rFonts w:ascii="Times New Roman" w:hAnsi="Times New Roman" w:cs="Times New Roman"/>
          <w:sz w:val="24"/>
          <w:szCs w:val="24"/>
        </w:rPr>
      </w:pPr>
      <w:r w:rsidRPr="007A059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5:</w:t>
      </w:r>
      <w:r w:rsidRPr="007A059E">
        <w:rPr>
          <w:rFonts w:ascii="Times New Roman" w:hAnsi="Times New Roman" w:cs="Times New Roman"/>
          <w:sz w:val="24"/>
          <w:szCs w:val="24"/>
        </w:rPr>
        <w:t xml:space="preserve">  GC/MS profiling of </w:t>
      </w:r>
      <w:r>
        <w:rPr>
          <w:rFonts w:ascii="Times New Roman" w:hAnsi="Times New Roman" w:cs="Times New Roman"/>
          <w:sz w:val="24"/>
          <w:szCs w:val="24"/>
        </w:rPr>
        <w:t xml:space="preserve">metabolite </w:t>
      </w:r>
      <w:r w:rsidRPr="007A059E">
        <w:rPr>
          <w:rFonts w:ascii="Times New Roman" w:hAnsi="Times New Roman" w:cs="Times New Roman"/>
          <w:sz w:val="24"/>
          <w:szCs w:val="24"/>
        </w:rPr>
        <w:t xml:space="preserve">compounds present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25681D">
        <w:rPr>
          <w:rFonts w:ascii="Times New Roman" w:hAnsi="Times New Roman" w:cs="Times New Roman"/>
          <w:b/>
          <w:bCs/>
          <w:sz w:val="24"/>
          <w:szCs w:val="24"/>
          <w:u w:val="single"/>
        </w:rPr>
        <w:t>rhizosphere soil of GLAU-BT2 treated plants</w:t>
      </w:r>
      <w:r w:rsidRPr="007A05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7A059E">
        <w:rPr>
          <w:rFonts w:ascii="Times New Roman" w:hAnsi="Times New Roman" w:cs="Times New Roman"/>
          <w:sz w:val="24"/>
          <w:szCs w:val="24"/>
        </w:rPr>
        <w:t xml:space="preserve">their properties </w:t>
      </w:r>
      <w:r>
        <w:rPr>
          <w:rFonts w:ascii="Times New Roman" w:hAnsi="Times New Roman" w:cs="Times New Roman"/>
          <w:sz w:val="24"/>
          <w:szCs w:val="24"/>
        </w:rPr>
        <w:t xml:space="preserve">as documented </w:t>
      </w:r>
      <w:r w:rsidRPr="007A059E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available </w:t>
      </w:r>
      <w:r w:rsidRPr="007A059E">
        <w:rPr>
          <w:rFonts w:ascii="Times New Roman" w:hAnsi="Times New Roman" w:cs="Times New Roman"/>
          <w:sz w:val="24"/>
          <w:szCs w:val="24"/>
        </w:rPr>
        <w:t>literature.</w:t>
      </w:r>
    </w:p>
    <w:tbl>
      <w:tblPr>
        <w:tblW w:w="12611" w:type="dxa"/>
        <w:tblInd w:w="113" w:type="dxa"/>
        <w:tblLook w:val="04A0" w:firstRow="1" w:lastRow="0" w:firstColumn="1" w:lastColumn="0" w:noHBand="0" w:noVBand="1"/>
      </w:tblPr>
      <w:tblGrid>
        <w:gridCol w:w="846"/>
        <w:gridCol w:w="3827"/>
        <w:gridCol w:w="992"/>
        <w:gridCol w:w="993"/>
        <w:gridCol w:w="2976"/>
        <w:gridCol w:w="2977"/>
      </w:tblGrid>
      <w:tr w:rsidR="00EC2D0C" w:rsidRPr="00EC2D0C" w14:paraId="42F84D46" w14:textId="77777777" w:rsidTr="00377AE0">
        <w:trPr>
          <w:trHeight w:val="31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6E421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. No.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0AACA4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me of compoun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DE393" w14:textId="7F274602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049A1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ea%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58D6A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roperties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EF2E1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s</w:t>
            </w:r>
          </w:p>
        </w:tc>
      </w:tr>
      <w:tr w:rsidR="00EC2D0C" w:rsidRPr="00EC2D0C" w14:paraId="509D8A11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93E5C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A37A6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Chloro-3-n-butyltetrahydropyr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5A82F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1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1D47C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9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188D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microbial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B7A3F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ssam et  al., 2021</w:t>
            </w:r>
          </w:p>
        </w:tc>
      </w:tr>
      <w:tr w:rsidR="00EC2D0C" w:rsidRPr="00EC2D0C" w14:paraId="3EFC3CD0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C69D72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92EE23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opentanone, 3,4-bis(methylen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C698BF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4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E9DAB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8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539180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oxidant, Antimicrobial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018FF4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Mullaivendhan et al., 2024</w:t>
            </w:r>
          </w:p>
        </w:tc>
      </w:tr>
      <w:tr w:rsidR="00EC2D0C" w:rsidRPr="00EC2D0C" w14:paraId="777DDC7B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5C1BD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6691E" w14:textId="7A8AFA58" w:rsidR="00EC2D0C" w:rsidRPr="00EC2D0C" w:rsidRDefault="00587FD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5-</w:t>
            </w:r>
            <w:r w:rsidR="00EC2D0C"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-tert-Butylanili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B8EAB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2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D302E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6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E2A80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Organic electroluminescent materials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16FE1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ai et al., 2017</w:t>
            </w:r>
          </w:p>
        </w:tc>
      </w:tr>
      <w:tr w:rsidR="00EC2D0C" w:rsidRPr="00EC2D0C" w14:paraId="236E281A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0616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59D0A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Tetradecy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63C55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,3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56F76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4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1BF8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microbial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DB10D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eekh et al., 2020</w:t>
            </w:r>
          </w:p>
        </w:tc>
      </w:tr>
      <w:tr w:rsidR="00377AE0" w:rsidRPr="00EC2D0C" w14:paraId="70D18174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0521F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50D9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Tetradecanynoic ac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76CA4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3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FA30C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6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EEA89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iinflammetory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8682E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lho et al., 2017</w:t>
            </w:r>
          </w:p>
        </w:tc>
      </w:tr>
      <w:tr w:rsidR="00EC2D0C" w:rsidRPr="00EC2D0C" w14:paraId="4666B129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029B1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C2A2A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Octadecy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A764E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981A6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18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FAC0D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ioxidant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8342E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dhoumi et al., 2024</w:t>
            </w:r>
          </w:p>
        </w:tc>
      </w:tr>
      <w:tr w:rsidR="00EC2D0C" w:rsidRPr="00EC2D0C" w14:paraId="318291C3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753AC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1EF42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-2-Decen-1-ol, methyl eth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4A7E4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6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9CBC4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70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AF472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heat shock resistan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095E1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u et al., 2022</w:t>
            </w:r>
          </w:p>
        </w:tc>
      </w:tr>
      <w:tr w:rsidR="0025681D" w:rsidRPr="00EC2D0C" w14:paraId="60139161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hideMark/>
          </w:tcPr>
          <w:p w14:paraId="791EA215" w14:textId="42799E04" w:rsidR="00EC2D0C" w:rsidRPr="00EC2D0C" w:rsidRDefault="0025681D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EC2D0C"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273CE8C1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Heptadecene, 17-chlor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66BA07F5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8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09D025AA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9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11418E34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recor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1AF91126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2D0C" w:rsidRPr="00EC2D0C" w14:paraId="6CF34A4F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D2761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C98B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Methylbicyclocta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B9493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3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F9B0D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1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C1EC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Homogeneous catalys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5CF6D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Maurya, 2020</w:t>
            </w:r>
          </w:p>
        </w:tc>
      </w:tr>
      <w:tr w:rsidR="00EC2D0C" w:rsidRPr="00EC2D0C" w14:paraId="2A28EFC3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69E00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85604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cosatrienoic ac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8C67F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8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3D77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DEE8F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cance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5C73C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Ediriweera et al., 2024</w:t>
            </w:r>
          </w:p>
        </w:tc>
      </w:tr>
      <w:tr w:rsidR="00377AE0" w:rsidRPr="00EC2D0C" w14:paraId="30E087C4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82D0B2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D487B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adecadienoic acid, methyl es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26E6D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2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319F9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2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83F25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microbial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B588B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nd et al., 2011</w:t>
            </w:r>
          </w:p>
        </w:tc>
      </w:tr>
      <w:tr w:rsidR="00EC2D0C" w:rsidRPr="00EC2D0C" w14:paraId="7FB6C3D5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537AE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5E102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H-Benzocyclohepten-2-o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5D88D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4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1765B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20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678CC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microbial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4E7A0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mery, 2020</w:t>
            </w:r>
          </w:p>
        </w:tc>
      </w:tr>
      <w:tr w:rsidR="00EC2D0C" w:rsidRPr="00EC2D0C" w14:paraId="1ABD3B94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3B300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6BAC6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Decene, 4-ethyny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82B79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7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8B03B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80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D70CC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iallergic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CFFC6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ng et al., 2001</w:t>
            </w:r>
          </w:p>
        </w:tc>
      </w:tr>
      <w:tr w:rsidR="00377AE0" w:rsidRPr="00EC2D0C" w14:paraId="69115C92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A35EED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D92D9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cyclohexan-2-ol, 2-ethenyl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76620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8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5A48F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45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6A7A3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recor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A0010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77AE0" w:rsidRPr="00EC2D0C" w14:paraId="0B21AB6D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9496B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27BCB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c-10-ynoic acid, undec-2-en-1-yl es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3E022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7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A337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2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C56880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Ankylosing spondyliti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6AB2D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nett et al., 2017</w:t>
            </w:r>
          </w:p>
        </w:tc>
      </w:tr>
      <w:tr w:rsidR="00EC2D0C" w:rsidRPr="00EC2D0C" w14:paraId="6DEB479E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A326A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CE0B9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adecynoic ac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61FB5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,0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B1807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5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5A401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RAS palmitoyltransferase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17D94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ng et al., 2024</w:t>
            </w:r>
          </w:p>
        </w:tc>
      </w:tr>
      <w:tr w:rsidR="00377AE0" w:rsidRPr="00EC2D0C" w14:paraId="6F95B03D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2762B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32374" w14:textId="20A17BD0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ynan-17-ol, 18,19-didehydro-10-methox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407A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,0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6B529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8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0CCEC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asorelaxan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24A35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hmad et al., 2010</w:t>
            </w:r>
          </w:p>
        </w:tc>
      </w:tr>
      <w:tr w:rsidR="00EC2D0C" w:rsidRPr="00EC2D0C" w14:paraId="66342725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6FDF5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98C21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anol, 2-(9-octadecenyloxy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18596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3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E9CC9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5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1CE4B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microbial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3F613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Mohy El-Din and Mohyeldin  2018 </w:t>
            </w:r>
          </w:p>
        </w:tc>
      </w:tr>
      <w:tr w:rsidR="00EC2D0C" w:rsidRPr="00EC2D0C" w14:paraId="25A729D4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E942C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7651B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eic acid, eicosyl es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E7FDE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4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C574C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DA499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microbial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05EF1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Hashem et al., 2022</w:t>
            </w:r>
          </w:p>
        </w:tc>
      </w:tr>
      <w:tr w:rsidR="00377AE0" w:rsidRPr="00EC2D0C" w14:paraId="64E193D8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FC8189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21E3E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opropaneoctanoic ac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EF037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1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2309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08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EFD0D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Antimicrobial, Antioxidant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EC0A6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drasekar et al., 2015</w:t>
            </w:r>
          </w:p>
        </w:tc>
      </w:tr>
      <w:tr w:rsidR="00EC2D0C" w:rsidRPr="00EC2D0C" w14:paraId="46A14E11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1A2C1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DA56D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adecadien-1-ol acet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FFBDF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2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E797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03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6DA2B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ntimicrobial, Antibiofilm, Antioxidant, Anticance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C7AD7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ajput et al., 2021</w:t>
            </w:r>
          </w:p>
        </w:tc>
      </w:tr>
      <w:tr w:rsidR="00EC2D0C" w:rsidRPr="00EC2D0C" w14:paraId="1023D0B7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CB25A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2E7CE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adecatrienoic acid, methyl es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3C41E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56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79D85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84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2E35E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recor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93DC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77AE0" w:rsidRPr="00EC2D0C" w14:paraId="72094CE1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0AB2A7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49705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adecatrienoic acid, methyl es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2794E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6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45AB0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1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7D200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microbial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02F74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hmed and Othman, 2024 </w:t>
            </w:r>
          </w:p>
        </w:tc>
      </w:tr>
      <w:tr w:rsidR="0025681D" w:rsidRPr="00EC2D0C" w14:paraId="5E19C0DC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69D74879" w14:textId="4EAFDBD7" w:rsidR="00EC2D0C" w:rsidRPr="00EC2D0C" w:rsidRDefault="0025681D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EC2D0C"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hideMark/>
          </w:tcPr>
          <w:p w14:paraId="03044A2A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bemycin 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569DD891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7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008A0C12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8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4AFDCD67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recor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05BDD179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77AE0" w:rsidRPr="00EC2D0C" w14:paraId="4CD6EC38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890B7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A47952" w14:textId="2D976889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H-Cyclopropa[3,4]benz[1,2-e]azulen-5-on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F2B82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7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509A5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36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FDCAD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ntioxidan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1BB9B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katullah et al., 2024</w:t>
            </w:r>
          </w:p>
        </w:tc>
      </w:tr>
      <w:tr w:rsidR="00EC2D0C" w:rsidRPr="00EC2D0C" w14:paraId="78732E4A" w14:textId="77777777" w:rsidTr="00377AE0">
        <w:trPr>
          <w:trHeight w:val="6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hideMark/>
          </w:tcPr>
          <w:p w14:paraId="6C31020C" w14:textId="4B919F85" w:rsidR="00EC2D0C" w:rsidRPr="00EC2D0C" w:rsidRDefault="0025681D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EC2D0C"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2F28812B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an-19,20-diol, 16,17-didehydr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3FF01D5F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8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79A39BAD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0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hideMark/>
          </w:tcPr>
          <w:p w14:paraId="149837B5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31314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131314"/>
                <w:sz w:val="24"/>
                <w:szCs w:val="24"/>
              </w:rPr>
              <w:t>Chemical composition of Halophyte plan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2E9DD7F9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tameme, 2017 </w:t>
            </w:r>
          </w:p>
        </w:tc>
      </w:tr>
      <w:tr w:rsidR="0025681D" w:rsidRPr="00EC2D0C" w14:paraId="5C94C59D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75C3CDFB" w14:textId="2CA1980B" w:rsidR="00EC2D0C" w:rsidRPr="00EC2D0C" w:rsidRDefault="0025681D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EC2D0C"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73C2152F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thyl iso-allocholat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77B3A7C7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9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4238794D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49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0B924A21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iinflammetory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06328E96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hnson et al., 2020</w:t>
            </w:r>
          </w:p>
        </w:tc>
      </w:tr>
      <w:tr w:rsidR="00EC2D0C" w:rsidRPr="00EC2D0C" w14:paraId="01F6A510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E0FEB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59C2F" w14:textId="521184AE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adecatrienoic ac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5B3E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1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3964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51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9418A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oxidant, Antiinflammatory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42EDD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ha et al., 2012</w:t>
            </w:r>
          </w:p>
        </w:tc>
      </w:tr>
      <w:tr w:rsidR="00377AE0" w:rsidRPr="00EC2D0C" w14:paraId="5202B7FC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2702F1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8D73B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cosatrienoic acid, methyl es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5D0C6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2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6E35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1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C6F46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Inactivation of lipoxygenas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5B523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ühn et al., 1991</w:t>
            </w:r>
          </w:p>
        </w:tc>
      </w:tr>
      <w:tr w:rsidR="00377AE0" w:rsidRPr="00EC2D0C" w14:paraId="1EE03A82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92832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67E459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Phenanthrenol, dodecahydro-4a,7- dimethy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0108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4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72851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61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28F62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Fragrance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361EA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shihara et al., 2005</w:t>
            </w:r>
          </w:p>
        </w:tc>
      </w:tr>
      <w:tr w:rsidR="00377AE0" w:rsidRPr="00EC2D0C" w14:paraId="3E5E9B0F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1414E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30A07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estane-3,5-diol, 5-acet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48D54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6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EA0BD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68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19489B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Cholesterol analogue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322E6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s, 2011</w:t>
            </w:r>
          </w:p>
        </w:tc>
      </w:tr>
      <w:tr w:rsidR="00377AE0" w:rsidRPr="00EC2D0C" w14:paraId="22BF2675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6F6F8E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78403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anthrene, 9-dodecyltetradecahydr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0305F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7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C78B7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8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FD3E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lgesic, Antiinflammatory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1336F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yed et al., 2023</w:t>
            </w:r>
          </w:p>
        </w:tc>
      </w:tr>
      <w:tr w:rsidR="00EC2D0C" w:rsidRPr="00EC2D0C" w14:paraId="0E6F6C82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31705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6DD5B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,4-Dimethyl-1-dimethyl(trimethylsilylmethyl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6AAEC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9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808C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88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5D3D2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recor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C002C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2D0C" w:rsidRPr="00EC2D0C" w14:paraId="505BAB53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26681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3544D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ooctene, 5,6-dietheny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60E52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,2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065C3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93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CBAFC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idioxylation 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E4AE2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voia et al., 2014</w:t>
            </w:r>
          </w:p>
        </w:tc>
      </w:tr>
      <w:tr w:rsidR="00377AE0" w:rsidRPr="00EC2D0C" w14:paraId="4DA9E369" w14:textId="77777777" w:rsidTr="00377AE0">
        <w:trPr>
          <w:trHeight w:val="31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C8663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64EBC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ricitr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7345A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,3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0210F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3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11769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cance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C049E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ingh et al., 2023</w:t>
            </w:r>
          </w:p>
        </w:tc>
      </w:tr>
    </w:tbl>
    <w:p w14:paraId="476D2D8F" w14:textId="06C3568C" w:rsidR="0025681D" w:rsidRDefault="0025681D" w:rsidP="0025681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The compounds highlighted in blue were only found in the rhizosphere soil inoculated with GLAU-BT2.  </w:t>
      </w:r>
    </w:p>
    <w:p w14:paraId="32CA6A17" w14:textId="77777777" w:rsidR="001E711B" w:rsidRDefault="001E711B" w:rsidP="007A059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F6F08C1" w14:textId="77777777" w:rsidR="001E711B" w:rsidRDefault="001E711B" w:rsidP="007A059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BA5BBD4" w14:textId="77777777" w:rsidR="001E711B" w:rsidRDefault="001E711B" w:rsidP="007A059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16D00A2" w14:textId="77777777" w:rsidR="001E711B" w:rsidRDefault="001E711B" w:rsidP="007A059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D448E2A" w14:textId="77777777" w:rsidR="001E711B" w:rsidRDefault="001E711B" w:rsidP="007A059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E21AE50" w14:textId="77777777" w:rsidR="001E711B" w:rsidRDefault="001E711B" w:rsidP="007A059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40D4825" w14:textId="27B74D1D" w:rsidR="00EC2D0C" w:rsidRDefault="00EC2D0C" w:rsidP="00EC2D0C">
      <w:pPr>
        <w:jc w:val="both"/>
        <w:rPr>
          <w:rFonts w:ascii="Times New Roman" w:hAnsi="Times New Roman" w:cs="Times New Roman"/>
          <w:sz w:val="24"/>
          <w:szCs w:val="24"/>
        </w:rPr>
      </w:pPr>
      <w:r w:rsidRPr="007A059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6:</w:t>
      </w:r>
      <w:r w:rsidRPr="007A059E">
        <w:rPr>
          <w:rFonts w:ascii="Times New Roman" w:hAnsi="Times New Roman" w:cs="Times New Roman"/>
          <w:sz w:val="24"/>
          <w:szCs w:val="24"/>
        </w:rPr>
        <w:t xml:space="preserve">  GC/MS profiling of </w:t>
      </w:r>
      <w:r>
        <w:rPr>
          <w:rFonts w:ascii="Times New Roman" w:hAnsi="Times New Roman" w:cs="Times New Roman"/>
          <w:sz w:val="24"/>
          <w:szCs w:val="24"/>
        </w:rPr>
        <w:t xml:space="preserve">metabolite </w:t>
      </w:r>
      <w:r w:rsidRPr="007A059E">
        <w:rPr>
          <w:rFonts w:ascii="Times New Roman" w:hAnsi="Times New Roman" w:cs="Times New Roman"/>
          <w:sz w:val="24"/>
          <w:szCs w:val="24"/>
        </w:rPr>
        <w:t xml:space="preserve">compounds present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25681D">
        <w:rPr>
          <w:rFonts w:ascii="Times New Roman" w:hAnsi="Times New Roman" w:cs="Times New Roman"/>
          <w:b/>
          <w:bCs/>
          <w:sz w:val="24"/>
          <w:szCs w:val="24"/>
          <w:u w:val="single"/>
        </w:rPr>
        <w:t>roots of GLAU-BT2 treated plants</w:t>
      </w:r>
      <w:r w:rsidRPr="007A05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7A059E">
        <w:rPr>
          <w:rFonts w:ascii="Times New Roman" w:hAnsi="Times New Roman" w:cs="Times New Roman"/>
          <w:sz w:val="24"/>
          <w:szCs w:val="24"/>
        </w:rPr>
        <w:t xml:space="preserve">their properties </w:t>
      </w:r>
      <w:r>
        <w:rPr>
          <w:rFonts w:ascii="Times New Roman" w:hAnsi="Times New Roman" w:cs="Times New Roman"/>
          <w:sz w:val="24"/>
          <w:szCs w:val="24"/>
        </w:rPr>
        <w:t xml:space="preserve">as documented </w:t>
      </w:r>
      <w:r w:rsidRPr="007A059E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available </w:t>
      </w:r>
      <w:r w:rsidRPr="007A059E">
        <w:rPr>
          <w:rFonts w:ascii="Times New Roman" w:hAnsi="Times New Roman" w:cs="Times New Roman"/>
          <w:sz w:val="24"/>
          <w:szCs w:val="24"/>
        </w:rPr>
        <w:t>literature.</w:t>
      </w:r>
    </w:p>
    <w:tbl>
      <w:tblPr>
        <w:tblW w:w="11908" w:type="dxa"/>
        <w:tblInd w:w="113" w:type="dxa"/>
        <w:tblLook w:val="04A0" w:firstRow="1" w:lastRow="0" w:firstColumn="1" w:lastColumn="0" w:noHBand="0" w:noVBand="1"/>
      </w:tblPr>
      <w:tblGrid>
        <w:gridCol w:w="576"/>
        <w:gridCol w:w="3678"/>
        <w:gridCol w:w="876"/>
        <w:gridCol w:w="967"/>
        <w:gridCol w:w="2976"/>
        <w:gridCol w:w="2835"/>
      </w:tblGrid>
      <w:tr w:rsidR="00EC2D0C" w:rsidRPr="00EC2D0C" w14:paraId="21A2E841" w14:textId="77777777" w:rsidTr="00377AE0">
        <w:trPr>
          <w:trHeight w:val="315"/>
        </w:trPr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4561C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. No.</w:t>
            </w:r>
          </w:p>
        </w:tc>
        <w:tc>
          <w:tcPr>
            <w:tcW w:w="3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A83E06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me of compound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03B74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T 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5B1BA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ea%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FE53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roperties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9551B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s</w:t>
            </w:r>
          </w:p>
        </w:tc>
      </w:tr>
      <w:tr w:rsidR="00377AE0" w:rsidRPr="00EC2D0C" w14:paraId="339CB55D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4D604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3071C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Chloro-3-n-butyltetrahydropyra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484BA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11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4D652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5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EE035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microbial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C119E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ssam et  al., 2021</w:t>
            </w:r>
          </w:p>
        </w:tc>
      </w:tr>
      <w:tr w:rsidR="0025681D" w:rsidRPr="00EC2D0C" w14:paraId="3AD4EB42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677E5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24E21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opentanone, 3,4-bis(methylene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C1BD5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44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49E09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4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3F8912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oxidant, Antimicrobial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A7484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Mullaivendhan et al., 2024</w:t>
            </w:r>
          </w:p>
        </w:tc>
      </w:tr>
      <w:tr w:rsidR="00377AE0" w:rsidRPr="00EC2D0C" w14:paraId="54A089EA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20DD5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96977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5-di-tert-Butylanilin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FBFD7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28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F6B21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7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DAA86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Organic electroluminescent materials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3D934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ai et al., 2017</w:t>
            </w:r>
          </w:p>
        </w:tc>
      </w:tr>
      <w:tr w:rsidR="00EC2D0C" w:rsidRPr="00EC2D0C" w14:paraId="717994AD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7B0BF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A467F4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ohexene, 2-ethenyl-1,3,3-trimethyl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4C9F1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85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3F547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0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554649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sz w:val="24"/>
                <w:szCs w:val="24"/>
              </w:rPr>
              <w:t>Antimicrobi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63FC7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Li et al., 2012</w:t>
            </w:r>
          </w:p>
        </w:tc>
      </w:tr>
      <w:tr w:rsidR="00377AE0" w:rsidRPr="00EC2D0C" w14:paraId="124380C1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99374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AA47B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Decyn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4C646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11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718C4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4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DDD8E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lling clay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94A49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innavaia, 1987</w:t>
            </w:r>
          </w:p>
        </w:tc>
      </w:tr>
      <w:tr w:rsidR="00377AE0" w:rsidRPr="00EC2D0C" w14:paraId="6E50FD98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F225D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610BE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Tetradecyn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D2362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23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3690E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73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1FAB3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microbial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BA334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-Sheekh et al., 2020</w:t>
            </w:r>
          </w:p>
        </w:tc>
      </w:tr>
      <w:tr w:rsidR="00377AE0" w:rsidRPr="00EC2D0C" w14:paraId="7CA1DD74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DAC3A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4F83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decane, 1-cyclopentyl-4-(3-cyclopentylpropyl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383AA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36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EEC65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46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FBE27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ardioprotec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EA161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adharajan et al., 2016</w:t>
            </w:r>
          </w:p>
        </w:tc>
      </w:tr>
      <w:tr w:rsidR="00377AE0" w:rsidRPr="00EC2D0C" w14:paraId="4A9F59A5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99576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7C67B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-tricyclo undecan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624C3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2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D4300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3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04200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recor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0BC29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77AE0" w:rsidRPr="00EC2D0C" w14:paraId="6A6A3ED5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EE662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9167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Tetradecanynoic acid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FBD6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31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20105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8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DE62C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iinflammetory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3F92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lho et al., 2017</w:t>
            </w:r>
          </w:p>
        </w:tc>
      </w:tr>
      <w:tr w:rsidR="00377AE0" w:rsidRPr="00EC2D0C" w14:paraId="6727CC1D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96047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F30AC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Methylbenzothiophen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B2F1F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63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B7CAD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48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AA61B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desulfurizat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32890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veen et al ., 2024</w:t>
            </w:r>
          </w:p>
        </w:tc>
      </w:tr>
      <w:tr w:rsidR="00377AE0" w:rsidRPr="00EC2D0C" w14:paraId="7A5375BE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E7063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A8FD6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Oxatricycloctane, 2,7,7-trimethyl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CC09D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0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5FF87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0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8DC99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recor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3AB67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77AE0" w:rsidRPr="00EC2D0C" w14:paraId="641594DF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8E671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D76F6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Octadecyn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9833A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85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C02F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65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A8EBA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ioxidant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25CFA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dhoumi et al., 2024</w:t>
            </w:r>
          </w:p>
        </w:tc>
      </w:tr>
      <w:tr w:rsidR="0025681D" w:rsidRPr="00EC2D0C" w14:paraId="4B8F5C61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2AFD15BE" w14:textId="763EE9DF" w:rsidR="00EC2D0C" w:rsidRPr="00EC2D0C" w:rsidRDefault="0025681D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EC2D0C"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4A37E5A0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Methoxyprostaglandi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5D710F87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51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556D972B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1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684D2064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s intraocular pressur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71E07903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, 1989</w:t>
            </w:r>
          </w:p>
        </w:tc>
      </w:tr>
      <w:tr w:rsidR="00377AE0" w:rsidRPr="00EC2D0C" w14:paraId="57A679C9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7CB7B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60A25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-2-Decen-1-ol, methyl ethe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00CD3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63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8DD43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34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D0851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heat shock resistan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4CF04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u et al., 2022</w:t>
            </w:r>
          </w:p>
        </w:tc>
      </w:tr>
      <w:tr w:rsidR="00377AE0" w:rsidRPr="00EC2D0C" w14:paraId="760DBA4F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AE9BD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5C9B5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Methylbicycloctan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7FAA0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34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685BE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5BE02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Homogeneous catalys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759D3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Maurya, 2020</w:t>
            </w:r>
          </w:p>
        </w:tc>
      </w:tr>
      <w:tr w:rsidR="00377AE0" w:rsidRPr="00EC2D0C" w14:paraId="399B843E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14D8E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906F2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cosatrienoic acid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C3AE4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83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C39E3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57303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cance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A00C0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Ediriweera et al., 2024</w:t>
            </w:r>
          </w:p>
        </w:tc>
      </w:tr>
      <w:tr w:rsidR="0025681D" w:rsidRPr="00EC2D0C" w14:paraId="6BA724A4" w14:textId="77777777" w:rsidTr="00377AE0">
        <w:trPr>
          <w:trHeight w:val="63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D04BC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B5B57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-Heptadecyn-1-ol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BF789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,92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4484B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6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76331A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unomodulatory, Antimicrobial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3155A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agunath and Ramasubramanian 2022</w:t>
            </w:r>
          </w:p>
        </w:tc>
      </w:tr>
      <w:tr w:rsidR="00377AE0" w:rsidRPr="00EC2D0C" w14:paraId="30DD697D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586AA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BEE91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adecadienoic acid, methyl este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BFD1B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26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9B2C6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67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C3815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microbial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07BE2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nd et al., 2011</w:t>
            </w:r>
          </w:p>
        </w:tc>
      </w:tr>
      <w:tr w:rsidR="00377AE0" w:rsidRPr="00EC2D0C" w14:paraId="3872F5A3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4B8D4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35D61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H-Benzocyclohepten-2-on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22D33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42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CEAFF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33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020EF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microbial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C6B09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mery, 2020</w:t>
            </w:r>
          </w:p>
        </w:tc>
      </w:tr>
      <w:tr w:rsidR="00377AE0" w:rsidRPr="00EC2D0C" w14:paraId="1CB29EED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63EFD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B4267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Decene, 4-ethynyl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F6919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77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FAB57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2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CF87B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iallergic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5524A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ng et al., 2001</w:t>
            </w:r>
          </w:p>
        </w:tc>
      </w:tr>
      <w:tr w:rsidR="00377AE0" w:rsidRPr="00EC2D0C" w14:paraId="154D4B51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7ACDD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1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F47B0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cyclohexan-2-ol, 2-ethenyl-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E2DFC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88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710E9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6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097DB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recor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E84E7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77AE0" w:rsidRPr="00EC2D0C" w14:paraId="7B0A468F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F1B25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14789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ynan-17-ol, 18,19-didehydro-10-methoxy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23E9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08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80F4D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8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0051D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recor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12B64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77AE0" w:rsidRPr="00EC2D0C" w14:paraId="393FD2EE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1D4BC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B02A4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-Hexenoic acid, 14-hydroxy-14-methyl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13F51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34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6FC6F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F31D3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recor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73D1A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5681D" w:rsidRPr="00EC2D0C" w14:paraId="0D358F84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BCF0C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2F059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c-10-ynoic acid, undec-2-en-1-yl este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B833E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77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68D35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2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E40020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Ankylosing spondyliti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5853E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nett et al., 2017</w:t>
            </w:r>
          </w:p>
        </w:tc>
      </w:tr>
      <w:tr w:rsidR="00377AE0" w:rsidRPr="00EC2D0C" w14:paraId="56693F59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F7552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4B7BC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adecynoic acid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9852E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,01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7266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8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91E73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RAS palmitoyltransferas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2043C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ng et al., 2024</w:t>
            </w:r>
          </w:p>
        </w:tc>
      </w:tr>
      <w:tr w:rsidR="00377AE0" w:rsidRPr="00EC2D0C" w14:paraId="455FE763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01319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970C9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-Hexadecynoic acid, methyl este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8AC8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,89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FAB41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6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9D241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romon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3C1D4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ström et al., 2013</w:t>
            </w:r>
          </w:p>
        </w:tc>
      </w:tr>
      <w:tr w:rsidR="00377AE0" w:rsidRPr="00EC2D0C" w14:paraId="70D69FD7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CA71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30D4D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H-1-Benzopyran, 3,5,6,8a-tetrahydro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204B0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08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A92E1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18B64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recor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D6A60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5681D" w:rsidRPr="00EC2D0C" w14:paraId="551B5C48" w14:textId="77777777" w:rsidTr="00377AE0">
        <w:trPr>
          <w:trHeight w:val="63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EF96F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3FAC1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adecadien-1-ol acetat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79973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20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6BABA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E64545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ntimicrobial, Antibiofilm, Antioxidant, Anticance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C176D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ajput et al., 2021</w:t>
            </w:r>
          </w:p>
        </w:tc>
      </w:tr>
      <w:tr w:rsidR="00377AE0" w:rsidRPr="00EC2D0C" w14:paraId="4D7969DA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00C07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A222A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adecatrienoic acid, methyl este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D72E2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61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D28D6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4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46067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microbial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30DE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hmed and Othman, 2024 </w:t>
            </w:r>
          </w:p>
        </w:tc>
      </w:tr>
      <w:tr w:rsidR="00377AE0" w:rsidRPr="00EC2D0C" w14:paraId="7A95C2CC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EB19A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03FE2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adecatrienoic acid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F79E6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13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43A42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7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BB750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oxidant, Antiinflammator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460E2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ha et al., 2012</w:t>
            </w:r>
          </w:p>
        </w:tc>
      </w:tr>
      <w:tr w:rsidR="00377AE0" w:rsidRPr="00EC2D0C" w14:paraId="12F970B3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F0052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C3F7F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cosatrienoic acid, methyl este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CF90C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25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B42C3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6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D00FD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Inactivation of lipoxygenas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BD50E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ühn et al., 1991</w:t>
            </w:r>
          </w:p>
        </w:tc>
      </w:tr>
      <w:tr w:rsidR="0025681D" w:rsidRPr="00EC2D0C" w14:paraId="5C4D9551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54B1D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FF40F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-Formyl-1-hydroxy-18-aza-tricycloctadec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C551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57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93BE2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2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B0F7D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-HT3 receptor modulator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E05B4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zzo et al., 2015</w:t>
            </w:r>
          </w:p>
        </w:tc>
      </w:tr>
      <w:tr w:rsidR="00377AE0" w:rsidRPr="00EC2D0C" w14:paraId="194D6F8D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636D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2BDF5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,4-Dimethyl-1-dimethyl(trimethylsilylmethyl)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E3067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95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3B570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20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4513F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recor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DA345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77AE0" w:rsidRPr="00EC2D0C" w14:paraId="4FADF1BF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D33D6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A7ABF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opentanol, 1,2-dimethyl-3-(1-methylethenyl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3E1B5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,04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69AF2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63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3069E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agrance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18090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g et al., 2015</w:t>
            </w:r>
          </w:p>
        </w:tc>
      </w:tr>
      <w:tr w:rsidR="00377AE0" w:rsidRPr="00EC2D0C" w14:paraId="7895A435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019A1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42F3F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ooctene, 5,6-diethenyl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56419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,20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DCF3F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21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49E9F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idioxylation 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61879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voia et al., 2014</w:t>
            </w:r>
          </w:p>
        </w:tc>
      </w:tr>
      <w:tr w:rsidR="0025681D" w:rsidRPr="00EC2D0C" w14:paraId="16C3E6F3" w14:textId="77777777" w:rsidTr="00377AE0">
        <w:trPr>
          <w:trHeight w:val="315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1FC985AF" w14:textId="68D1AE9A" w:rsidR="00EC2D0C" w:rsidRPr="00EC2D0C" w:rsidRDefault="0025681D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</w:t>
            </w:r>
            <w:r w:rsidR="00EC2D0C"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111A4AF1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ricitri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38B9B427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,30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47410346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26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24277CBB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cance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19E8E5C8" w14:textId="77777777" w:rsidR="00EC2D0C" w:rsidRPr="00EC2D0C" w:rsidRDefault="00EC2D0C" w:rsidP="00377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C2D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ingh et al., 2023</w:t>
            </w:r>
          </w:p>
        </w:tc>
      </w:tr>
    </w:tbl>
    <w:p w14:paraId="060B0971" w14:textId="2895D9AD" w:rsidR="0025681D" w:rsidRDefault="0025681D" w:rsidP="0025681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 w:rsidRPr="00B56EAE">
        <w:rPr>
          <w:rFonts w:ascii="Times New Roman" w:hAnsi="Times New Roman" w:cs="Times New Roman"/>
          <w:sz w:val="24"/>
          <w:szCs w:val="24"/>
        </w:rPr>
        <w:t xml:space="preserve">Compound highlighted in yellow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="003549E3">
        <w:rPr>
          <w:rFonts w:ascii="Times New Roman" w:hAnsi="Times New Roman" w:cs="Times New Roman"/>
          <w:sz w:val="24"/>
          <w:szCs w:val="24"/>
        </w:rPr>
        <w:t>commonly</w:t>
      </w:r>
      <w:r w:rsidRPr="00B56EAE">
        <w:rPr>
          <w:rFonts w:ascii="Times New Roman" w:hAnsi="Times New Roman" w:cs="Times New Roman"/>
          <w:sz w:val="24"/>
          <w:szCs w:val="24"/>
        </w:rPr>
        <w:t xml:space="preserve"> </w:t>
      </w:r>
      <w:r w:rsidR="001911BF">
        <w:rPr>
          <w:rFonts w:ascii="Times New Roman" w:hAnsi="Times New Roman" w:cs="Times New Roman"/>
          <w:sz w:val="24"/>
          <w:szCs w:val="24"/>
        </w:rPr>
        <w:t xml:space="preserve">present </w:t>
      </w:r>
      <w:r w:rsidRPr="00B56EAE">
        <w:rPr>
          <w:rFonts w:ascii="Times New Roman" w:hAnsi="Times New Roman" w:cs="Times New Roman"/>
          <w:sz w:val="24"/>
          <w:szCs w:val="24"/>
        </w:rPr>
        <w:t>in the</w:t>
      </w:r>
      <w:r>
        <w:rPr>
          <w:rFonts w:ascii="Times New Roman" w:hAnsi="Times New Roman" w:cs="Times New Roman"/>
          <w:sz w:val="24"/>
          <w:szCs w:val="24"/>
        </w:rPr>
        <w:t xml:space="preserve"> GLAU-BT2 inoculated</w:t>
      </w:r>
      <w:r w:rsidRPr="00B56EAE">
        <w:rPr>
          <w:rFonts w:ascii="Times New Roman" w:hAnsi="Times New Roman" w:cs="Times New Roman"/>
          <w:sz w:val="24"/>
          <w:szCs w:val="24"/>
        </w:rPr>
        <w:t xml:space="preserve"> treatment roots </w:t>
      </w:r>
      <w:r w:rsidR="001911BF">
        <w:rPr>
          <w:rFonts w:ascii="Times New Roman" w:hAnsi="Times New Roman" w:cs="Times New Roman"/>
          <w:sz w:val="24"/>
          <w:szCs w:val="24"/>
        </w:rPr>
        <w:t xml:space="preserve">as well as </w:t>
      </w:r>
      <w:r w:rsidRPr="00B56EAE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its</w:t>
      </w:r>
      <w:r w:rsidRPr="00B56EAE">
        <w:rPr>
          <w:rFonts w:ascii="Times New Roman" w:hAnsi="Times New Roman" w:cs="Times New Roman"/>
          <w:sz w:val="24"/>
          <w:szCs w:val="24"/>
        </w:rPr>
        <w:t xml:space="preserve"> rhizosphere soil.</w:t>
      </w:r>
    </w:p>
    <w:p w14:paraId="08571125" w14:textId="390D613A" w:rsidR="001E711B" w:rsidRDefault="0025681D" w:rsidP="007A059E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The compound highlighted in blue was only found in the roots inoculated with GLAU-BT2. </w:t>
      </w:r>
    </w:p>
    <w:p w14:paraId="2A947509" w14:textId="77777777" w:rsidR="001E711B" w:rsidRDefault="001E711B" w:rsidP="007A059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BE3B725" w14:textId="77777777" w:rsidR="00EC2D0C" w:rsidRDefault="00EC2D0C" w:rsidP="007A059E">
      <w:pPr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EC2D0C" w:rsidSect="005923D8">
          <w:pgSz w:w="15840" w:h="12240" w:orient="landscape"/>
          <w:pgMar w:top="1440" w:right="1440" w:bottom="1325" w:left="1440" w:header="708" w:footer="708" w:gutter="0"/>
          <w:cols w:space="708"/>
          <w:docGrid w:linePitch="360"/>
        </w:sectPr>
      </w:pPr>
    </w:p>
    <w:p w14:paraId="2DBB5129" w14:textId="77777777" w:rsidR="001E711B" w:rsidRDefault="001E711B" w:rsidP="007A059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9632637" w14:textId="0035EEB4" w:rsidR="00BB1616" w:rsidRPr="001E711B" w:rsidRDefault="00CE641F" w:rsidP="007A059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r</w:t>
      </w:r>
      <w:r w:rsidR="00BB1616" w:rsidRPr="001E711B">
        <w:rPr>
          <w:rFonts w:ascii="Times New Roman" w:hAnsi="Times New Roman" w:cs="Times New Roman"/>
          <w:b/>
          <w:bCs/>
          <w:sz w:val="24"/>
          <w:szCs w:val="24"/>
        </w:rPr>
        <w:t>eference</w:t>
      </w:r>
      <w:r w:rsidR="001E711B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3BBDD410" w14:textId="77777777" w:rsidR="00A15789" w:rsidRPr="007A059E" w:rsidRDefault="00BB1616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Pr="007A059E">
        <w:rPr>
          <w:rFonts w:ascii="Times New Roman" w:hAnsi="Times New Roman" w:cs="Times New Roman"/>
          <w:sz w:val="24"/>
          <w:szCs w:val="24"/>
        </w:rPr>
        <w:instrText xml:space="preserve">ADDIN Mendeley Bibliography CSL_BIBLIOGRAPHY </w:instrText>
      </w:r>
      <w:r w:rsidRPr="007A059E">
        <w:rPr>
          <w:rFonts w:ascii="Times New Roman" w:hAnsi="Times New Roman" w:cs="Times New Roman"/>
          <w:sz w:val="24"/>
          <w:szCs w:val="24"/>
        </w:rPr>
        <w:fldChar w:fldCharType="separate"/>
      </w:r>
      <w:r w:rsidR="00A15789" w:rsidRPr="007A059E">
        <w:rPr>
          <w:rFonts w:ascii="Times New Roman" w:hAnsi="Times New Roman" w:cs="Times New Roman"/>
          <w:noProof/>
          <w:sz w:val="24"/>
          <w:szCs w:val="24"/>
        </w:rPr>
        <w:t xml:space="preserve">Ahmad, K., Thomas, N. F., Hadi, A. H. A., Mukhtar, M. R., Mohamad, K., Nafiah, M. A., Takeya, K., Morita, H., Litaudon, M., &amp; Arai, H. (2010). Oppositinines A and B: new vasorelaxant β-carboline alkaloids from Neisosperma oppositifolia. </w:t>
      </w:r>
      <w:r w:rsidR="00A15789"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Chemical and Pharmaceutical Bulletin</w:t>
      </w:r>
      <w:r w:rsidR="00A15789"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A15789"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58</w:t>
      </w:r>
      <w:r w:rsidR="00A15789" w:rsidRPr="007A059E">
        <w:rPr>
          <w:rFonts w:ascii="Times New Roman" w:hAnsi="Times New Roman" w:cs="Times New Roman"/>
          <w:noProof/>
          <w:sz w:val="24"/>
          <w:szCs w:val="24"/>
        </w:rPr>
        <w:t>(8), 1085–1087.</w:t>
      </w:r>
    </w:p>
    <w:p w14:paraId="7C7D399C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Ahmed, N. A., &amp; Othman, A. S. (2024). Green fabrication of ZnO nanoparticles via spirulina platensis and its efficiency against biofilm forming pathogens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Microbial Cell Factories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23</w:t>
      </w:r>
      <w:r w:rsidRPr="007A059E">
        <w:rPr>
          <w:rFonts w:ascii="Times New Roman" w:hAnsi="Times New Roman" w:cs="Times New Roman"/>
          <w:noProof/>
          <w:sz w:val="24"/>
          <w:szCs w:val="24"/>
        </w:rPr>
        <w:t>(1), 92.</w:t>
      </w:r>
    </w:p>
    <w:p w14:paraId="6B1800AB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AlAmery, S. F. (2020). Phytochemical profile and antifungal activity of stems and leaves methanol extract from the Juncus maritimus Linn. Juncaceae family against some dermatophytes fungi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AIP Conference Proceedings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2290</w:t>
      </w:r>
      <w:r w:rsidRPr="007A059E">
        <w:rPr>
          <w:rFonts w:ascii="Times New Roman" w:hAnsi="Times New Roman" w:cs="Times New Roman"/>
          <w:noProof/>
          <w:sz w:val="24"/>
          <w:szCs w:val="24"/>
        </w:rPr>
        <w:t>(1).</w:t>
      </w:r>
    </w:p>
    <w:p w14:paraId="12DE88A6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Alexander, R., Kerby, A., Aubdool, A. A., Power, A. R., Grover, S., Gentry, C., &amp; Grant, A. D. (2013). 4α‐phorbol 12, 13‐didecanoate activates cultured mouse dorsal root ganglia neurons independently of TRPV4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British Journal of Pharmacology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168</w:t>
      </w:r>
      <w:r w:rsidRPr="007A059E">
        <w:rPr>
          <w:rFonts w:ascii="Times New Roman" w:hAnsi="Times New Roman" w:cs="Times New Roman"/>
          <w:noProof/>
          <w:sz w:val="24"/>
          <w:szCs w:val="24"/>
        </w:rPr>
        <w:t>(3), 761–772.</w:t>
      </w:r>
    </w:p>
    <w:p w14:paraId="7E2D0AC3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Alkon, D. L. (2022)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Treatment of amyotrophic lateral sclerosis using pkc activators</w:t>
      </w:r>
      <w:r w:rsidRPr="007A059E">
        <w:rPr>
          <w:rFonts w:ascii="Times New Roman" w:hAnsi="Times New Roman" w:cs="Times New Roman"/>
          <w:noProof/>
          <w:sz w:val="24"/>
          <w:szCs w:val="24"/>
        </w:rPr>
        <w:t>. Google Patents.</w:t>
      </w:r>
    </w:p>
    <w:p w14:paraId="2102DF77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Altameme, H. J. (2017). A Chemical composition of Halophyte plant Frankenia pulverulenta L.(Frankeniaceae) in Iraq depending on GC-MS and FT-IR techniques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J. Chem. Pharm. Sci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10</w:t>
      </w:r>
      <w:r w:rsidRPr="007A059E">
        <w:rPr>
          <w:rFonts w:ascii="Times New Roman" w:hAnsi="Times New Roman" w:cs="Times New Roman"/>
          <w:noProof/>
          <w:sz w:val="24"/>
          <w:szCs w:val="24"/>
        </w:rPr>
        <w:t>(1), 26–33.</w:t>
      </w:r>
    </w:p>
    <w:p w14:paraId="06439F31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Altameme, H. J., Hameed, I. H., &amp; Kareem, M. A. (2015). Analysis of alkaloid phytochemical compounds in the ethanolic extract of Datura stramonium and evaluation of antimicrobial activity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African Journal of Biotechnology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14</w:t>
      </w:r>
      <w:r w:rsidRPr="007A059E">
        <w:rPr>
          <w:rFonts w:ascii="Times New Roman" w:hAnsi="Times New Roman" w:cs="Times New Roman"/>
          <w:noProof/>
          <w:sz w:val="24"/>
          <w:szCs w:val="24"/>
        </w:rPr>
        <w:t>(19), 1668.</w:t>
      </w:r>
    </w:p>
    <w:p w14:paraId="6B3ECECC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Barkatullah, Shabana, &amp; Nafees, M. (2024). Chromatographic analysis and antioxidant potency of the crude extract of Xanthium spinosum in various fractions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Biomedical Chromatography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38</w:t>
      </w:r>
      <w:r w:rsidRPr="007A059E">
        <w:rPr>
          <w:rFonts w:ascii="Times New Roman" w:hAnsi="Times New Roman" w:cs="Times New Roman"/>
          <w:noProof/>
          <w:sz w:val="24"/>
          <w:szCs w:val="24"/>
        </w:rPr>
        <w:t>(2), e5776.</w:t>
      </w:r>
    </w:p>
    <w:p w14:paraId="63906A8F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Bhat, A. A., Gupta, G., Afzal, M., Thapa, R., Ali, H., Alqahtani, S. M., almalki, W. H., Kazmi, I., Alzarea, S. I., &amp; Saleem, S. (2024). Polyphenol-loaded nano-carriers for breast cancer therapy: a comprehensive review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BioNanoScience</w:t>
      </w:r>
      <w:r w:rsidRPr="007A059E">
        <w:rPr>
          <w:rFonts w:ascii="Times New Roman" w:hAnsi="Times New Roman" w:cs="Times New Roman"/>
          <w:noProof/>
          <w:sz w:val="24"/>
          <w:szCs w:val="24"/>
        </w:rPr>
        <w:t>, 1–19.</w:t>
      </w:r>
    </w:p>
    <w:p w14:paraId="3654D2EE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Boscaro, C., Schmidt, G., Cignarella, A., Dal Maso, L., Bolego, C., &amp; Trevisi, L. (2024). The antiangiogenic effect of digitoxin is dependent on a ROS-elicited RhoA/ROCK pathway activation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Biochemical Pharmacology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222</w:t>
      </w:r>
      <w:r w:rsidRPr="007A059E">
        <w:rPr>
          <w:rFonts w:ascii="Times New Roman" w:hAnsi="Times New Roman" w:cs="Times New Roman"/>
          <w:noProof/>
          <w:sz w:val="24"/>
          <w:szCs w:val="24"/>
        </w:rPr>
        <w:t>, 116049.</w:t>
      </w:r>
    </w:p>
    <w:p w14:paraId="6F2CCC46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Chandrasekar, T., Rao, M. R. K., Kumar, R. V., Prabhu, K., Kumar, S. N., &amp; Divya, D. (2015)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GC-MS analysis, antimicrobial, antioxidant activity of an Ayurvedic medicine, Nimbapatradi choornam.</w:t>
      </w:r>
    </w:p>
    <w:p w14:paraId="24A59523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>de Oliveira, J. R., Pereira, A. B. M., de Souza, H. I., Dos Santos, W. M., de Assunção, T. S. F., de Vito, F. B., de Souza, H. M., da Silva, P. R., da Silva, M. V., &amp; Junior, V. R. (2024). Anti-</w:t>
      </w:r>
      <w:r w:rsidRPr="007A059E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inflammatory actions of aspirin-triggered resolvin D1 (AT-RvD1) in bronchial epithelial cells stimulated by cigarette smoke extract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Prostaglandins &amp; Other Lipid Mediators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172</w:t>
      </w:r>
      <w:r w:rsidRPr="007A059E">
        <w:rPr>
          <w:rFonts w:ascii="Times New Roman" w:hAnsi="Times New Roman" w:cs="Times New Roman"/>
          <w:noProof/>
          <w:sz w:val="24"/>
          <w:szCs w:val="24"/>
        </w:rPr>
        <w:t>, 106833.</w:t>
      </w:r>
    </w:p>
    <w:p w14:paraId="7F57355B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Do, N. D., Ohbayashi, K., Naka, H., Nakada, K., &amp; Ando, T. (2011). Identification and field evaluation of sex pheromone components of the pear barkminer moth, Spulerina astaurota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Journal of Chemical Ecology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37</w:t>
      </w:r>
      <w:r w:rsidRPr="007A059E">
        <w:rPr>
          <w:rFonts w:ascii="Times New Roman" w:hAnsi="Times New Roman" w:cs="Times New Roman"/>
          <w:noProof/>
          <w:sz w:val="24"/>
          <w:szCs w:val="24"/>
        </w:rPr>
        <w:t>, 1222–1230.</w:t>
      </w:r>
    </w:p>
    <w:p w14:paraId="4FA6D580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Dong, W., Ni, Y., &amp; Kokot, S. (2015). Differentiation of Mint (Mentha haplocalyx Briq.) from different regions in China using gas and liquid chromatography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Journal of Separation Science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38</w:t>
      </w:r>
      <w:r w:rsidRPr="007A059E">
        <w:rPr>
          <w:rFonts w:ascii="Times New Roman" w:hAnsi="Times New Roman" w:cs="Times New Roman"/>
          <w:noProof/>
          <w:sz w:val="24"/>
          <w:szCs w:val="24"/>
        </w:rPr>
        <w:t>(3), 402–409.</w:t>
      </w:r>
    </w:p>
    <w:p w14:paraId="4E5969A3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Ediriweera, M. K., Cuong, D. M., &amp; Cho, S. K. (2024). Cow milk derived-fat inhibits the proliferation of liver cancer-cells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Applied Biological Chemistry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67</w:t>
      </w:r>
      <w:r w:rsidRPr="007A059E">
        <w:rPr>
          <w:rFonts w:ascii="Times New Roman" w:hAnsi="Times New Roman" w:cs="Times New Roman"/>
          <w:noProof/>
          <w:sz w:val="24"/>
          <w:szCs w:val="24"/>
        </w:rPr>
        <w:t>(1), 7.</w:t>
      </w:r>
    </w:p>
    <w:p w14:paraId="57367FC2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El-Sheekh, M. M., Mousa, A. S. H., &amp; Farghl, A. A. M. (2020). Biological control of Fusarium wilt disease of tomato plants using seaweed extracts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Arabian Journal for Science and Engineering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45</w:t>
      </w:r>
      <w:r w:rsidRPr="007A059E">
        <w:rPr>
          <w:rFonts w:ascii="Times New Roman" w:hAnsi="Times New Roman" w:cs="Times New Roman"/>
          <w:noProof/>
          <w:sz w:val="24"/>
          <w:szCs w:val="24"/>
        </w:rPr>
        <w:t>, 4557–4570.</w:t>
      </w:r>
    </w:p>
    <w:p w14:paraId="60D024BE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Fu, G.-M., Wang, Y.-H., Gao, S., Tang, M.-J., &amp; Yu, S.-S. (2005). Five new cytotoxic triterpenoid saponins from the roots of Symplocos chinensis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Planta Medica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71</w:t>
      </w:r>
      <w:r w:rsidRPr="007A059E">
        <w:rPr>
          <w:rFonts w:ascii="Times New Roman" w:hAnsi="Times New Roman" w:cs="Times New Roman"/>
          <w:noProof/>
          <w:sz w:val="24"/>
          <w:szCs w:val="24"/>
        </w:rPr>
        <w:t>(07), 666–672.</w:t>
      </w:r>
    </w:p>
    <w:p w14:paraId="2C1E831D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Gadhoumi, H., Dhouafli, Z., Yeddes, W., Serairi Beji, R., Miled, K., Trifi, M., Chirchi, A., Saidani Tounsi, M., &amp; Hayouni, E. A. (2024). Biochemical Composition, Antioxidant Capacity and Protective Effects of Three Fermented Plants Beverages on Hepatotoxicity and Nephrotoxicity Induced by Carbon Tetrachloride in Mice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Indian Journal of Microbiology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64</w:t>
      </w:r>
      <w:r w:rsidRPr="007A059E">
        <w:rPr>
          <w:rFonts w:ascii="Times New Roman" w:hAnsi="Times New Roman" w:cs="Times New Roman"/>
          <w:noProof/>
          <w:sz w:val="24"/>
          <w:szCs w:val="24"/>
        </w:rPr>
        <w:t>(1), 229–243.</w:t>
      </w:r>
    </w:p>
    <w:p w14:paraId="2998AD34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Gamboa-Becerra, R., Desgarennes, D., Molina-Torres, J., Ramírez-Chávez, E., Kiel-Martínez, A. L., Carrión, G., &amp; Ortiz-Castro, R. (2022). Plant growth-promoting and non-promoting rhizobacteria from avocado trees differentially emit volatiles that influence growth of Arabidopsis thaliana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Protoplasma</w:t>
      </w:r>
      <w:r w:rsidRPr="007A059E">
        <w:rPr>
          <w:rFonts w:ascii="Times New Roman" w:hAnsi="Times New Roman" w:cs="Times New Roman"/>
          <w:noProof/>
          <w:sz w:val="24"/>
          <w:szCs w:val="24"/>
        </w:rPr>
        <w:t>, 1–20.</w:t>
      </w:r>
    </w:p>
    <w:p w14:paraId="61396A2C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Guzzo, P. R., Manning, D. D., &amp; Earley, W. (2015)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5-HT3 receptor modulators, methods of making, and use thereof</w:t>
      </w:r>
      <w:r w:rsidRPr="007A059E">
        <w:rPr>
          <w:rFonts w:ascii="Times New Roman" w:hAnsi="Times New Roman" w:cs="Times New Roman"/>
          <w:noProof/>
          <w:sz w:val="24"/>
          <w:szCs w:val="24"/>
        </w:rPr>
        <w:t>. Google Patents.</w:t>
      </w:r>
    </w:p>
    <w:p w14:paraId="72AB025B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Hagström, Å. K., Wang, H.-L., Liénard, M. A., Lassance, J.-M., Johansson, T., &amp; Löfstedt, C. (2013). A moth pheromone brewery: production of (Z)-11-hexadecenol by heterologous co-expression of two biosynthetic genes from a noctuid moth in a yeast cell factory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Microbial Cell Factories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12</w:t>
      </w:r>
      <w:r w:rsidRPr="007A059E">
        <w:rPr>
          <w:rFonts w:ascii="Times New Roman" w:hAnsi="Times New Roman" w:cs="Times New Roman"/>
          <w:noProof/>
          <w:sz w:val="24"/>
          <w:szCs w:val="24"/>
        </w:rPr>
        <w:t>, 1–11.</w:t>
      </w:r>
    </w:p>
    <w:p w14:paraId="25865E3D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Hashem, A. H., Shehabeldine, A. M., Abdelaziz, A. M., Amin, B. H., &amp; Sharaf, M. H. (2022). Antifungal activity of endophytic Aspergillus terreus extract against some fungi causing mucormycosis: ultrastructural study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Applied Biochemistry and Biotechnology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194</w:t>
      </w:r>
      <w:r w:rsidRPr="007A059E">
        <w:rPr>
          <w:rFonts w:ascii="Times New Roman" w:hAnsi="Times New Roman" w:cs="Times New Roman"/>
          <w:noProof/>
          <w:sz w:val="24"/>
          <w:szCs w:val="24"/>
        </w:rPr>
        <w:t>(8), 3468–3482.</w:t>
      </w:r>
    </w:p>
    <w:p w14:paraId="2EDA0355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He, J.-Y., Ma, N., Zhu, S., Komatsu, K., Li, Z.-Y., &amp; Fu, W.-M. (2015). The genus Codonopsis (Campanulaceae): a review of phytochemistry, bioactivity and quality control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Journal of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lastRenderedPageBreak/>
        <w:t>Natural Medicines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69</w:t>
      </w:r>
      <w:r w:rsidRPr="007A059E">
        <w:rPr>
          <w:rFonts w:ascii="Times New Roman" w:hAnsi="Times New Roman" w:cs="Times New Roman"/>
          <w:noProof/>
          <w:sz w:val="24"/>
          <w:szCs w:val="24"/>
        </w:rPr>
        <w:t>, 1–21.</w:t>
      </w:r>
    </w:p>
    <w:p w14:paraId="7CBE9E0E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Hota, R. N., Nanda, B. K., Behera, B. R., &amp; Bose, A. (2022). Ameliorative effect of ethanolic extract of Limnophila rugosa (Scrophulariaceae) in paracetamol-and carbon tetrachloride-induced hepatotoxicity in rats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Future Journal of Pharmaceutical Sciences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8</w:t>
      </w:r>
      <w:r w:rsidRPr="007A059E">
        <w:rPr>
          <w:rFonts w:ascii="Times New Roman" w:hAnsi="Times New Roman" w:cs="Times New Roman"/>
          <w:noProof/>
          <w:sz w:val="24"/>
          <w:szCs w:val="24"/>
        </w:rPr>
        <w:t>(1), 6.</w:t>
      </w:r>
    </w:p>
    <w:p w14:paraId="37C2788C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Hu, P. C., &amp; Chen, B. H. (2002). Effects of riboflavin and fatty acid methyl esters on cholesterol oxidation during illumination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Journal of Agricultural and Food Chemistry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50</w:t>
      </w:r>
      <w:r w:rsidRPr="007A059E">
        <w:rPr>
          <w:rFonts w:ascii="Times New Roman" w:hAnsi="Times New Roman" w:cs="Times New Roman"/>
          <w:noProof/>
          <w:sz w:val="24"/>
          <w:szCs w:val="24"/>
        </w:rPr>
        <w:t>(12), 3572–3578.</w:t>
      </w:r>
    </w:p>
    <w:p w14:paraId="3A975745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Hussein, H. M., Ubaid, J. M., &amp; Hameed, I. H. (2016). Inscticidal activity of methanolic seeds extract of Ricinus communis on adult of callosobruchus maculatus (coleopteran: brauchidae) and analysis of its phytochemical composition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International Journal of Pharmacognosy and Phytochemical Research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8</w:t>
      </w:r>
      <w:r w:rsidRPr="007A059E">
        <w:rPr>
          <w:rFonts w:ascii="Times New Roman" w:hAnsi="Times New Roman" w:cs="Times New Roman"/>
          <w:noProof/>
          <w:sz w:val="24"/>
          <w:szCs w:val="24"/>
        </w:rPr>
        <w:t>(8), 1385–1397.</w:t>
      </w:r>
    </w:p>
    <w:p w14:paraId="5AFBC5AF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Idan, S. A., Al-Marzoqi, A. H., &amp; Hameed, I. H. (2015). Spectral analysis and anti-bacterial activity of methanolic fruit extract of Citrullus colocynthis using gas chromatography-mass spectrometry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African Journal of Biotechnology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14</w:t>
      </w:r>
      <w:r w:rsidRPr="007A059E">
        <w:rPr>
          <w:rFonts w:ascii="Times New Roman" w:hAnsi="Times New Roman" w:cs="Times New Roman"/>
          <w:noProof/>
          <w:sz w:val="24"/>
          <w:szCs w:val="24"/>
        </w:rPr>
        <w:t>(46), 3131–3158.</w:t>
      </w:r>
    </w:p>
    <w:p w14:paraId="07DBBFB1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Ishihara, H., Fujihara, H., Takada, Y., &amp; Terazaki, H. (2005)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Fragrance composition</w:t>
      </w:r>
      <w:r w:rsidRPr="007A059E">
        <w:rPr>
          <w:rFonts w:ascii="Times New Roman" w:hAnsi="Times New Roman" w:cs="Times New Roman"/>
          <w:noProof/>
          <w:sz w:val="24"/>
          <w:szCs w:val="24"/>
        </w:rPr>
        <w:t>. Google Patents.</w:t>
      </w:r>
    </w:p>
    <w:p w14:paraId="1455991C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Johnson, T. O., Odoh, K. D., Nwonuma, C. O., Akinsanmi, A. O., &amp; Adegboyega, A. E. (2020). Biochemical evaluation and molecular docking assessment of the anti-inflammatory potential of Phyllanthus nivosus leaf against ulcerative colitis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Heliyon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6</w:t>
      </w:r>
      <w:r w:rsidRPr="007A059E">
        <w:rPr>
          <w:rFonts w:ascii="Times New Roman" w:hAnsi="Times New Roman" w:cs="Times New Roman"/>
          <w:noProof/>
          <w:sz w:val="24"/>
          <w:szCs w:val="24"/>
        </w:rPr>
        <w:t>(5).</w:t>
      </w:r>
    </w:p>
    <w:p w14:paraId="32DF764E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Kassam, R., Yadav, J., Chawla, G., Kundu, A., Hada, A., Jaiswal, N., Bollinedi, H., Kamil, D., Devi, P., &amp; Rao, U. (2021). Identification, characterization, and evaluation of nematophagous fungal species of Arthrobotrys and Tolypocladium for the management of Meloidogyne incognita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Frontiers in Microbiology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12</w:t>
      </w:r>
      <w:r w:rsidRPr="007A059E">
        <w:rPr>
          <w:rFonts w:ascii="Times New Roman" w:hAnsi="Times New Roman" w:cs="Times New Roman"/>
          <w:noProof/>
          <w:sz w:val="24"/>
          <w:szCs w:val="24"/>
        </w:rPr>
        <w:t>, 790223.</w:t>
      </w:r>
    </w:p>
    <w:p w14:paraId="41CA4B7A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Kolho, K.-L., Pessia, A., Jaakkola, T., de Vos, W. M., &amp; Velagapudi, V. (2017). Faecal and serum metabolomics in paediatric inflammatory bowel disease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Journal of Crohn’s and Colitis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11</w:t>
      </w:r>
      <w:r w:rsidRPr="007A059E">
        <w:rPr>
          <w:rFonts w:ascii="Times New Roman" w:hAnsi="Times New Roman" w:cs="Times New Roman"/>
          <w:noProof/>
          <w:sz w:val="24"/>
          <w:szCs w:val="24"/>
        </w:rPr>
        <w:t>(3), 321–334.</w:t>
      </w:r>
    </w:p>
    <w:p w14:paraId="08BE698E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Kühn, H., Hayess, K., Holzhütter, H. G., Zabolotzski, D. A., Myagkova, G. I., &amp; Schewe, T. (1991). Inactivation of 15-lipoxygenases by acetylenic fatty acids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Biomedica Biochimica Acta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50</w:t>
      </w:r>
      <w:r w:rsidRPr="007A059E">
        <w:rPr>
          <w:rFonts w:ascii="Times New Roman" w:hAnsi="Times New Roman" w:cs="Times New Roman"/>
          <w:noProof/>
          <w:sz w:val="24"/>
          <w:szCs w:val="24"/>
        </w:rPr>
        <w:t>(7), 835–839.</w:t>
      </w:r>
    </w:p>
    <w:p w14:paraId="0BE42516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Li, M., Han, G., Chen, H., Yu, J., &amp; Zhang, Y. (2012). Chemical compounds and antimicrobial activity of volatile oils from bast and fibers of Apocynum venetum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Fibers and Polymers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13</w:t>
      </w:r>
      <w:r w:rsidRPr="007A059E">
        <w:rPr>
          <w:rFonts w:ascii="Times New Roman" w:hAnsi="Times New Roman" w:cs="Times New Roman"/>
          <w:noProof/>
          <w:sz w:val="24"/>
          <w:szCs w:val="24"/>
        </w:rPr>
        <w:t>, 322–328.</w:t>
      </w:r>
    </w:p>
    <w:p w14:paraId="4A6F6ED2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Liang, Y. (2015)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Composition for flexible substrate and flexible substrate</w:t>
      </w:r>
      <w:r w:rsidRPr="007A059E">
        <w:rPr>
          <w:rFonts w:ascii="Times New Roman" w:hAnsi="Times New Roman" w:cs="Times New Roman"/>
          <w:noProof/>
          <w:sz w:val="24"/>
          <w:szCs w:val="24"/>
        </w:rPr>
        <w:t>. Google Patents.</w:t>
      </w:r>
    </w:p>
    <w:p w14:paraId="2FFB401D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Liu, B., Kaurilind, E., Zhang, L., Okereke, C. N., Remmel, T., &amp; Niinemets, Ü. (2022). Improved plant heat shock resistance is introduced differently by heat and insect infestation: the role of volatile emission traits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Oecologia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199</w:t>
      </w:r>
      <w:r w:rsidRPr="007A059E">
        <w:rPr>
          <w:rFonts w:ascii="Times New Roman" w:hAnsi="Times New Roman" w:cs="Times New Roman"/>
          <w:noProof/>
          <w:sz w:val="24"/>
          <w:szCs w:val="24"/>
        </w:rPr>
        <w:t>(1), 53–68.</w:t>
      </w:r>
    </w:p>
    <w:p w14:paraId="54D7597F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Malathi, K., Anbarasu, A., &amp; Ramaiah, S. (2017). Ethyl iso-allocholate from a medicinal rice </w:t>
      </w:r>
      <w:r w:rsidRPr="007A059E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Karungkavuni inhibits dihydropteroate synthase in Escherichia coli: A molecular docking and dynamics study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Indian J Pharm Sci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78</w:t>
      </w:r>
      <w:r w:rsidRPr="007A059E">
        <w:rPr>
          <w:rFonts w:ascii="Times New Roman" w:hAnsi="Times New Roman" w:cs="Times New Roman"/>
          <w:noProof/>
          <w:sz w:val="24"/>
          <w:szCs w:val="24"/>
        </w:rPr>
        <w:t>(6), 780–788.</w:t>
      </w:r>
    </w:p>
    <w:p w14:paraId="6491497B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Maurya, A. (2020). Homogeneous catalytic oxidation of alkenes employing mononuclear vanadium complex with hydrogen peroxide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Journal of the Iranian Chemical Society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17</w:t>
      </w:r>
      <w:r w:rsidRPr="007A059E">
        <w:rPr>
          <w:rFonts w:ascii="Times New Roman" w:hAnsi="Times New Roman" w:cs="Times New Roman"/>
          <w:noProof/>
          <w:sz w:val="24"/>
          <w:szCs w:val="24"/>
        </w:rPr>
        <w:t>, 3261–3269.</w:t>
      </w:r>
    </w:p>
    <w:p w14:paraId="34BCE68D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Mohy El-Din, S. M., &amp; Mohyeldin, M. M. (2018). Component analysis and antifungal activity of the compounds extracted from four brown seaweeds with different solvents at different seasons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Journal of Ocean University of China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17</w:t>
      </w:r>
      <w:r w:rsidRPr="007A059E">
        <w:rPr>
          <w:rFonts w:ascii="Times New Roman" w:hAnsi="Times New Roman" w:cs="Times New Roman"/>
          <w:noProof/>
          <w:sz w:val="24"/>
          <w:szCs w:val="24"/>
        </w:rPr>
        <w:t>, 1178–1188.</w:t>
      </w:r>
    </w:p>
    <w:p w14:paraId="4DE57428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Mullaivendhan, J., Akbar, I., Ahamed, A., Gatasheh, M. K., Hatamleh, A. A., Raman, G., Manilal, A., &amp; Kuzhunellil Raghavanpillai, S. (2024). Synthesis of a New Series of Anthraquinone-Linked Cyclopentanone Derivatives: Investigating the Antioxidant, Antibacterial, Cytotoxic and Tyrosinase Inhibitory Activities of the Mushroom Tyrosinase Enzyme Using Molecular Docking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Drug Design, Development and Therapy</w:t>
      </w:r>
      <w:r w:rsidRPr="007A059E">
        <w:rPr>
          <w:rFonts w:ascii="Times New Roman" w:hAnsi="Times New Roman" w:cs="Times New Roman"/>
          <w:noProof/>
          <w:sz w:val="24"/>
          <w:szCs w:val="24"/>
        </w:rPr>
        <w:t>, 597–612.</w:t>
      </w:r>
    </w:p>
    <w:p w14:paraId="76A60090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Nabih, I. M. (1976)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New anti-malarial agents</w:t>
      </w:r>
      <w:r w:rsidRPr="007A059E">
        <w:rPr>
          <w:rFonts w:ascii="Times New Roman" w:hAnsi="Times New Roman" w:cs="Times New Roman"/>
          <w:noProof/>
          <w:sz w:val="24"/>
          <w:szCs w:val="24"/>
        </w:rPr>
        <w:t>. Google Patents.</w:t>
      </w:r>
    </w:p>
    <w:p w14:paraId="597092F1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Nand, P., Drabu, S., &amp; Gupta, R. K. (2011). Antimicrobial investigation of Linum usitatissimum for the treatment of acne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Natural Product Communications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6</w:t>
      </w:r>
      <w:r w:rsidRPr="007A059E">
        <w:rPr>
          <w:rFonts w:ascii="Times New Roman" w:hAnsi="Times New Roman" w:cs="Times New Roman"/>
          <w:noProof/>
          <w:sz w:val="24"/>
          <w:szCs w:val="24"/>
        </w:rPr>
        <w:t>(11), 1934578X1100601133.</w:t>
      </w:r>
    </w:p>
    <w:p w14:paraId="4EC2007D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Nes, W. D. (2011). Biosynthesis of cholesterol and other sterols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Chemical Reviews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111</w:t>
      </w:r>
      <w:r w:rsidRPr="007A059E">
        <w:rPr>
          <w:rFonts w:ascii="Times New Roman" w:hAnsi="Times New Roman" w:cs="Times New Roman"/>
          <w:noProof/>
          <w:sz w:val="24"/>
          <w:szCs w:val="24"/>
        </w:rPr>
        <w:t>(10), 6423–6451.</w:t>
      </w:r>
    </w:p>
    <w:p w14:paraId="0399AC8E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Nowak, I., Issayeva, A., Dąbrowska, M., Wawrzyńczak, A., Jeleń, H., Łęska, B., Abubakirova, A., &amp; Tleukeyeva, A. (2022). Possibilities of using medicinal plant extracts and salt-containing raw materials from the Aral region for cosmetic purposes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Molecules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27</w:t>
      </w:r>
      <w:r w:rsidRPr="007A059E">
        <w:rPr>
          <w:rFonts w:ascii="Times New Roman" w:hAnsi="Times New Roman" w:cs="Times New Roman"/>
          <w:noProof/>
          <w:sz w:val="24"/>
          <w:szCs w:val="24"/>
        </w:rPr>
        <w:t>(16), 5122.</w:t>
      </w:r>
    </w:p>
    <w:p w14:paraId="397D81B4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Özdemir, O., Yılmaz, N., Gok, M., &amp; Kaya, M. O. (2022). Determination of antimicrobial and antioxidant activities of Lavandula angustifolia volatile oil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Türkiye Tarımsal Araştırmalar Dergisi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9</w:t>
      </w:r>
      <w:r w:rsidRPr="007A059E">
        <w:rPr>
          <w:rFonts w:ascii="Times New Roman" w:hAnsi="Times New Roman" w:cs="Times New Roman"/>
          <w:noProof/>
          <w:sz w:val="24"/>
          <w:szCs w:val="24"/>
        </w:rPr>
        <w:t>(3), 265–273.</w:t>
      </w:r>
    </w:p>
    <w:p w14:paraId="1EE5A01F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Palani, S., Raja, S., Kumar, R. P., Selvaraj, R., &amp; Kumar, B. S. (2011). Evaluation of phytoconstituents and anti-nephrotoxic and antioxidant activities of Monochoria vaginalis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Pakistan Journal of Pharmaceutical Sciences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24</w:t>
      </w:r>
      <w:r w:rsidRPr="007A059E">
        <w:rPr>
          <w:rFonts w:ascii="Times New Roman" w:hAnsi="Times New Roman" w:cs="Times New Roman"/>
          <w:noProof/>
          <w:sz w:val="24"/>
          <w:szCs w:val="24"/>
        </w:rPr>
        <w:t>(3).</w:t>
      </w:r>
    </w:p>
    <w:p w14:paraId="6A3C94E9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Parveen, S., Akhtar, N., E-kobon, T., Burchmore, R., Hussain, A. I., &amp; Akhtar, K. (2024). Biodesulfurization of organosulfur compounds by a trehalose biosurfactant producing Gordonia sp. isolated from crude oil contaminated soil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World Journal of Microbiology and Biotechnology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40</w:t>
      </w:r>
      <w:r w:rsidRPr="007A059E">
        <w:rPr>
          <w:rFonts w:ascii="Times New Roman" w:hAnsi="Times New Roman" w:cs="Times New Roman"/>
          <w:noProof/>
          <w:sz w:val="24"/>
          <w:szCs w:val="24"/>
        </w:rPr>
        <w:t>(3), 103.</w:t>
      </w:r>
    </w:p>
    <w:p w14:paraId="31298BB5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Pinnavaia, T. J. (1987). Swelling clays and related complex layered oxides. In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Chemical Physics of intercalation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 (pp. 233–252). Springer.</w:t>
      </w:r>
    </w:p>
    <w:p w14:paraId="21E16929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PL, K. (1989). Aqueous humor dynamics: how PGF2α lowers intraocular pressure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The Ocular Effect of Prostaglandins and Other Eicosanoids</w:t>
      </w:r>
      <w:r w:rsidRPr="007A059E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5F8C0B88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Prabakaran, S., Ramu, L., Veerappan, S., Pemiah, B., &amp; Kannappan, N. (2017). Effect of different </w:t>
      </w:r>
      <w:r w:rsidRPr="007A059E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solvents on volatile and non-volatile constituents of red bell pepper (Capsicum annuum L.) and their in vitro antioxidant activity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Journal of Food Measurement and Characterization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11</w:t>
      </w:r>
      <w:r w:rsidRPr="007A059E">
        <w:rPr>
          <w:rFonts w:ascii="Times New Roman" w:hAnsi="Times New Roman" w:cs="Times New Roman"/>
          <w:noProof/>
          <w:sz w:val="24"/>
          <w:szCs w:val="24"/>
        </w:rPr>
        <w:t>, 1531–1541.</w:t>
      </w:r>
    </w:p>
    <w:p w14:paraId="1AA33EBE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Ragunath, C., &amp; Ramasubramanian, V. (2022). Dietary effect of Padina boergesenii on growth, immune response, and disease resistance against Pseudomonas aeruginosa in Cirrhinus mrigala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Applied Biochemistry and Biotechnology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194</w:t>
      </w:r>
      <w:r w:rsidRPr="007A059E">
        <w:rPr>
          <w:rFonts w:ascii="Times New Roman" w:hAnsi="Times New Roman" w:cs="Times New Roman"/>
          <w:noProof/>
          <w:sz w:val="24"/>
          <w:szCs w:val="24"/>
        </w:rPr>
        <w:t>(5), 1881–1897.</w:t>
      </w:r>
    </w:p>
    <w:p w14:paraId="03AACCCE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Rajput, M., Bithel, N., &amp; Vijayakumar, S. (2021). Antimicrobial, antibiofilm, antioxidant, anticancer, and phytochemical composition of the seed extract of Pongamia pinnata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Archives of Microbiology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203</w:t>
      </w:r>
      <w:r w:rsidRPr="007A059E">
        <w:rPr>
          <w:rFonts w:ascii="Times New Roman" w:hAnsi="Times New Roman" w:cs="Times New Roman"/>
          <w:noProof/>
          <w:sz w:val="24"/>
          <w:szCs w:val="24"/>
        </w:rPr>
        <w:t>(7), 4005–4024.</w:t>
      </w:r>
    </w:p>
    <w:p w14:paraId="4A7F9CC7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Ratheesh, M., Sunil, S., Sheethal, S., Jose, S. P., Sandya, S., Ghosh, O. S. N., Rajan, S., Jagmag, T., &amp; Tilwani, J. (2022). Anti-inflammatory and anti-COVID-19 effect of a novel polyherbal formulation (Imusil) via modulating oxidative stress, inflammatory mediators and cytokine storm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Inflammopharmacology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30</w:t>
      </w:r>
      <w:r w:rsidRPr="007A059E">
        <w:rPr>
          <w:rFonts w:ascii="Times New Roman" w:hAnsi="Times New Roman" w:cs="Times New Roman"/>
          <w:noProof/>
          <w:sz w:val="24"/>
          <w:szCs w:val="24"/>
        </w:rPr>
        <w:t>(1), 173–184.</w:t>
      </w:r>
    </w:p>
    <w:p w14:paraId="1CAE6300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Saha, S. S., Dasgupta, P., Sengupta, S., &amp; Ghosh, M. (2012). Synergistic effect of conjugated linolenic acid isomers against induced oxidative stress, inflammation and erythrocyte membrane disintegrity in rat model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Biochimica et Biophysica Acta (BBA)-General Subjects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1820</w:t>
      </w:r>
      <w:r w:rsidRPr="007A059E">
        <w:rPr>
          <w:rFonts w:ascii="Times New Roman" w:hAnsi="Times New Roman" w:cs="Times New Roman"/>
          <w:noProof/>
          <w:sz w:val="24"/>
          <w:szCs w:val="24"/>
        </w:rPr>
        <w:t>(12), 1951–1970.</w:t>
      </w:r>
    </w:p>
    <w:p w14:paraId="6918AF45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Savoia, D., Balestri, D., Grilli, S., &amp; Monari, M. (2014). anti‐Dioxylation of Cyclohex‐4‐ene‐1, 2‐diamine Derivatives: Asymmetric Routes to Hydroxy‐and Amino‐Substituted Cyclohexane and 7‐Azanorbornane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European Journal of Organic Chemistry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2014</w:t>
      </w:r>
      <w:r w:rsidRPr="007A059E">
        <w:rPr>
          <w:rFonts w:ascii="Times New Roman" w:hAnsi="Times New Roman" w:cs="Times New Roman"/>
          <w:noProof/>
          <w:sz w:val="24"/>
          <w:szCs w:val="24"/>
        </w:rPr>
        <w:t>(9), 1907–1914.</w:t>
      </w:r>
    </w:p>
    <w:p w14:paraId="7308D3B6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Sayed, H. M., Ramadan, M. A., Salem, H. H., Ahmad, I., Patel, H., &amp; Fayed, M. A. A. (2023). Phytochemical Investigation, In silico/In vivo Analgesic, and Anti-inflammatory Assessment of the Egyptian Cassia occidentalis L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Steroids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196</w:t>
      </w:r>
      <w:r w:rsidRPr="007A059E">
        <w:rPr>
          <w:rFonts w:ascii="Times New Roman" w:hAnsi="Times New Roman" w:cs="Times New Roman"/>
          <w:noProof/>
          <w:sz w:val="24"/>
          <w:szCs w:val="24"/>
        </w:rPr>
        <w:t>, 109245.</w:t>
      </w:r>
    </w:p>
    <w:p w14:paraId="34AEF1AB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Shareef, H. K., Muhammed, H. J., Hussein, H. M., &amp; Hameed, I. H. (2016). Antibacterial effect of ginger (Zingiber officinale) roscoe and bioactive chemical analysis using gas chromatography mass spectrum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Oriental Journal of Chemistry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32</w:t>
      </w:r>
      <w:r w:rsidRPr="007A059E">
        <w:rPr>
          <w:rFonts w:ascii="Times New Roman" w:hAnsi="Times New Roman" w:cs="Times New Roman"/>
          <w:noProof/>
          <w:sz w:val="24"/>
          <w:szCs w:val="24"/>
        </w:rPr>
        <w:t>(2), 20–40.</w:t>
      </w:r>
    </w:p>
    <w:p w14:paraId="3679ED09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Shibnev, V. A., Deryabin, P. G., Garaev, T. M., Finogenova, M. P., Botikov, A. G., &amp; Mishin, D. V. (2017). Peptide carbocyclic derivatives as inhibitors of the viroporin function of RNA-containing viruses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Russian Journal of Bioorganic Chemistry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43</w:t>
      </w:r>
      <w:r w:rsidRPr="007A059E">
        <w:rPr>
          <w:rFonts w:ascii="Times New Roman" w:hAnsi="Times New Roman" w:cs="Times New Roman"/>
          <w:noProof/>
          <w:sz w:val="24"/>
          <w:szCs w:val="24"/>
        </w:rPr>
        <w:t>, 517–525.</w:t>
      </w:r>
    </w:p>
    <w:p w14:paraId="7E8749C8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Singh, S., Maurya, A. K., Meena, A., Mishra, N., &amp; Luqman, S. (2023). Myricitrin from bayberry as a potential inhibitor of cathepsin-D: prospects for squamous lung carcinoma prevention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Food and Chemical Toxicology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179</w:t>
      </w:r>
      <w:r w:rsidRPr="007A059E">
        <w:rPr>
          <w:rFonts w:ascii="Times New Roman" w:hAnsi="Times New Roman" w:cs="Times New Roman"/>
          <w:noProof/>
          <w:sz w:val="24"/>
          <w:szCs w:val="24"/>
        </w:rPr>
        <w:t>, 113988.</w:t>
      </w:r>
    </w:p>
    <w:p w14:paraId="272683DB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Stansbury, J. W., Bowman, C. N., &amp; Trujillo, M. (2014)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Dimer acid-derived dimethacrylates and use in dental restorative compositions</w:t>
      </w:r>
      <w:r w:rsidRPr="007A059E">
        <w:rPr>
          <w:rFonts w:ascii="Times New Roman" w:hAnsi="Times New Roman" w:cs="Times New Roman"/>
          <w:noProof/>
          <w:sz w:val="24"/>
          <w:szCs w:val="24"/>
        </w:rPr>
        <w:t>. Google Patents.</w:t>
      </w:r>
    </w:p>
    <w:p w14:paraId="0B9D2853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Tsai, J.-Y., Xia, C., Lin, C., Palacios, A. U., Oñate, E., Esteruelas, M. A., &amp; Boudreault, P.-L. T. (2017)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Organic electroluminescent materials and devices</w:t>
      </w:r>
      <w:r w:rsidRPr="007A059E">
        <w:rPr>
          <w:rFonts w:ascii="Times New Roman" w:hAnsi="Times New Roman" w:cs="Times New Roman"/>
          <w:noProof/>
          <w:sz w:val="24"/>
          <w:szCs w:val="24"/>
        </w:rPr>
        <w:t>. Google Patents.</w:t>
      </w:r>
    </w:p>
    <w:p w14:paraId="2720C1BC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Udayaprakash, N. K., Ranjithkumar, M., Deepa, S., Sripriya, N., Al-Arfaj, A. A., &amp; Bhuvaneswari, S. (2015). Antioxidant, free radical scavenging and GC–MS composition of </w:t>
      </w:r>
      <w:r w:rsidRPr="007A059E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Cinnamomum iners Reinw. ex Blume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Industrial Crops and Products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69</w:t>
      </w:r>
      <w:r w:rsidRPr="007A059E">
        <w:rPr>
          <w:rFonts w:ascii="Times New Roman" w:hAnsi="Times New Roman" w:cs="Times New Roman"/>
          <w:noProof/>
          <w:sz w:val="24"/>
          <w:szCs w:val="24"/>
        </w:rPr>
        <w:t>, 175–179.</w:t>
      </w:r>
    </w:p>
    <w:p w14:paraId="2EB50B03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Varadharajan, R., Rajalingam, D., &amp; Palani, S. (2016). GCMS/MS analysis and cardioprotective potential of Cucumis callosus on doxorubicin induced cardiotoxicity in rats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Int. J. Pharm. Pharm. Sci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8</w:t>
      </w:r>
      <w:r w:rsidRPr="007A059E">
        <w:rPr>
          <w:rFonts w:ascii="Times New Roman" w:hAnsi="Times New Roman" w:cs="Times New Roman"/>
          <w:noProof/>
          <w:sz w:val="24"/>
          <w:szCs w:val="24"/>
        </w:rPr>
        <w:t>(9), 239–245.</w:t>
      </w:r>
    </w:p>
    <w:p w14:paraId="72743107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Wang, N., Yao, X., Ishii, R., &amp; Kitanaka, S. (2001). Antiallergic agents from natural sources. 3. Structures and inhibitory effects on nitric oxide production and histamine release of five novel polyacetylene glucosides from Bidens parviflora WILLD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Chemical and Pharmaceutical Bulletin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49</w:t>
      </w:r>
      <w:r w:rsidRPr="007A059E">
        <w:rPr>
          <w:rFonts w:ascii="Times New Roman" w:hAnsi="Times New Roman" w:cs="Times New Roman"/>
          <w:noProof/>
          <w:sz w:val="24"/>
          <w:szCs w:val="24"/>
        </w:rPr>
        <w:t>(8), 938–942.</w:t>
      </w:r>
    </w:p>
    <w:p w14:paraId="6E89C98F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Winnett, V., Sirdaarta, J., White, A., Clarke, F. M., &amp; Cock, I. E. (2017). Inhibition of Klebsiella pneumoniae growth by selected Australian plants: natural approaches for the prevention and management of ankylosing spondylitis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Inflammopharmacology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25</w:t>
      </w:r>
      <w:r w:rsidRPr="007A059E">
        <w:rPr>
          <w:rFonts w:ascii="Times New Roman" w:hAnsi="Times New Roman" w:cs="Times New Roman"/>
          <w:noProof/>
          <w:sz w:val="24"/>
          <w:szCs w:val="24"/>
        </w:rPr>
        <w:t>, 223–235.</w:t>
      </w:r>
    </w:p>
    <w:p w14:paraId="37066212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Yahaya, M. F., Osemeahon, S. A., Shagal, M. H., Maitera, O. N., Dass, P. M., &amp; Yelwa, J. M. (2021). Antimicrobial, antioxidant, cytotoxicity profiles and chemical compositions of ethanolic extracts of Ficus polita and Ficus thonningii plant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Journal of Research in Chemistry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2</w:t>
      </w:r>
      <w:r w:rsidRPr="007A059E">
        <w:rPr>
          <w:rFonts w:ascii="Times New Roman" w:hAnsi="Times New Roman" w:cs="Times New Roman"/>
          <w:noProof/>
          <w:sz w:val="24"/>
          <w:szCs w:val="24"/>
        </w:rPr>
        <w:t>, 4–10.</w:t>
      </w:r>
    </w:p>
    <w:p w14:paraId="0AED0E68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Yang, A., Liu, S., Zhang, Y., Chen, J., Fan, Y., Wang, F., Zou, Y., Feng, S., Wu, J., &amp; Hu, Q. (2024). Regulation of RAS palmitoyltransferases by accessory proteins and palmitoylation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Nature Structural &amp; Molecular Biology</w:t>
      </w: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31</w:t>
      </w:r>
      <w:r w:rsidRPr="007A059E">
        <w:rPr>
          <w:rFonts w:ascii="Times New Roman" w:hAnsi="Times New Roman" w:cs="Times New Roman"/>
          <w:noProof/>
          <w:sz w:val="24"/>
          <w:szCs w:val="24"/>
        </w:rPr>
        <w:t>(3), 436–446.</w:t>
      </w:r>
    </w:p>
    <w:p w14:paraId="434E524B" w14:textId="77777777" w:rsidR="00A15789" w:rsidRPr="007A059E" w:rsidRDefault="00A15789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059E">
        <w:rPr>
          <w:rFonts w:ascii="Times New Roman" w:hAnsi="Times New Roman" w:cs="Times New Roman"/>
          <w:noProof/>
          <w:sz w:val="24"/>
          <w:szCs w:val="24"/>
        </w:rPr>
        <w:t xml:space="preserve">Yoshitomi, T., Futashima, R., &amp; Uda, T. (2021). </w:t>
      </w:r>
      <w:r w:rsidRPr="007A059E">
        <w:rPr>
          <w:rFonts w:ascii="Times New Roman" w:hAnsi="Times New Roman" w:cs="Times New Roman"/>
          <w:i/>
          <w:iCs/>
          <w:noProof/>
          <w:sz w:val="24"/>
          <w:szCs w:val="24"/>
        </w:rPr>
        <w:t>Bioelectrode and manufacturing method of bioelectrode</w:t>
      </w:r>
      <w:r w:rsidRPr="007A059E">
        <w:rPr>
          <w:rFonts w:ascii="Times New Roman" w:hAnsi="Times New Roman" w:cs="Times New Roman"/>
          <w:noProof/>
          <w:sz w:val="24"/>
          <w:szCs w:val="24"/>
        </w:rPr>
        <w:t>. Google Patents.</w:t>
      </w:r>
    </w:p>
    <w:p w14:paraId="2EB7EF06" w14:textId="77777777" w:rsidR="00BB1616" w:rsidRPr="007A059E" w:rsidRDefault="00BB1616" w:rsidP="007A059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sz w:val="24"/>
          <w:szCs w:val="24"/>
        </w:rPr>
      </w:pPr>
      <w:r w:rsidRPr="007A059E">
        <w:rPr>
          <w:rFonts w:ascii="Times New Roman" w:hAnsi="Times New Roman" w:cs="Times New Roman"/>
          <w:sz w:val="24"/>
          <w:szCs w:val="24"/>
        </w:rPr>
        <w:fldChar w:fldCharType="end"/>
      </w:r>
      <w:r w:rsidRPr="007A059E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BB1616" w:rsidRPr="007A059E" w:rsidSect="00EC2D0C">
      <w:pgSz w:w="12240" w:h="15840"/>
      <w:pgMar w:top="1440" w:right="1325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22CB4B" w14:textId="77777777" w:rsidR="008F2F1D" w:rsidRDefault="008F2F1D" w:rsidP="00A65F83">
      <w:pPr>
        <w:spacing w:after="0" w:line="240" w:lineRule="auto"/>
      </w:pPr>
      <w:r>
        <w:separator/>
      </w:r>
    </w:p>
  </w:endnote>
  <w:endnote w:type="continuationSeparator" w:id="0">
    <w:p w14:paraId="04E5710C" w14:textId="77777777" w:rsidR="008F2F1D" w:rsidRDefault="008F2F1D" w:rsidP="00A65F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321138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A89EBF" w14:textId="7B59EC64" w:rsidR="00A65F83" w:rsidRDefault="00A65F8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2C9BA3" w14:textId="77777777" w:rsidR="00A65F83" w:rsidRDefault="00A65F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3BE0EE" w14:textId="77777777" w:rsidR="008F2F1D" w:rsidRDefault="008F2F1D" w:rsidP="00A65F83">
      <w:pPr>
        <w:spacing w:after="0" w:line="240" w:lineRule="auto"/>
      </w:pPr>
      <w:r>
        <w:separator/>
      </w:r>
    </w:p>
  </w:footnote>
  <w:footnote w:type="continuationSeparator" w:id="0">
    <w:p w14:paraId="190CA2A8" w14:textId="77777777" w:rsidR="008F2F1D" w:rsidRDefault="008F2F1D" w:rsidP="00A65F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75673"/>
    <w:rsid w:val="00011F1C"/>
    <w:rsid w:val="00024CBC"/>
    <w:rsid w:val="00060142"/>
    <w:rsid w:val="00075980"/>
    <w:rsid w:val="00080064"/>
    <w:rsid w:val="000A255C"/>
    <w:rsid w:val="000C53EF"/>
    <w:rsid w:val="001911BF"/>
    <w:rsid w:val="001C41A9"/>
    <w:rsid w:val="001E711B"/>
    <w:rsid w:val="001F0A2F"/>
    <w:rsid w:val="001F61BE"/>
    <w:rsid w:val="00205AE7"/>
    <w:rsid w:val="0025681D"/>
    <w:rsid w:val="00296E7F"/>
    <w:rsid w:val="00324758"/>
    <w:rsid w:val="00331E75"/>
    <w:rsid w:val="003453CE"/>
    <w:rsid w:val="003549E3"/>
    <w:rsid w:val="00364D97"/>
    <w:rsid w:val="00365A1F"/>
    <w:rsid w:val="00377AE0"/>
    <w:rsid w:val="004310CE"/>
    <w:rsid w:val="00434D57"/>
    <w:rsid w:val="00447FBE"/>
    <w:rsid w:val="00482E7C"/>
    <w:rsid w:val="004A559A"/>
    <w:rsid w:val="004B274C"/>
    <w:rsid w:val="004C6255"/>
    <w:rsid w:val="005779EF"/>
    <w:rsid w:val="005836A2"/>
    <w:rsid w:val="00587FDC"/>
    <w:rsid w:val="005923D8"/>
    <w:rsid w:val="005B46BE"/>
    <w:rsid w:val="0067290F"/>
    <w:rsid w:val="006E0A24"/>
    <w:rsid w:val="006E5BEA"/>
    <w:rsid w:val="0070247E"/>
    <w:rsid w:val="007227EF"/>
    <w:rsid w:val="00726812"/>
    <w:rsid w:val="00731470"/>
    <w:rsid w:val="00763634"/>
    <w:rsid w:val="007A059E"/>
    <w:rsid w:val="007E7839"/>
    <w:rsid w:val="00802B7D"/>
    <w:rsid w:val="00803EC9"/>
    <w:rsid w:val="00875673"/>
    <w:rsid w:val="008C7C93"/>
    <w:rsid w:val="008F2F1D"/>
    <w:rsid w:val="00974DC4"/>
    <w:rsid w:val="009D189C"/>
    <w:rsid w:val="00A11814"/>
    <w:rsid w:val="00A136AB"/>
    <w:rsid w:val="00A15789"/>
    <w:rsid w:val="00A40653"/>
    <w:rsid w:val="00A417BC"/>
    <w:rsid w:val="00A65F83"/>
    <w:rsid w:val="00A7465A"/>
    <w:rsid w:val="00A774CE"/>
    <w:rsid w:val="00A77768"/>
    <w:rsid w:val="00A83A47"/>
    <w:rsid w:val="00A93D0D"/>
    <w:rsid w:val="00AE6CE8"/>
    <w:rsid w:val="00B15DFD"/>
    <w:rsid w:val="00B56EAE"/>
    <w:rsid w:val="00B705B5"/>
    <w:rsid w:val="00BB1616"/>
    <w:rsid w:val="00BB2E7E"/>
    <w:rsid w:val="00BC36CD"/>
    <w:rsid w:val="00CE641F"/>
    <w:rsid w:val="00D741B6"/>
    <w:rsid w:val="00E14E1D"/>
    <w:rsid w:val="00E23DF5"/>
    <w:rsid w:val="00E33792"/>
    <w:rsid w:val="00EB78F0"/>
    <w:rsid w:val="00EC2D0C"/>
    <w:rsid w:val="00F25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3216BE"/>
  <w15:docId w15:val="{3E0A6762-2F8E-412A-AE0F-6DFEFDD44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5F8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5F83"/>
  </w:style>
  <w:style w:type="paragraph" w:styleId="Footer">
    <w:name w:val="footer"/>
    <w:basedOn w:val="Normal"/>
    <w:link w:val="FooterChar"/>
    <w:uiPriority w:val="99"/>
    <w:unhideWhenUsed/>
    <w:rsid w:val="00A65F8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5F83"/>
  </w:style>
  <w:style w:type="character" w:styleId="Hyperlink">
    <w:name w:val="Hyperlink"/>
    <w:basedOn w:val="DefaultParagraphFont"/>
    <w:uiPriority w:val="99"/>
    <w:unhideWhenUsed/>
    <w:rsid w:val="001F61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0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0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1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9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4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4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anukool.vaishnav@gla.ac.i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72DC3D-D3B4-499E-BED1-A1761A8174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7</TotalTime>
  <Pages>19</Pages>
  <Words>5439</Words>
  <Characters>31008</Characters>
  <Application>Microsoft Office Word</Application>
  <DocSecurity>0</DocSecurity>
  <Lines>258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Vaishnav Anukool</cp:lastModifiedBy>
  <cp:revision>28</cp:revision>
  <dcterms:created xsi:type="dcterms:W3CDTF">2024-10-12T14:40:00Z</dcterms:created>
  <dcterms:modified xsi:type="dcterms:W3CDTF">2025-03-15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fa5fa14-8899-3078-a9ce-243de063edc6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/7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2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4th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9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